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48309E" w14:textId="74F258F2" w:rsidR="005F0D1F" w:rsidRPr="00C8125A" w:rsidRDefault="00B525E9">
      <w:pPr>
        <w:rPr>
          <w:rFonts w:ascii="Arial" w:eastAsia="STFangsong" w:hAnsi="Arial" w:cs="Arial" w:hint="eastAsia"/>
          <w:b/>
          <w:szCs w:val="18"/>
          <w:u w:val="none"/>
        </w:rPr>
      </w:pPr>
      <w:proofErr w:type="spellStart"/>
      <w:r w:rsidRPr="00C8125A">
        <w:rPr>
          <w:rFonts w:ascii="Arial" w:hAnsi="Arial" w:cs="Arial"/>
          <w:b/>
          <w:szCs w:val="18"/>
          <w:u w:val="none"/>
        </w:rPr>
        <w:t>S1</w:t>
      </w:r>
      <w:proofErr w:type="spellEnd"/>
      <w:r w:rsidRPr="00C8125A">
        <w:rPr>
          <w:rFonts w:ascii="Arial" w:hAnsi="Arial" w:cs="Arial"/>
          <w:b/>
          <w:szCs w:val="18"/>
          <w:u w:val="none"/>
        </w:rPr>
        <w:t xml:space="preserve"> Table. </w:t>
      </w:r>
      <w:r w:rsidRPr="00C8125A">
        <w:rPr>
          <w:rFonts w:ascii="Arial" w:eastAsia="STFangsong" w:hAnsi="Arial" w:cs="Arial"/>
          <w:b/>
          <w:szCs w:val="18"/>
          <w:u w:val="none"/>
        </w:rPr>
        <w:t>Characteristics of the association studies that were included in the meta-analysis and t</w:t>
      </w:r>
      <w:r w:rsidR="00AD45B2" w:rsidRPr="00C8125A">
        <w:rPr>
          <w:rFonts w:ascii="Arial" w:eastAsia="STFangsong" w:hAnsi="Arial" w:cs="Arial"/>
          <w:b/>
          <w:szCs w:val="18"/>
          <w:u w:val="none"/>
        </w:rPr>
        <w:t>hat examined the peripheral and</w:t>
      </w:r>
      <w:r w:rsidRPr="00C8125A">
        <w:rPr>
          <w:rFonts w:ascii="Arial" w:eastAsia="STFangsong" w:hAnsi="Arial" w:cs="Arial"/>
          <w:b/>
          <w:szCs w:val="18"/>
          <w:u w:val="none"/>
        </w:rPr>
        <w:t>/or the CSF inflammatory markers.</w:t>
      </w:r>
    </w:p>
    <w:p w14:paraId="104B2664" w14:textId="77777777" w:rsidR="006861A0" w:rsidRPr="00C8125A" w:rsidRDefault="006861A0">
      <w:pPr>
        <w:rPr>
          <w:rFonts w:ascii="Arial" w:eastAsia="STFangsong" w:hAnsi="Arial" w:cs="Arial" w:hint="eastAsia"/>
          <w:b/>
          <w:sz w:val="18"/>
          <w:szCs w:val="18"/>
          <w:u w:val="none"/>
        </w:rPr>
      </w:pPr>
    </w:p>
    <w:tbl>
      <w:tblPr>
        <w:tblW w:w="1375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61"/>
        <w:gridCol w:w="1127"/>
        <w:gridCol w:w="1276"/>
        <w:gridCol w:w="851"/>
        <w:gridCol w:w="897"/>
        <w:gridCol w:w="945"/>
        <w:gridCol w:w="1276"/>
        <w:gridCol w:w="1276"/>
        <w:gridCol w:w="1559"/>
        <w:gridCol w:w="1134"/>
        <w:gridCol w:w="1843"/>
        <w:gridCol w:w="1105"/>
      </w:tblGrid>
      <w:tr w:rsidR="001A461D" w:rsidRPr="00C8125A" w14:paraId="1BED4042" w14:textId="77777777" w:rsidTr="00AF4EA3">
        <w:trPr>
          <w:trHeight w:val="860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D05F" w14:textId="77777777" w:rsidR="00D2534A" w:rsidRPr="00C8125A" w:rsidRDefault="00D2534A" w:rsidP="003B7EF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u w:val="none"/>
              </w:rPr>
            </w:pPr>
            <w:bookmarkStart w:id="0" w:name="_GoBack" w:colFirst="9" w:colLast="9"/>
            <w:r w:rsidRPr="00C8125A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u w:val="none"/>
              </w:rPr>
              <w:t>ID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5B437" w14:textId="39CB8AD6" w:rsidR="00D2534A" w:rsidRPr="00C8125A" w:rsidRDefault="00943C1E" w:rsidP="00D2534A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u w:val="none"/>
              </w:rPr>
              <w:t>Author /</w:t>
            </w:r>
            <w:r w:rsidR="00D2534A" w:rsidRPr="00C8125A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u w:val="none"/>
              </w:rPr>
              <w:t>Ye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F6472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u w:val="none"/>
              </w:rPr>
              <w:t>Countr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D214F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u w:val="none"/>
              </w:rPr>
              <w:t>Design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3C0DF" w14:textId="16241CC6" w:rsidR="00D2534A" w:rsidRPr="00C8125A" w:rsidRDefault="00402C76" w:rsidP="00D2534A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u w:val="none"/>
              </w:rPr>
              <w:t>No. of c</w:t>
            </w:r>
            <w:r w:rsidR="00943C1E" w:rsidRPr="00C8125A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u w:val="none"/>
              </w:rPr>
              <w:t xml:space="preserve">ase    </w:t>
            </w:r>
            <w:r w:rsidRPr="00C8125A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u w:val="none"/>
              </w:rPr>
              <w:t>/c</w:t>
            </w:r>
            <w:r w:rsidR="00D2534A" w:rsidRPr="00C8125A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u w:val="none"/>
              </w:rPr>
              <w:t>ontrol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AF771" w14:textId="21DA58D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u w:val="none"/>
              </w:rPr>
              <w:t>Gender ratio (%male) in case</w:t>
            </w:r>
            <w:r w:rsidR="00943C1E" w:rsidRPr="00C8125A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u w:val="none"/>
              </w:rPr>
              <w:t>/contro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36805" w14:textId="328F7EE1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u w:val="none"/>
              </w:rPr>
              <w:t>Age</w:t>
            </w:r>
            <w:r w:rsidR="00162859" w:rsidRPr="00C8125A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u w:val="none"/>
              </w:rPr>
              <w:t xml:space="preserve"> (years)</w:t>
            </w:r>
            <w:r w:rsidR="00402C76" w:rsidRPr="00C8125A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u w:val="none"/>
              </w:rPr>
              <w:t xml:space="preserve"> of c</w:t>
            </w:r>
            <w:r w:rsidR="00943C1E" w:rsidRPr="00C8125A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u w:val="none"/>
              </w:rPr>
              <w:t>ases /</w:t>
            </w:r>
            <w:r w:rsidR="00402C76" w:rsidRPr="00C8125A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u w:val="none"/>
              </w:rPr>
              <w:t>c</w:t>
            </w:r>
            <w:r w:rsidRPr="00C8125A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u w:val="none"/>
              </w:rPr>
              <w:t>ontrol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A439B" w14:textId="0A696682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u w:val="none"/>
              </w:rPr>
              <w:t>Anesthes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08F90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u w:val="none"/>
              </w:rPr>
              <w:t>Surge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5063B2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u w:val="none"/>
              </w:rPr>
              <w:t>Biomarker(s) studi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DA271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u w:val="none"/>
              </w:rPr>
              <w:t xml:space="preserve">Diagnostic criteria 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AFC7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u w:val="none"/>
              </w:rPr>
              <w:t>Diagnosis</w:t>
            </w:r>
          </w:p>
        </w:tc>
      </w:tr>
      <w:tr w:rsidR="001A461D" w:rsidRPr="00C8125A" w14:paraId="02C770EE" w14:textId="77777777" w:rsidTr="00AF4EA3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EB15" w14:textId="77777777" w:rsidR="00D2534A" w:rsidRPr="00C8125A" w:rsidRDefault="00D2534A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6CEE" w14:textId="04115D9C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Baranyi</w:t>
            </w:r>
            <w:proofErr w:type="spellEnd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2012</w:t>
            </w:r>
            <w:r w:rsidR="000D4AEE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 xml:space="preserve"> [21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A0BA4F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erman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825FD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64B14" w14:textId="7E6E816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11</w:t>
            </w:r>
            <w:r w:rsidR="008A6A39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2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14E2" w14:textId="626FB121" w:rsidR="00D2534A" w:rsidRPr="00C8125A" w:rsidRDefault="000F238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54.4%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9.6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CFB0B" w14:textId="52C62CD7" w:rsidR="00D2534A" w:rsidRPr="00C8125A" w:rsidRDefault="00F777CC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8.5±7.3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8.0±10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79FC7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5368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cardiac surgery with </w:t>
            </w: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P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1ACE0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R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1DD06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DRS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0C3E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D</w:t>
            </w:r>
          </w:p>
        </w:tc>
      </w:tr>
      <w:tr w:rsidR="001A461D" w:rsidRPr="00C8125A" w14:paraId="650DD961" w14:textId="77777777" w:rsidTr="00AF4EA3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1C19" w14:textId="77777777" w:rsidR="00D2534A" w:rsidRPr="00C8125A" w:rsidRDefault="00D2534A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6C96C" w14:textId="1C2750CF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Burkhart 2010</w:t>
            </w:r>
            <w:r w:rsidR="000D4AEE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 xml:space="preserve"> [</w:t>
            </w:r>
            <w:r w:rsidR="008434C8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>22</w:t>
            </w:r>
            <w:r w:rsidR="000D4AEE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99F2A6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Switzerland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AFE8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AF3CCF" w14:textId="70674CFE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35</w:t>
            </w:r>
            <w:r w:rsidR="008A6A39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7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AFC2" w14:textId="641E636F" w:rsidR="00D2534A" w:rsidRPr="00C8125A" w:rsidRDefault="000F238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9%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7.9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F8828" w14:textId="4C80DF32" w:rsidR="00D2534A" w:rsidRPr="00C8125A" w:rsidRDefault="00F777CC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6.4±5.21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3.4±5.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748D7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21F92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cardiac surgery with </w:t>
            </w: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P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1F81D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R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81C5F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525F4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D</w:t>
            </w:r>
          </w:p>
        </w:tc>
      </w:tr>
      <w:tr w:rsidR="001A461D" w:rsidRPr="00C8125A" w14:paraId="7709A8CD" w14:textId="77777777" w:rsidTr="00AF4EA3">
        <w:trPr>
          <w:trHeight w:val="58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52FA" w14:textId="77777777" w:rsidR="00D2534A" w:rsidRPr="00C8125A" w:rsidRDefault="00D2534A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1A83" w14:textId="4CFDB034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pe 2014</w:t>
            </w:r>
            <w:r w:rsidR="008434C8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 xml:space="preserve"> [23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2D753" w14:textId="1F55C05F" w:rsidR="00D2534A" w:rsidRPr="00C8125A" w:rsidRDefault="007E1E87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UK 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Netherland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B6CC9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9341D" w14:textId="4601A0C9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19</w:t>
            </w:r>
            <w:r w:rsidR="008A6A39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2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0EEE3" w14:textId="40D87941" w:rsidR="00D2534A" w:rsidRPr="00C8125A" w:rsidRDefault="000F238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26%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25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56B3" w14:textId="0E80D976" w:rsidR="00D2534A" w:rsidRPr="00C8125A" w:rsidRDefault="00F777CC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81.3±6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81.3±8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01DF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R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4909E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hip arthroplas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40BC1" w14:textId="77777777" w:rsidR="00C42806" w:rsidRDefault="00D2534A" w:rsidP="00D2534A">
            <w:pPr>
              <w:widowControl/>
              <w:jc w:val="center"/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IL-1</w:t>
            </w:r>
            <w:r w:rsidRPr="00C8125A">
              <w:rPr>
                <w:rFonts w:eastAsia="Cambria Math"/>
                <w:color w:val="000000"/>
                <w:sz w:val="18"/>
                <w:szCs w:val="18"/>
                <w:u w:val="none"/>
              </w:rPr>
              <w:t>𝛽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,</w:t>
            </w:r>
          </w:p>
          <w:p w14:paraId="1B73CA13" w14:textId="77777777" w:rsidR="00C42806" w:rsidRDefault="00D2534A" w:rsidP="00D2534A">
            <w:pPr>
              <w:widowControl/>
              <w:jc w:val="center"/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IL-</w:t>
            </w: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1ra</w:t>
            </w:r>
            <w:proofErr w:type="spellEnd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, </w:t>
            </w: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IGF</w:t>
            </w:r>
            <w:proofErr w:type="spellEnd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-1;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br/>
              <w:t>(CSF)</w:t>
            </w:r>
          </w:p>
          <w:p w14:paraId="6900C28D" w14:textId="77777777" w:rsidR="00C42806" w:rsidRDefault="00D2534A" w:rsidP="00D2534A">
            <w:pPr>
              <w:widowControl/>
              <w:jc w:val="center"/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IL-1</w:t>
            </w:r>
            <w:r w:rsidRPr="00C8125A">
              <w:rPr>
                <w:rFonts w:eastAsia="Cambria Math"/>
                <w:color w:val="000000"/>
                <w:sz w:val="18"/>
                <w:szCs w:val="18"/>
                <w:u w:val="none"/>
              </w:rPr>
              <w:t>𝛽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,</w:t>
            </w:r>
            <w:r w:rsidR="008E2339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</w:p>
          <w:p w14:paraId="40FCD79D" w14:textId="5D3490EF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IL-</w:t>
            </w: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1r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87030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4A638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D</w:t>
            </w:r>
          </w:p>
        </w:tc>
      </w:tr>
      <w:tr w:rsidR="001A461D" w:rsidRPr="00C8125A" w14:paraId="2F6B247F" w14:textId="77777777" w:rsidTr="00AF4EA3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C76B" w14:textId="77777777" w:rsidR="00D2534A" w:rsidRPr="00C8125A" w:rsidRDefault="00D2534A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32F4" w14:textId="0F61E425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pri 2014</w:t>
            </w:r>
            <w:r w:rsidR="008434C8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 xml:space="preserve"> [24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7A7BD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Ital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AC31F" w14:textId="3055B148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se-</w:t>
            </w:r>
            <w:r w:rsidR="002A16C8" w:rsidRPr="00C8125A"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ntrol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9C3E59" w14:textId="47822A3E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37</w:t>
            </w:r>
            <w:r w:rsidR="008A6A39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3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0BE1D" w14:textId="4C62AE55" w:rsidR="00D2534A" w:rsidRPr="00C8125A" w:rsidRDefault="000F238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54%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6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4569" w14:textId="6062AFE9" w:rsidR="00D2534A" w:rsidRPr="00C8125A" w:rsidRDefault="00F777CC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9.2±6.7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6.4±6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B60B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A939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non-cardiac surge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F9D8C2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IL-2, IL-6, IL-8, IL-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D5747" w14:textId="10111DCF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CAM, </w:t>
            </w: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DRS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A1F9A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D</w:t>
            </w:r>
          </w:p>
        </w:tc>
      </w:tr>
      <w:tr w:rsidR="001A461D" w:rsidRPr="00C8125A" w14:paraId="273D4D32" w14:textId="77777777" w:rsidTr="00AF4EA3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F5E7" w14:textId="77777777" w:rsidR="00D2534A" w:rsidRPr="00C8125A" w:rsidRDefault="00D2534A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699F" w14:textId="1BA78DDF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erejeira</w:t>
            </w:r>
            <w:proofErr w:type="spellEnd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2013</w:t>
            </w:r>
            <w:r w:rsidR="008434C8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="008434C8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>[25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9D647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rtug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0949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6DE6E" w14:textId="679B639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37</w:t>
            </w:r>
            <w:r w:rsidR="008A6A39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6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028C" w14:textId="679CAA03" w:rsidR="00D2534A" w:rsidRPr="00C8125A" w:rsidRDefault="000F238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0.54%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54.69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6D81" w14:textId="2C37707F" w:rsidR="00D2534A" w:rsidRPr="00C8125A" w:rsidRDefault="00F777CC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3.65±5.87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2.69±6.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D3FD" w14:textId="652EDA75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</w:t>
            </w:r>
            <w:r w:rsidR="001548FB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R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080DA" w14:textId="70525B93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hip arthroplas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C1346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cortisol, </w:t>
            </w: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IGF</w:t>
            </w:r>
            <w:proofErr w:type="spellEnd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-1,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C2372" w14:textId="7BB14412" w:rsidR="00D2534A" w:rsidRPr="00C8125A" w:rsidRDefault="00D2534A" w:rsidP="00701D85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M, DSM</w:t>
            </w:r>
            <w:r w:rsidR="00530A67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-IV-</w:t>
            </w:r>
            <w:proofErr w:type="spellStart"/>
            <w:r w:rsidR="00530A67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TR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89D0A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D</w:t>
            </w:r>
          </w:p>
        </w:tc>
      </w:tr>
      <w:tr w:rsidR="001A461D" w:rsidRPr="00C8125A" w14:paraId="532DB87A" w14:textId="77777777" w:rsidTr="00AF4EA3">
        <w:trPr>
          <w:trHeight w:val="58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325B" w14:textId="77777777" w:rsidR="00D2534A" w:rsidRPr="00C8125A" w:rsidRDefault="00D2534A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B9ED" w14:textId="73F4BA4C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erejeira</w:t>
            </w:r>
            <w:proofErr w:type="spellEnd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2012</w:t>
            </w:r>
            <w:r w:rsidR="008434C8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="008434C8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>[26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0B674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rtug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455A2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960B5C" w14:textId="4F48743E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37</w:t>
            </w:r>
            <w:r w:rsidR="008A6A39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6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E844A" w14:textId="438589F0" w:rsidR="00D2534A" w:rsidRPr="00C8125A" w:rsidRDefault="000F238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0.5%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54.7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5E9BD" w14:textId="61B54B6B" w:rsidR="00D2534A" w:rsidRPr="00C8125A" w:rsidRDefault="00F777CC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3.6±5.9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2.7±6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F638" w14:textId="517FB71C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</w:t>
            </w:r>
            <w:r w:rsidR="001548FB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R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6DCD" w14:textId="1508091D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arthroplas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AD479" w14:textId="77777777" w:rsidR="00C42806" w:rsidRDefault="00D2534A" w:rsidP="00D2534A">
            <w:pPr>
              <w:widowControl/>
              <w:jc w:val="center"/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RP,</w:t>
            </w:r>
          </w:p>
          <w:p w14:paraId="794F38CC" w14:textId="43D16C49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IL-1</w:t>
            </w:r>
            <w:r w:rsidRPr="00C8125A">
              <w:rPr>
                <w:rFonts w:eastAsia="Cambria Math"/>
                <w:color w:val="000000"/>
                <w:sz w:val="18"/>
                <w:szCs w:val="18"/>
                <w:u w:val="none"/>
              </w:rPr>
              <w:t>𝛽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, TNF-</w:t>
            </w:r>
            <w:r w:rsidRPr="00C8125A">
              <w:rPr>
                <w:rFonts w:eastAsia="Cambria Math"/>
                <w:color w:val="000000"/>
                <w:sz w:val="18"/>
                <w:szCs w:val="18"/>
                <w:u w:val="none"/>
              </w:rPr>
              <w:t>𝛼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,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br/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lastRenderedPageBreak/>
              <w:t>IL-6, IL-8, IL-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2D674" w14:textId="6BBB5E7B" w:rsidR="00D2534A" w:rsidRPr="00C8125A" w:rsidRDefault="00D2534A" w:rsidP="00C876BD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lastRenderedPageBreak/>
              <w:t xml:space="preserve">CAM, </w:t>
            </w:r>
            <w:r w:rsidR="00437812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DSM-IV-</w:t>
            </w:r>
            <w:proofErr w:type="spellStart"/>
            <w:r w:rsidR="00437812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TR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A1327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D</w:t>
            </w:r>
          </w:p>
        </w:tc>
      </w:tr>
      <w:tr w:rsidR="001A461D" w:rsidRPr="00C8125A" w14:paraId="4BFEC2DD" w14:textId="77777777" w:rsidTr="00AF4EA3">
        <w:trPr>
          <w:trHeight w:val="58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FD29" w14:textId="77777777" w:rsidR="00D2534A" w:rsidRPr="00C8125A" w:rsidRDefault="00D2534A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lastRenderedPageBreak/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C364" w14:textId="0FF880E6" w:rsidR="00D2534A" w:rsidRPr="00C8125A" w:rsidRDefault="00D2534A" w:rsidP="007E3CC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hu 2016</w:t>
            </w:r>
            <w:r w:rsidR="008434C8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 xml:space="preserve"> [27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AC7B2" w14:textId="77777777" w:rsidR="00D2534A" w:rsidRPr="00C8125A" w:rsidRDefault="00D2534A" w:rsidP="007E3CC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AE97" w14:textId="77777777" w:rsidR="00D2534A" w:rsidRPr="00C8125A" w:rsidRDefault="00D2534A" w:rsidP="007E3CC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58FCD" w14:textId="29A046F1" w:rsidR="00D2534A" w:rsidRPr="00C8125A" w:rsidRDefault="00D2534A" w:rsidP="007E3CC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23</w:t>
            </w:r>
            <w:r w:rsidR="008A6A39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8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A871D" w14:textId="0E656CBB" w:rsidR="00D2534A" w:rsidRPr="00C8125A" w:rsidRDefault="000F238B" w:rsidP="007E3CC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8.3%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2.5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E1CA2" w14:textId="22C444A1" w:rsidR="00D2534A" w:rsidRPr="00C8125A" w:rsidRDefault="00C47195" w:rsidP="007E3CC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81.13±5.05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81.91±3.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360F" w14:textId="2BA089A3" w:rsidR="00D2534A" w:rsidRPr="00C8125A" w:rsidRDefault="00D2534A" w:rsidP="007E3CC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</w:t>
            </w:r>
            <w:r w:rsidR="001548FB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R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FDB07" w14:textId="06338F0E" w:rsidR="00D2534A" w:rsidRPr="00C8125A" w:rsidRDefault="009120C2" w:rsidP="007E3CC1">
            <w:pPr>
              <w:widowControl/>
              <w:jc w:val="center"/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vertebral, knee, or hip surge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285DD" w14:textId="77777777" w:rsidR="00D2534A" w:rsidRPr="00C8125A" w:rsidRDefault="00D2534A" w:rsidP="007E3CC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IGF</w:t>
            </w:r>
            <w:proofErr w:type="spellEnd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-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665D3" w14:textId="43415A9E" w:rsidR="00D2534A" w:rsidRPr="00C8125A" w:rsidRDefault="00D2534A" w:rsidP="00C876BD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CAM, </w:t>
            </w:r>
            <w:r w:rsidR="005D6CA2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DSM-IV-</w:t>
            </w:r>
            <w:proofErr w:type="spellStart"/>
            <w:r w:rsidR="005D6CA2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TR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D10EB" w14:textId="77777777" w:rsidR="00D2534A" w:rsidRPr="00C8125A" w:rsidRDefault="00D2534A" w:rsidP="007E3CC1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D</w:t>
            </w:r>
          </w:p>
        </w:tc>
      </w:tr>
      <w:tr w:rsidR="001A461D" w:rsidRPr="00C8125A" w14:paraId="267854D0" w14:textId="77777777" w:rsidTr="00AF4EA3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7AAB" w14:textId="77777777" w:rsidR="00D2534A" w:rsidRPr="00C8125A" w:rsidRDefault="00D2534A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B88E" w14:textId="7E03AE7F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Çinar</w:t>
            </w:r>
            <w:proofErr w:type="spellEnd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2014</w:t>
            </w:r>
            <w:r w:rsidR="008434C8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 xml:space="preserve"> [28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0EF88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Turke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2D58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242E4" w14:textId="04CE4BEB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15</w:t>
            </w:r>
            <w:r w:rsidR="008A6A39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2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CE7F6" w14:textId="47064B74" w:rsidR="00D2534A" w:rsidRPr="00C8125A" w:rsidRDefault="000F238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6.7%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95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BEFB" w14:textId="708F9C69" w:rsidR="00D2534A" w:rsidRPr="00C8125A" w:rsidRDefault="001A1396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9.0±9.6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0.7±11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6B58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4BF60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B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349F7" w14:textId="77777777" w:rsidR="00C42806" w:rsidRDefault="00D2534A" w:rsidP="00D2534A">
            <w:pPr>
              <w:widowControl/>
              <w:jc w:val="center"/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CRP, </w:t>
            </w:r>
          </w:p>
          <w:p w14:paraId="340E8664" w14:textId="28095E13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TNF-</w:t>
            </w:r>
            <w:r w:rsidRPr="00C8125A">
              <w:rPr>
                <w:rFonts w:eastAsia="Cambria Math"/>
                <w:color w:val="000000"/>
                <w:sz w:val="18"/>
                <w:szCs w:val="18"/>
                <w:u w:val="none"/>
              </w:rPr>
              <w:t>𝛼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, </w:t>
            </w: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IGF</w:t>
            </w:r>
            <w:proofErr w:type="spellEnd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-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66CDE" w14:textId="40A4DFCE" w:rsidR="00D2534A" w:rsidRPr="00C8125A" w:rsidRDefault="00740A6C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DRS</w:t>
            </w:r>
            <w:proofErr w:type="spellEnd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-R</w:t>
            </w:r>
            <w:r w:rsidR="005128E7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-98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, </w:t>
            </w:r>
            <w:r w:rsidR="00C876BD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DSM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-IV-</w:t>
            </w: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TR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4DE7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D</w:t>
            </w:r>
          </w:p>
        </w:tc>
      </w:tr>
      <w:tr w:rsidR="001A461D" w:rsidRPr="00C8125A" w14:paraId="631DF8BF" w14:textId="77777777" w:rsidTr="00AF4EA3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6462" w14:textId="77777777" w:rsidR="00D2534A" w:rsidRPr="00C8125A" w:rsidRDefault="00D2534A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A05FA" w14:textId="2E46E3CF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uenther 2013</w:t>
            </w:r>
            <w:r w:rsidR="008434C8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="008434C8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>[29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5423C1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erman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9E71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875481" w14:textId="79432AF8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9</w:t>
            </w:r>
            <w:r w:rsidR="008A6A39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14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1B1A8" w14:textId="515F33EC" w:rsidR="00D2534A" w:rsidRPr="00C8125A" w:rsidRDefault="000F238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3.8%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7.8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36E0" w14:textId="02013FDC" w:rsidR="00D2534A" w:rsidRPr="00C8125A" w:rsidRDefault="001A1396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3.3 (71.2-75.4)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8.5 (67.0-7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F5BB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F647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cardiac surgery with </w:t>
            </w: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P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1D87D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R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AECF5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39A9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D</w:t>
            </w:r>
          </w:p>
        </w:tc>
      </w:tr>
      <w:tr w:rsidR="001A461D" w:rsidRPr="00C8125A" w14:paraId="1D8DC8B0" w14:textId="77777777" w:rsidTr="00AF4EA3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CB292" w14:textId="77777777" w:rsidR="00D2534A" w:rsidRPr="00C8125A" w:rsidRDefault="00D2534A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B5632" w14:textId="0374A509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Kazmierski</w:t>
            </w:r>
            <w:proofErr w:type="spellEnd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2013</w:t>
            </w:r>
            <w:r w:rsidR="008434C8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="008434C8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>[30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676C2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la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6CBF7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AB9442" w14:textId="20D45991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1</w:t>
            </w:r>
            <w:r w:rsidR="008A6A39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7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4D11" w14:textId="5EA10EC7" w:rsidR="00D2534A" w:rsidRPr="00C8125A" w:rsidRDefault="000F238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0.3%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84.72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05BA6" w14:textId="0D1A4841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8.8 (6</w:t>
            </w:r>
            <w:r w:rsidR="009C261B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-74) /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1.5 (58-67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93F3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07DEF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CABG with </w:t>
            </w: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P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C1D8E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rtiso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A6A15D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18EB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D</w:t>
            </w:r>
          </w:p>
        </w:tc>
      </w:tr>
      <w:tr w:rsidR="001A461D" w:rsidRPr="00C8125A" w14:paraId="6516A108" w14:textId="77777777" w:rsidTr="00AF4EA3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8CF31" w14:textId="77777777" w:rsidR="00D2534A" w:rsidRPr="00C8125A" w:rsidRDefault="00D2534A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8109" w14:textId="4F46A6CB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Kazmierski</w:t>
            </w:r>
            <w:proofErr w:type="spellEnd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2014</w:t>
            </w:r>
            <w:r w:rsidR="00756F68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="00756F68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>[31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0283B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la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46A33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B0FA7" w14:textId="0D7CD1B1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1</w:t>
            </w:r>
            <w:r w:rsidR="008A6A39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7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4D83" w14:textId="777F4604" w:rsidR="00D2534A" w:rsidRPr="00C8125A" w:rsidRDefault="000F238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0.3%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84.72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E7E3F" w14:textId="32D2D5FB" w:rsidR="00D2534A" w:rsidRPr="00C8125A" w:rsidRDefault="009C261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8.8 (64-74)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1.5 (58-67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E00D7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1CA8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CABG with </w:t>
            </w: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P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9F5017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TNF-</w:t>
            </w:r>
            <w:r w:rsidRPr="00C8125A">
              <w:rPr>
                <w:rFonts w:eastAsia="Cambria Math"/>
                <w:color w:val="000000"/>
                <w:sz w:val="18"/>
                <w:szCs w:val="18"/>
                <w:u w:val="none"/>
              </w:rPr>
              <w:t>𝛼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07440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87253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D</w:t>
            </w:r>
          </w:p>
        </w:tc>
      </w:tr>
      <w:tr w:rsidR="001A461D" w:rsidRPr="00C8125A" w14:paraId="439B8C95" w14:textId="77777777" w:rsidTr="00AF4EA3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A9AA" w14:textId="77777777" w:rsidR="00D2534A" w:rsidRPr="00C8125A" w:rsidRDefault="00D2534A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1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BEF7" w14:textId="28870300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Lee 2011</w:t>
            </w:r>
            <w:r w:rsidR="00756F68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 xml:space="preserve"> [32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2BEC44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Kore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9AB6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2FFD2" w14:textId="088527C1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18</w:t>
            </w:r>
            <w:r w:rsidR="008A6A39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4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D14F9" w14:textId="77CA4561" w:rsidR="00D2534A" w:rsidRPr="00C8125A" w:rsidRDefault="000F238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4.4%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29.8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A6DB3" w14:textId="732217FF" w:rsidR="00D2534A" w:rsidRPr="00C8125A" w:rsidRDefault="009C261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81.7±6.35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5.0±7.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2C50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3F36B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hip surge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E4177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R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B949BA" w14:textId="77777777" w:rsidR="007359E9" w:rsidRDefault="00D2534A" w:rsidP="00C876BD">
            <w:pPr>
              <w:widowControl/>
              <w:jc w:val="center"/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DSM</w:t>
            </w:r>
            <w:r w:rsidR="00024D24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-IV</w:t>
            </w:r>
            <w:r w:rsidR="00C876BD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, </w:t>
            </w:r>
          </w:p>
          <w:p w14:paraId="738233CA" w14:textId="024E6800" w:rsidR="00D2534A" w:rsidRPr="00C8125A" w:rsidRDefault="00024D24" w:rsidP="00C876BD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K-</w:t>
            </w:r>
            <w:proofErr w:type="spellStart"/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DRS</w:t>
            </w:r>
            <w:proofErr w:type="spellEnd"/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-</w:t>
            </w:r>
            <w:r w:rsidR="00C876BD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R-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9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CA1C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D</w:t>
            </w:r>
          </w:p>
        </w:tc>
      </w:tr>
      <w:tr w:rsidR="001A461D" w:rsidRPr="00C8125A" w14:paraId="7BE39536" w14:textId="77777777" w:rsidTr="00AF4EA3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D05FF" w14:textId="77777777" w:rsidR="00D2534A" w:rsidRPr="00C8125A" w:rsidRDefault="00D2534A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1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BE7A0" w14:textId="10BF76E1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Liu 2013</w:t>
            </w:r>
            <w:r w:rsidR="00756F68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 xml:space="preserve"> [33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418C64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392B2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0FA39D" w14:textId="7752D048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50</w:t>
            </w:r>
            <w:r w:rsidR="008A6A39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28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75B5" w14:textId="656FB2AA" w:rsidR="00D2534A" w:rsidRPr="00C8125A" w:rsidRDefault="000F238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54%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56.6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47904" w14:textId="4F236718" w:rsidR="00D2534A" w:rsidRPr="00C8125A" w:rsidRDefault="009C261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4±6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1±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8D9B" w14:textId="48CCEB3C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</w:t>
            </w:r>
            <w:r w:rsidR="001548FB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R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C5698" w14:textId="0303B779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non</w:t>
            </w:r>
            <w:r w:rsidR="009120C2" w:rsidRPr="00C8125A"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  <w:t>-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rdiac surge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B2AC2F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IL-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844BEF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1E6E4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D</w:t>
            </w:r>
          </w:p>
        </w:tc>
      </w:tr>
      <w:tr w:rsidR="001A461D" w:rsidRPr="00C8125A" w14:paraId="15AA05B1" w14:textId="77777777" w:rsidTr="00AF4EA3">
        <w:trPr>
          <w:trHeight w:val="58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3765" w14:textId="77777777" w:rsidR="00D2534A" w:rsidRPr="00C8125A" w:rsidRDefault="00D2534A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1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A046C" w14:textId="6A2E6A2D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Neerland</w:t>
            </w:r>
            <w:proofErr w:type="spellEnd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2016</w:t>
            </w:r>
            <w:r w:rsidR="00756F68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="00756F68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>[34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4857D5" w14:textId="5C3BD530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Norway</w:t>
            </w:r>
            <w:r w:rsidR="008A6A39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U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E73D9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F3421" w14:textId="3F0D4AB3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1</w:t>
            </w:r>
            <w:r w:rsidR="008A6A39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7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D031" w14:textId="147E25BA" w:rsidR="00D2534A" w:rsidRPr="00C8125A" w:rsidRDefault="000F238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30%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2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F1D1" w14:textId="7E9C971A" w:rsidR="00D2534A" w:rsidRPr="00C8125A" w:rsidRDefault="009C261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85(80-89)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83(71-8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3CF3E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R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6226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hip surge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C49D6" w14:textId="7FC82A7F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(serum, CSF) CRP,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br/>
              <w:t>IL-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95E4C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755C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D</w:t>
            </w:r>
          </w:p>
        </w:tc>
      </w:tr>
      <w:tr w:rsidR="001A461D" w:rsidRPr="00C8125A" w14:paraId="18C3681D" w14:textId="77777777" w:rsidTr="00AF4EA3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924C7" w14:textId="77777777" w:rsidR="00D2534A" w:rsidRPr="00C8125A" w:rsidRDefault="00D2534A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1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B918" w14:textId="141C021A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laschke</w:t>
            </w:r>
            <w:proofErr w:type="spellEnd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2010</w:t>
            </w:r>
            <w:r w:rsidR="00756F68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="00756F68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>[35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6D762D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erman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9FD9" w14:textId="711F98AF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se-</w:t>
            </w:r>
            <w:r w:rsidR="005521B5" w:rsidRPr="00C8125A"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ntrol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01948" w14:textId="7BF78845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32</w:t>
            </w:r>
            <w:r w:rsidR="008A6A39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8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A3A5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A52B" w14:textId="1FD130C3" w:rsidR="00D2534A" w:rsidRPr="00C8125A" w:rsidRDefault="009C261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3.3±6.0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7.3±9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D2D41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DC6CB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B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02BB7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R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A00BF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B5D34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D</w:t>
            </w:r>
          </w:p>
        </w:tc>
      </w:tr>
      <w:tr w:rsidR="001A461D" w:rsidRPr="00C8125A" w14:paraId="52B69B00" w14:textId="77777777" w:rsidTr="00AF4EA3">
        <w:trPr>
          <w:trHeight w:val="58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F14F" w14:textId="77777777" w:rsidR="00D2534A" w:rsidRPr="00C8125A" w:rsidRDefault="00D2534A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lastRenderedPageBreak/>
              <w:t>1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3632" w14:textId="5D614C58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Rudolph 2008</w:t>
            </w:r>
            <w:r w:rsidR="00756F68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 xml:space="preserve"> [36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EF57A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US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C36F1" w14:textId="551065D6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se-</w:t>
            </w:r>
            <w:r w:rsidR="005521B5" w:rsidRPr="00C8125A"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ntrol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48B80" w14:textId="6233B7B3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12</w:t>
            </w:r>
            <w:r w:rsidR="008A6A39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1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8013" w14:textId="53BD5DBA" w:rsidR="00D2534A" w:rsidRPr="00C8125A" w:rsidRDefault="000F238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92%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5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12D3" w14:textId="6E973AC2" w:rsidR="00D2534A" w:rsidRPr="00C8125A" w:rsidRDefault="009C261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4.7±7.0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3.9±8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EBCB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74A2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rdiac surge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FDD98" w14:textId="77777777" w:rsidR="00C42806" w:rsidRDefault="00D2534A" w:rsidP="00D2534A">
            <w:pPr>
              <w:widowControl/>
              <w:jc w:val="center"/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IL-1</w:t>
            </w:r>
            <w:r w:rsidRPr="00C8125A">
              <w:rPr>
                <w:rFonts w:eastAsia="Cambria Math"/>
                <w:color w:val="000000"/>
                <w:sz w:val="18"/>
                <w:szCs w:val="18"/>
                <w:u w:val="none"/>
              </w:rPr>
              <w:t>𝛽</w:t>
            </w:r>
            <w:r w:rsidR="00943C1E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, </w:t>
            </w:r>
          </w:p>
          <w:p w14:paraId="755128D8" w14:textId="77777777" w:rsidR="00C42806" w:rsidRDefault="00943C1E" w:rsidP="00D2534A">
            <w:pPr>
              <w:widowControl/>
              <w:jc w:val="center"/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IL-</w:t>
            </w: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1ra</w:t>
            </w:r>
            <w:proofErr w:type="spellEnd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, </w:t>
            </w:r>
          </w:p>
          <w:p w14:paraId="26ED32EF" w14:textId="4598E805" w:rsidR="00D2534A" w:rsidRPr="00C8125A" w:rsidRDefault="00943C1E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IL-6, IL-8, 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TNF-</w:t>
            </w:r>
            <w:r w:rsidR="00D2534A" w:rsidRPr="00C8125A">
              <w:rPr>
                <w:rFonts w:eastAsia="Cambria Math"/>
                <w:color w:val="000000"/>
                <w:sz w:val="18"/>
                <w:szCs w:val="18"/>
                <w:u w:val="none"/>
              </w:rPr>
              <w:t>𝛼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C7CA9F" w14:textId="0E7C0669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20C3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D</w:t>
            </w:r>
          </w:p>
        </w:tc>
      </w:tr>
      <w:tr w:rsidR="001A461D" w:rsidRPr="00C8125A" w14:paraId="7488FD3B" w14:textId="77777777" w:rsidTr="00AF4EA3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37C0" w14:textId="77777777" w:rsidR="00D2534A" w:rsidRPr="00C8125A" w:rsidRDefault="00D2534A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1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980B" w14:textId="2C43DEB1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Shen 2016</w:t>
            </w:r>
            <w:r w:rsidR="00756F68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 xml:space="preserve"> [37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8DA8EE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65826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091A7" w14:textId="751B38F2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36</w:t>
            </w:r>
            <w:r w:rsidR="008A6A39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10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0AA94" w14:textId="7569DFAA" w:rsidR="00D2534A" w:rsidRPr="00C8125A" w:rsidRDefault="000F238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7.2%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1.3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CD3B9" w14:textId="7714AB44" w:rsidR="00D2534A" w:rsidRPr="00C8125A" w:rsidRDefault="009C261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3.8±5.9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8.8±7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31F86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1DD0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open abdominal surge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C4AB3" w14:textId="77777777" w:rsidR="00F43339" w:rsidRDefault="00D2534A" w:rsidP="00D2534A">
            <w:pPr>
              <w:widowControl/>
              <w:jc w:val="center"/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IGF</w:t>
            </w:r>
            <w:proofErr w:type="spellEnd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-1, </w:t>
            </w:r>
          </w:p>
          <w:p w14:paraId="585D8F00" w14:textId="6D9A8F9D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IL-6, CR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3D60F" w14:textId="2C000559" w:rsidR="00D2534A" w:rsidRPr="00C8125A" w:rsidRDefault="00B74814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DRS</w:t>
            </w:r>
            <w:proofErr w:type="spellEnd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-R-9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B5DE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D</w:t>
            </w:r>
          </w:p>
        </w:tc>
      </w:tr>
      <w:tr w:rsidR="001A461D" w:rsidRPr="00C8125A" w14:paraId="71FBEA11" w14:textId="77777777" w:rsidTr="00AF4EA3">
        <w:trPr>
          <w:trHeight w:val="58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64275" w14:textId="649A934B" w:rsidR="00D2534A" w:rsidRPr="00C8125A" w:rsidRDefault="0031173C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3D1A" w14:textId="3E25233F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van 2010</w:t>
            </w:r>
            <w:r w:rsidR="00756F68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 xml:space="preserve"> [</w:t>
            </w:r>
            <w:r w:rsidR="00164F15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>38</w:t>
            </w:r>
            <w:r w:rsidR="00756F68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4C392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Netherlands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8991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D3BC6" w14:textId="3064A3D6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2</w:t>
            </w:r>
            <w:r w:rsidR="008A6A39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5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C1F8" w14:textId="6A298C6C" w:rsidR="00D2534A" w:rsidRPr="00C8125A" w:rsidRDefault="000F238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26%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012EB" w14:textId="37528A57" w:rsidR="00D2534A" w:rsidRPr="00C8125A" w:rsidRDefault="009C261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84.8±6.9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82.9±7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BAAE" w14:textId="78693F66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</w:t>
            </w:r>
            <w:r w:rsidR="001548FB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R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820C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hip surge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F69EF" w14:textId="77777777" w:rsidR="00F43339" w:rsidRDefault="00D2534A" w:rsidP="00D2534A">
            <w:pPr>
              <w:widowControl/>
              <w:jc w:val="center"/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rtisol,</w:t>
            </w:r>
          </w:p>
          <w:p w14:paraId="45E9E239" w14:textId="2DBFEDA3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IL-6, IL-8,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br/>
              <w:t>S-100</w:t>
            </w:r>
            <w:r w:rsidRPr="00C8125A">
              <w:rPr>
                <w:rFonts w:eastAsia="Cambria Math"/>
                <w:color w:val="000000"/>
                <w:sz w:val="18"/>
                <w:szCs w:val="18"/>
                <w:u w:val="none"/>
              </w:rPr>
              <w:t>𝛽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9872B5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566F7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D</w:t>
            </w:r>
          </w:p>
        </w:tc>
      </w:tr>
      <w:tr w:rsidR="001A461D" w:rsidRPr="00C8125A" w14:paraId="66D8011E" w14:textId="77777777" w:rsidTr="00AF4EA3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944C" w14:textId="53159603" w:rsidR="00D2534A" w:rsidRPr="00C8125A" w:rsidRDefault="0031173C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1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06D8" w14:textId="1190ED06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van 2008</w:t>
            </w:r>
            <w:r w:rsidR="00756F68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 xml:space="preserve"> [</w:t>
            </w:r>
            <w:r w:rsidR="00164F15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>39</w:t>
            </w:r>
            <w:r w:rsidR="00756F68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86124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Netherlands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35F4B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BA971" w14:textId="1FEE0F6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50</w:t>
            </w:r>
            <w:r w:rsidR="008A6A39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4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05527" w14:textId="43D22330" w:rsidR="00D2534A" w:rsidRPr="00C8125A" w:rsidRDefault="000F238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26%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37.5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F91CF" w14:textId="3401ED79" w:rsidR="00D2534A" w:rsidRPr="00C8125A" w:rsidRDefault="009C261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84.6±7.1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83.2±6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8778" w14:textId="78B22DC1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</w:t>
            </w:r>
            <w:r w:rsidR="001548FB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R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ED531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hip surge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5A766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IL-6, IL-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33AB6D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4575A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D</w:t>
            </w:r>
          </w:p>
        </w:tc>
      </w:tr>
      <w:tr w:rsidR="001A461D" w:rsidRPr="00C8125A" w14:paraId="5ACE1331" w14:textId="77777777" w:rsidTr="00AF4EA3">
        <w:trPr>
          <w:trHeight w:val="58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FCB8C" w14:textId="7E62799A" w:rsidR="00D2534A" w:rsidRPr="00C8125A" w:rsidRDefault="0031173C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2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5FB2" w14:textId="13C003FA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Westhoff</w:t>
            </w:r>
            <w:proofErr w:type="spellEnd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2013</w:t>
            </w:r>
            <w:r w:rsidR="00164F15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="00164F15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>[40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42574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Netherlands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9B4C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DB8960" w14:textId="0AD1A0E9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23</w:t>
            </w:r>
            <w:r w:rsidR="008A6A39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3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20EC0" w14:textId="6CB62560" w:rsidR="00D2534A" w:rsidRPr="00C8125A" w:rsidRDefault="000F238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20.1%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31.6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C4BA" w14:textId="22199412" w:rsidR="00D2534A" w:rsidRPr="00C8125A" w:rsidRDefault="009C261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84.6±5.2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82.9±4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D968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R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2959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hip surge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6E1BE" w14:textId="77777777" w:rsidR="00F43339" w:rsidRDefault="008E2339" w:rsidP="00D2534A">
            <w:pPr>
              <w:widowControl/>
              <w:jc w:val="center"/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CRP, IL-6; 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(CSF)</w:t>
            </w:r>
          </w:p>
          <w:p w14:paraId="6E488106" w14:textId="77777777" w:rsidR="00F43339" w:rsidRDefault="00D2534A" w:rsidP="00D2534A">
            <w:pPr>
              <w:widowControl/>
              <w:jc w:val="center"/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IL-</w:t>
            </w: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1ra</w:t>
            </w:r>
            <w:proofErr w:type="spellEnd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, </w:t>
            </w:r>
          </w:p>
          <w:p w14:paraId="3AD70882" w14:textId="6E8AB930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IL-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E4083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DC0E6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D</w:t>
            </w:r>
          </w:p>
        </w:tc>
      </w:tr>
      <w:tr w:rsidR="001A461D" w:rsidRPr="00C8125A" w14:paraId="51D65E2F" w14:textId="77777777" w:rsidTr="00AF4EA3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1E43" w14:textId="091EF94B" w:rsidR="00D2534A" w:rsidRPr="00C8125A" w:rsidRDefault="0031173C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2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CB38E" w14:textId="724FB235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Yen 2016</w:t>
            </w:r>
            <w:r w:rsidR="00164F15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 xml:space="preserve"> [41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0FF70" w14:textId="1857768A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Singapor</w:t>
            </w:r>
            <w:r w:rsidR="00F0414B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e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5603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48158" w14:textId="2716D0DB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22</w:t>
            </w:r>
            <w:r w:rsidR="008A6A39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7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AEB1" w14:textId="71C9EEE0" w:rsidR="00D2534A" w:rsidRPr="00C8125A" w:rsidRDefault="000F238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1%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5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65BD" w14:textId="4E3F4052" w:rsidR="00D2534A" w:rsidRPr="00C8125A" w:rsidRDefault="009C261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2.5±4.4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3.7±5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C84B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CDC6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knee arthroplas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D9E764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IGF</w:t>
            </w:r>
            <w:proofErr w:type="spellEnd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-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8EC597" w14:textId="0DE04DD0" w:rsidR="00D2534A" w:rsidRPr="00C8125A" w:rsidRDefault="00D2534A" w:rsidP="00C876BD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DS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F8A9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D</w:t>
            </w:r>
          </w:p>
        </w:tc>
      </w:tr>
      <w:tr w:rsidR="001A461D" w:rsidRPr="00C8125A" w14:paraId="4955F8DB" w14:textId="77777777" w:rsidTr="00AF4EA3">
        <w:trPr>
          <w:trHeight w:val="58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1568" w14:textId="51787B29" w:rsidR="00D2534A" w:rsidRPr="00C8125A" w:rsidRDefault="0031173C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2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9F294" w14:textId="5DCB3A25" w:rsidR="00D2534A" w:rsidRPr="00C8125A" w:rsidRDefault="008043FF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Ren Q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2015</w:t>
            </w:r>
            <w:r w:rsidR="00164F15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 xml:space="preserve"> [42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BC94C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1E8F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5F2565" w14:textId="31571C9A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93</w:t>
            </w:r>
            <w:r w:rsidR="008A6A39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72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A8CED" w14:textId="60D8C17A" w:rsidR="00D2534A" w:rsidRPr="00C8125A" w:rsidRDefault="000F238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34.4%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1.1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360B" w14:textId="126A31C1" w:rsidR="00D2534A" w:rsidRPr="00C8125A" w:rsidRDefault="009C261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6.0±15.3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55.7±14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0495" w14:textId="66922F23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</w:t>
            </w:r>
            <w:r w:rsidR="001548FB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R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FB800" w14:textId="40A256F4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rdiac and non</w:t>
            </w:r>
            <w:r w:rsidR="009120C2" w:rsidRPr="00C8125A"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  <w:t>-</w:t>
            </w: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rdic</w:t>
            </w:r>
            <w:proofErr w:type="spellEnd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surge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292D1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R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74C52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7AAF2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D</w:t>
            </w:r>
          </w:p>
        </w:tc>
      </w:tr>
      <w:tr w:rsidR="001A461D" w:rsidRPr="00C8125A" w14:paraId="4EC386FF" w14:textId="77777777" w:rsidTr="00AF4EA3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B577" w14:textId="71140383" w:rsidR="00D2534A" w:rsidRPr="00C8125A" w:rsidRDefault="0031173C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2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649C8" w14:textId="60A2471D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Liu </w:t>
            </w: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WH</w:t>
            </w:r>
            <w:proofErr w:type="spellEnd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2012</w:t>
            </w:r>
            <w:r w:rsidR="00164F15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="00164F15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>[</w:t>
            </w:r>
            <w:r w:rsidR="00C7388E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>43</w:t>
            </w:r>
            <w:r w:rsidR="00164F15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99564D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8DE2" w14:textId="64315886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se-</w:t>
            </w:r>
            <w:r w:rsidR="005521B5" w:rsidRPr="00C8125A"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ntrol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FDCA3" w14:textId="75F11EE0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2</w:t>
            </w:r>
            <w:r w:rsidR="008A6A39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4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2244" w14:textId="26374141" w:rsidR="00D2534A" w:rsidRPr="00C8125A" w:rsidRDefault="000F238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0.5%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2.9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8EBA" w14:textId="148E8A52" w:rsidR="00D2534A" w:rsidRPr="00C8125A" w:rsidRDefault="009C261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9.0±5.7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4.9±16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5181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BD33" w14:textId="2EEE98C0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non</w:t>
            </w:r>
            <w:r w:rsidR="009120C2" w:rsidRPr="00C8125A"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  <w:t>-</w:t>
            </w: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rdic</w:t>
            </w:r>
            <w:proofErr w:type="spellEnd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surge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90068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S-100</w:t>
            </w:r>
            <w:r w:rsidRPr="00C8125A">
              <w:rPr>
                <w:rFonts w:eastAsia="Cambria Math"/>
                <w:color w:val="000000"/>
                <w:sz w:val="18"/>
                <w:szCs w:val="18"/>
                <w:u w:val="none"/>
              </w:rPr>
              <w:t>𝛽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, </w:t>
            </w: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NS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15612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C489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D</w:t>
            </w:r>
          </w:p>
        </w:tc>
      </w:tr>
      <w:tr w:rsidR="001A461D" w:rsidRPr="00C8125A" w14:paraId="7BFD8484" w14:textId="77777777" w:rsidTr="00AF4EA3">
        <w:trPr>
          <w:trHeight w:val="58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ECC90" w14:textId="16721C9B" w:rsidR="00D2534A" w:rsidRPr="00C8125A" w:rsidRDefault="0031173C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2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87AE" w14:textId="29DF40E5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Liu C 2013</w:t>
            </w:r>
            <w:r w:rsidR="00C7388E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 xml:space="preserve"> [44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3F01B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F2A1B" w14:textId="541DFCB2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se-</w:t>
            </w:r>
            <w:r w:rsidR="005521B5" w:rsidRPr="00C8125A"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ntrol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F0FAC" w14:textId="3E3A7CE6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16</w:t>
            </w:r>
            <w:r w:rsidR="008A6A39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5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9065D" w14:textId="16F12544" w:rsidR="00D2534A" w:rsidRPr="00C8125A" w:rsidRDefault="000F238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16.7%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53.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DF33" w14:textId="7E010B52" w:rsidR="00D2534A" w:rsidRPr="00C8125A" w:rsidRDefault="009C261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3.25±2.58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50.26±1.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70F5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A4124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endovascular exclusion for aortic disse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1EF9F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RP, cortiso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329608" w14:textId="7115DB08" w:rsidR="00D2534A" w:rsidRPr="00C8125A" w:rsidRDefault="00D2534A" w:rsidP="00C876BD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280A2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D</w:t>
            </w:r>
          </w:p>
        </w:tc>
      </w:tr>
      <w:tr w:rsidR="001A461D" w:rsidRPr="00C8125A" w14:paraId="51935425" w14:textId="77777777" w:rsidTr="00AF4EA3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A899" w14:textId="11C08221" w:rsidR="00D2534A" w:rsidRPr="00C8125A" w:rsidRDefault="0031173C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2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DDE1B" w14:textId="6BDA1D92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Zhang </w:t>
            </w: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TJ</w:t>
            </w:r>
            <w:proofErr w:type="spellEnd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2004</w:t>
            </w:r>
            <w:r w:rsidR="00C7388E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="00C7388E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>[45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E9A8F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373E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01074" w14:textId="64D6516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</w:t>
            </w:r>
            <w:r w:rsidR="008A6A39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2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3FE32" w14:textId="7FCF4CC6" w:rsidR="00D2534A" w:rsidRPr="00C8125A" w:rsidRDefault="000F238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2.9%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3.5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B85A7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2810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04EA32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B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947B9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S-100</w:t>
            </w:r>
            <w:r w:rsidRPr="00C8125A">
              <w:rPr>
                <w:rFonts w:eastAsia="Cambria Math"/>
                <w:color w:val="000000"/>
                <w:sz w:val="18"/>
                <w:szCs w:val="18"/>
                <w:u w:val="none"/>
              </w:rPr>
              <w:t>𝛽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, </w:t>
            </w: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NS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614998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10756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D</w:t>
            </w:r>
          </w:p>
        </w:tc>
      </w:tr>
      <w:tr w:rsidR="001A461D" w:rsidRPr="00C8125A" w14:paraId="328A5C1C" w14:textId="77777777" w:rsidTr="00AF4EA3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FEA7B" w14:textId="1FB7EC4A" w:rsidR="00D2534A" w:rsidRPr="00C8125A" w:rsidRDefault="0031173C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lastRenderedPageBreak/>
              <w:t>2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33EC3" w14:textId="7A6A79F1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Yang </w:t>
            </w: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YL</w:t>
            </w:r>
            <w:proofErr w:type="spellEnd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2014</w:t>
            </w:r>
            <w:r w:rsidR="00C7388E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="00C7388E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>[46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B7CA7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A0D41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3B3062" w14:textId="0CFDD20F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20</w:t>
            </w:r>
            <w:r w:rsidR="008A6A39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2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FB29" w14:textId="69018633" w:rsidR="00D2534A" w:rsidRPr="00C8125A" w:rsidRDefault="000F238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5%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F52C0" w14:textId="1CC18EAE" w:rsidR="00D2534A" w:rsidRPr="00C8125A" w:rsidRDefault="009C261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80±5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81±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65714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79778" w14:textId="3B3C8E32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hip</w:t>
            </w:r>
            <w:r w:rsidR="00675CC2"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replace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3AC484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S-100</w:t>
            </w:r>
            <w:r w:rsidRPr="00C8125A">
              <w:rPr>
                <w:rFonts w:eastAsia="Cambria Math"/>
                <w:color w:val="000000"/>
                <w:sz w:val="18"/>
                <w:szCs w:val="18"/>
                <w:u w:val="none"/>
              </w:rPr>
              <w:t>𝛽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, </w:t>
            </w: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NS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1C156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E1B9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D</w:t>
            </w:r>
          </w:p>
        </w:tc>
      </w:tr>
      <w:tr w:rsidR="001A461D" w:rsidRPr="00C8125A" w14:paraId="4A45F5CE" w14:textId="77777777" w:rsidTr="00AF4EA3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7937" w14:textId="419B4F5C" w:rsidR="00D2534A" w:rsidRPr="00C8125A" w:rsidRDefault="0031173C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2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2DAB1" w14:textId="47261D4F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Lin JH 2016</w:t>
            </w:r>
            <w:r w:rsidR="00C7388E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 xml:space="preserve"> [47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4C9C7A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BFA84" w14:textId="1D7427B6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se-</w:t>
            </w:r>
            <w:r w:rsidR="005521B5" w:rsidRPr="00C8125A"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ntrol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668015" w14:textId="007043AC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20</w:t>
            </w:r>
            <w:r w:rsidR="008A6A39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7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C6F35" w14:textId="0A0770D0" w:rsidR="00D2534A" w:rsidRPr="00C8125A" w:rsidRDefault="000F238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5%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0.3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2C54" w14:textId="25A63B27" w:rsidR="00D2534A" w:rsidRPr="00C8125A" w:rsidRDefault="009C261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9±6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8±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877D2" w14:textId="11272C75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</w:t>
            </w:r>
            <w:r w:rsidR="001548FB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R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97CF2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hip surge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B1898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S-100</w:t>
            </w:r>
            <w:r w:rsidRPr="00C8125A">
              <w:rPr>
                <w:rFonts w:eastAsia="Cambria Math"/>
                <w:color w:val="000000"/>
                <w:sz w:val="18"/>
                <w:szCs w:val="18"/>
                <w:u w:val="none"/>
              </w:rPr>
              <w:t>𝛽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, </w:t>
            </w: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NSE</w:t>
            </w:r>
            <w:proofErr w:type="spellEnd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, </w:t>
            </w: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BDNF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B6067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1986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D</w:t>
            </w:r>
          </w:p>
        </w:tc>
      </w:tr>
      <w:tr w:rsidR="001A461D" w:rsidRPr="00C8125A" w14:paraId="2FF4495A" w14:textId="77777777" w:rsidTr="00AF4EA3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3CEA7" w14:textId="0300F39F" w:rsidR="00D2534A" w:rsidRPr="00C8125A" w:rsidRDefault="0031173C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2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CF4F" w14:textId="4235C1CB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Jiang HB 2014</w:t>
            </w:r>
            <w:r w:rsidR="00C7388E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="00C7388E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>[48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CE03E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7C7E" w14:textId="0C242BF0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se-</w:t>
            </w:r>
            <w:r w:rsidR="005521B5" w:rsidRPr="00C8125A"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ntrol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9BE309" w14:textId="6DE0D621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89</w:t>
            </w:r>
            <w:r w:rsidR="008A6A39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9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1B460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19421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73E1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R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59ED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hip surge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4C09D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R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E0B38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486C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D</w:t>
            </w:r>
          </w:p>
        </w:tc>
      </w:tr>
      <w:tr w:rsidR="001A461D" w:rsidRPr="00C8125A" w14:paraId="62E4D12B" w14:textId="77777777" w:rsidTr="00AF4EA3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ECDAC" w14:textId="41063AC3" w:rsidR="00D2534A" w:rsidRPr="00C8125A" w:rsidRDefault="0031173C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2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205E" w14:textId="11ED391B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hen MM 2016</w:t>
            </w:r>
            <w:r w:rsidR="00C7388E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="00C7388E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>[49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878AAC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97C3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CE0547" w14:textId="6583961D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56</w:t>
            </w:r>
            <w:r w:rsidR="008A6A39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8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D7526" w14:textId="6BC4771C" w:rsidR="00D2534A" w:rsidRPr="00C8125A" w:rsidRDefault="000F238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2.9%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1.5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EC0D" w14:textId="05097EE5" w:rsidR="00D2534A" w:rsidRPr="00C8125A" w:rsidRDefault="009C261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8.92±3.97 /</w:t>
            </w:r>
            <w:r w:rsidR="00D2534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5.03±5.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7FDF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R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5CFD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hip surge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51A9F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(CSF) CR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B0EE5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72575" w14:textId="77777777" w:rsidR="00D2534A" w:rsidRPr="00C8125A" w:rsidRDefault="00D253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D</w:t>
            </w:r>
          </w:p>
        </w:tc>
      </w:tr>
      <w:tr w:rsidR="001A461D" w:rsidRPr="00C8125A" w14:paraId="20CF7B73" w14:textId="77777777" w:rsidTr="00AF4EA3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CCF0D" w14:textId="2729BDDB" w:rsidR="00095293" w:rsidRPr="00C8125A" w:rsidRDefault="007C189E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3</w:t>
            </w:r>
            <w:r w:rsidR="0031173C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FC8DD" w14:textId="52F7157E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Sun 2016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 xml:space="preserve"> [50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89A765" w14:textId="6C005C9C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790C1" w14:textId="64EDC4B5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A90565" w14:textId="0422D219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56</w:t>
            </w:r>
            <w:r w:rsidR="008A6A39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5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0BFE5" w14:textId="7010CB8D" w:rsidR="00095293" w:rsidRPr="00C8125A" w:rsidRDefault="000F238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8.2% /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1.1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E839E" w14:textId="6DABDB08" w:rsidR="00095293" w:rsidRPr="00C8125A" w:rsidRDefault="009C261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3.2±6.5 /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2.7±8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C0C8F" w14:textId="74039ED4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A7A59" w14:textId="451F28FD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oral cancer patients who underwent tumor resection surge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94B593" w14:textId="21E4068B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RP, IL-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068B03" w14:textId="010693D7" w:rsidR="00095293" w:rsidRPr="00C8125A" w:rsidRDefault="007545E5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FDE49" w14:textId="6136C83A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D</w:t>
            </w:r>
          </w:p>
        </w:tc>
      </w:tr>
      <w:tr w:rsidR="001A461D" w:rsidRPr="00C8125A" w14:paraId="389DF22A" w14:textId="77777777" w:rsidTr="00AF4EA3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94C63" w14:textId="52BA5D60" w:rsidR="00095293" w:rsidRPr="00C8125A" w:rsidRDefault="007C189E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3</w:t>
            </w:r>
            <w:r w:rsidR="0031173C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7623" w14:textId="593CE588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oettel</w:t>
            </w:r>
            <w:proofErr w:type="spellEnd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2017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>[51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5066F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Switzerland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4DBD8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2A956" w14:textId="46E2AA5A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38</w:t>
            </w:r>
            <w:r w:rsidR="008A6A39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4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271A" w14:textId="5C52AB8E" w:rsidR="00095293" w:rsidRPr="00C8125A" w:rsidRDefault="000F238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6% /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57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E8A3" w14:textId="6C6F3DA8" w:rsidR="00095293" w:rsidRPr="00C8125A" w:rsidRDefault="009C261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6(68-78) /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0(67-7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0870A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4B9A" w14:textId="1266BA85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non</w:t>
            </w:r>
            <w:r w:rsidR="009120C2" w:rsidRPr="00C8125A"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  <w:t>-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rdiac surge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5F291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R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F86C31" w14:textId="3FAF83EA" w:rsidR="007359E9" w:rsidRDefault="007359E9" w:rsidP="004B316A">
            <w:pPr>
              <w:widowControl/>
              <w:jc w:val="center"/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ERAD</w:t>
            </w:r>
            <w:proofErr w:type="spellEnd"/>
            <w:r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-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NAB,</w:t>
            </w:r>
            <w:r w:rsidR="004B316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</w:p>
          <w:p w14:paraId="6D47712D" w14:textId="195B6361" w:rsidR="00095293" w:rsidRPr="00C8125A" w:rsidRDefault="004B316A" w:rsidP="004B316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Trail Ma</w:t>
            </w:r>
            <w:r w:rsidR="008E515E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king Tests, Phonemic Fluency Test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C225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CD</w:t>
            </w:r>
            <w:proofErr w:type="spellEnd"/>
          </w:p>
        </w:tc>
      </w:tr>
      <w:tr w:rsidR="001A461D" w:rsidRPr="00C8125A" w14:paraId="37550E0F" w14:textId="77777777" w:rsidTr="00AF4EA3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FFE3E" w14:textId="6F835189" w:rsidR="00095293" w:rsidRPr="00C8125A" w:rsidRDefault="007C189E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3</w:t>
            </w:r>
            <w:r w:rsidR="0031173C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40DA" w14:textId="45194694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Burkhart 2011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 xml:space="preserve"> [52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29CB1A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Switzerland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19178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6672A" w14:textId="00AE0B0D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23</w:t>
            </w:r>
            <w:r w:rsidR="008A6A39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2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5D13" w14:textId="22FD76D9" w:rsidR="00095293" w:rsidRPr="00C8125A" w:rsidRDefault="000F238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1% /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3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F58D3" w14:textId="68C2D063" w:rsidR="00095293" w:rsidRPr="00C8125A" w:rsidRDefault="009C261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4(70-80) /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1(67-7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75F7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D4581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non-cardiac surge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053F8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CRP, </w:t>
            </w: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S100</w:t>
            </w:r>
            <w:proofErr w:type="spellEnd"/>
            <w:r w:rsidRPr="00C8125A">
              <w:rPr>
                <w:rFonts w:eastAsia="Cambria Math"/>
                <w:color w:val="000000"/>
                <w:sz w:val="18"/>
                <w:szCs w:val="18"/>
                <w:u w:val="none"/>
              </w:rPr>
              <w:t>𝛽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, </w:t>
            </w: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NS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23B1D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ERAD</w:t>
            </w:r>
            <w:proofErr w:type="spellEnd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-NAB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C88F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CD</w:t>
            </w:r>
            <w:proofErr w:type="spellEnd"/>
          </w:p>
        </w:tc>
      </w:tr>
      <w:tr w:rsidR="001A461D" w:rsidRPr="00C8125A" w14:paraId="35511E53" w14:textId="77777777" w:rsidTr="00AF4EA3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35CE" w14:textId="225550C8" w:rsidR="00095293" w:rsidRPr="00C8125A" w:rsidRDefault="007C189E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3</w:t>
            </w:r>
            <w:r w:rsidR="0031173C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2104D" w14:textId="4B682442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Li 2013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>[53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184C77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A39B0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3E136" w14:textId="2FEAA8B9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11</w:t>
            </w:r>
            <w:r w:rsidR="008A6A39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1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3D15F" w14:textId="55F26F7B" w:rsidR="00095293" w:rsidRPr="00C8125A" w:rsidRDefault="000F238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90.9% /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1.4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13FC" w14:textId="57CA6734" w:rsidR="00095293" w:rsidRPr="00C8125A" w:rsidRDefault="009C261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6.45±8.56 /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3.79±9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F88A9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A7444" w14:textId="228FFF8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liver transplant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B295F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R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4F0517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MMSE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2C8F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CD</w:t>
            </w:r>
            <w:proofErr w:type="spellEnd"/>
          </w:p>
        </w:tc>
      </w:tr>
      <w:tr w:rsidR="001A461D" w:rsidRPr="00C8125A" w14:paraId="0755601A" w14:textId="77777777" w:rsidTr="00AF4EA3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2EB9" w14:textId="725C7C8B" w:rsidR="00095293" w:rsidRPr="00C8125A" w:rsidRDefault="007C189E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3</w:t>
            </w:r>
            <w:r w:rsidR="0031173C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E1725" w14:textId="47B7FADF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Li 2012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>[54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2AB92A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E481D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161CA" w14:textId="5857811F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17</w:t>
            </w:r>
            <w:r w:rsidR="008A6A39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2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179BF" w14:textId="6257B6E7" w:rsidR="00095293" w:rsidRPr="00C8125A" w:rsidRDefault="000F238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58.8% /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0.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8556C" w14:textId="3968EE6A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&gt;</w:t>
            </w:r>
            <w:r w:rsidR="009C261B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0 /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&gt;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038C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F00AE" w14:textId="0EFFA8B2" w:rsidR="00095293" w:rsidRPr="00C8125A" w:rsidRDefault="00095293" w:rsidP="00AF4EA3">
            <w:pPr>
              <w:widowControl/>
              <w:tabs>
                <w:tab w:val="left" w:pos="610"/>
              </w:tabs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total hip-replace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6B77E" w14:textId="77777777" w:rsidR="00675CC2" w:rsidRDefault="00095293" w:rsidP="00D2534A">
            <w:pPr>
              <w:widowControl/>
              <w:jc w:val="center"/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S-100</w:t>
            </w:r>
            <w:r w:rsidRPr="00C8125A">
              <w:rPr>
                <w:rFonts w:eastAsia="Cambria Math"/>
                <w:color w:val="000000"/>
                <w:sz w:val="18"/>
                <w:szCs w:val="18"/>
                <w:u w:val="none"/>
              </w:rPr>
              <w:t>𝛽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,</w:t>
            </w:r>
          </w:p>
          <w:p w14:paraId="73F9DF8F" w14:textId="362A0DA1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IL-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274AC" w14:textId="320B53FA" w:rsidR="00095293" w:rsidRPr="00C8125A" w:rsidRDefault="00A57B4A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Digit Symbol Substitution Test, Concentration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lastRenderedPageBreak/>
              <w:t>Endurance Test, Number Connection Test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D0E8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lastRenderedPageBreak/>
              <w:t>POCD</w:t>
            </w:r>
            <w:proofErr w:type="spellEnd"/>
          </w:p>
        </w:tc>
      </w:tr>
      <w:tr w:rsidR="001A461D" w:rsidRPr="00C8125A" w14:paraId="07BFF217" w14:textId="77777777" w:rsidTr="00AF4EA3">
        <w:trPr>
          <w:trHeight w:val="58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76D2" w14:textId="1113305D" w:rsidR="00095293" w:rsidRPr="00C8125A" w:rsidRDefault="007C189E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lastRenderedPageBreak/>
              <w:t>3</w:t>
            </w:r>
            <w:r w:rsidR="0031173C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4B07" w14:textId="01C8FE7E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Lin 2014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 xml:space="preserve"> [55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E2561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F245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740F7" w14:textId="30016548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50</w:t>
            </w:r>
            <w:r w:rsidR="008A6A39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2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4642" w14:textId="4AE632C9" w:rsidR="00095293" w:rsidRPr="00C8125A" w:rsidRDefault="000F238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4% /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5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15A3" w14:textId="5312EE74" w:rsidR="00095293" w:rsidRPr="00C8125A" w:rsidRDefault="009C261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6.1±4.1 /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7.2±3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E8E0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CD156" w14:textId="03B852CC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strointestinal surge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7A2A9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IL-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8261A" w14:textId="2561D445" w:rsidR="00095293" w:rsidRPr="00C8125A" w:rsidRDefault="002261AF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HVLT</w:t>
            </w:r>
            <w:proofErr w:type="spellEnd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-R, </w:t>
            </w: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BVMT</w:t>
            </w:r>
            <w:proofErr w:type="spellEnd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-R, Trail Ma</w:t>
            </w:r>
            <w:r w:rsidR="0092493B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king Test, Benton Judgment of Line Orientation</w:t>
            </w:r>
            <w:r w:rsidR="006D0A54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, Digit Span Test, Symbol-Digit Modalities Test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AA530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CD</w:t>
            </w:r>
            <w:proofErr w:type="spellEnd"/>
          </w:p>
        </w:tc>
      </w:tr>
      <w:tr w:rsidR="001A461D" w:rsidRPr="00C8125A" w14:paraId="1DCEE7B0" w14:textId="77777777" w:rsidTr="00AF4EA3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130D" w14:textId="49F568D5" w:rsidR="00095293" w:rsidRPr="00C8125A" w:rsidRDefault="007C189E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3</w:t>
            </w:r>
            <w:r w:rsidR="0031173C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CA7E" w14:textId="21B0EF15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Ramlawi</w:t>
            </w:r>
            <w:proofErr w:type="spellEnd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2006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>[56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FF0568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US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F6B7C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4B1B8A" w14:textId="4097433D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16</w:t>
            </w:r>
            <w:r w:rsidR="008A6A39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2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260C" w14:textId="68BA352E" w:rsidR="00095293" w:rsidRPr="00C8125A" w:rsidRDefault="000F238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81.3% /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91.7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6014" w14:textId="3B14D2BB" w:rsidR="00095293" w:rsidRPr="00C8125A" w:rsidRDefault="009C261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9.1±10.5 /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6.0±10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CCED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8603C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cardiac surgery with </w:t>
            </w: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P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599D74" w14:textId="77777777" w:rsidR="00675CC2" w:rsidRDefault="00095293" w:rsidP="00D2534A">
            <w:pPr>
              <w:widowControl/>
              <w:jc w:val="center"/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CRP, </w:t>
            </w:r>
          </w:p>
          <w:p w14:paraId="330295C1" w14:textId="77777777" w:rsidR="00675CC2" w:rsidRDefault="00095293" w:rsidP="00D2534A">
            <w:pPr>
              <w:widowControl/>
              <w:jc w:val="center"/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S-100</w:t>
            </w:r>
            <w:r w:rsidRPr="00C8125A">
              <w:rPr>
                <w:rFonts w:eastAsia="Cambria Math"/>
                <w:color w:val="000000"/>
                <w:sz w:val="18"/>
                <w:szCs w:val="18"/>
                <w:u w:val="none"/>
              </w:rPr>
              <w:t>𝛽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, </w:t>
            </w:r>
          </w:p>
          <w:p w14:paraId="0160CA39" w14:textId="0537E109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IL-6, </w:t>
            </w: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NS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A99D0" w14:textId="4A258DC9" w:rsidR="00095293" w:rsidRPr="00C8125A" w:rsidRDefault="009831BB" w:rsidP="00874075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hAnsi="Arial" w:cs="Arial"/>
                <w:sz w:val="18"/>
                <w:szCs w:val="18"/>
                <w:u w:val="none"/>
              </w:rPr>
              <w:t>Trailmaking</w:t>
            </w:r>
            <w:proofErr w:type="spellEnd"/>
            <w:r w:rsidRPr="00C8125A">
              <w:rPr>
                <w:rFonts w:ascii="Arial" w:hAnsi="Arial" w:cs="Arial"/>
                <w:sz w:val="18"/>
                <w:szCs w:val="18"/>
                <w:u w:val="none"/>
              </w:rPr>
              <w:t xml:space="preserve"> A &amp; B</w:t>
            </w:r>
            <w:r w:rsidRPr="00C8125A">
              <w:rPr>
                <w:rFonts w:ascii="Arial" w:eastAsia="MS Mincho" w:hAnsi="Arial" w:cs="Arial"/>
                <w:sz w:val="18"/>
                <w:szCs w:val="18"/>
                <w:u w:val="none"/>
              </w:rPr>
              <w:t xml:space="preserve">, </w:t>
            </w:r>
            <w:proofErr w:type="spellStart"/>
            <w:r w:rsidRPr="00C8125A">
              <w:rPr>
                <w:rFonts w:ascii="Arial" w:hAnsi="Arial" w:cs="Arial"/>
                <w:sz w:val="18"/>
                <w:szCs w:val="18"/>
                <w:u w:val="none"/>
              </w:rPr>
              <w:t>HVLT</w:t>
            </w:r>
            <w:proofErr w:type="spellEnd"/>
            <w:r w:rsidRPr="00C8125A">
              <w:rPr>
                <w:rFonts w:ascii="Arial" w:hAnsi="Arial" w:cs="Arial"/>
                <w:sz w:val="18"/>
                <w:szCs w:val="18"/>
                <w:u w:val="none"/>
              </w:rPr>
              <w:t>, Digit Span, Boston Naming Test</w:t>
            </w:r>
            <w:r w:rsidRPr="00C8125A">
              <w:rPr>
                <w:rFonts w:ascii="Arial" w:eastAsia="MS Mincho" w:hAnsi="Arial" w:cs="Arial"/>
                <w:sz w:val="18"/>
                <w:szCs w:val="18"/>
                <w:u w:val="none"/>
              </w:rPr>
              <w:t xml:space="preserve">, </w:t>
            </w:r>
            <w:r w:rsidR="00251086" w:rsidRPr="00C8125A">
              <w:rPr>
                <w:rFonts w:ascii="Arial" w:hAnsi="Arial" w:cs="Arial"/>
                <w:sz w:val="18"/>
                <w:szCs w:val="18"/>
                <w:u w:val="none"/>
              </w:rPr>
              <w:t>Semantic Fluency</w:t>
            </w:r>
            <w:r w:rsidR="00251086" w:rsidRPr="00C8125A">
              <w:rPr>
                <w:rFonts w:ascii="Arial" w:eastAsia="MS Mincho" w:hAnsi="Arial" w:cs="Arial"/>
                <w:sz w:val="18"/>
                <w:szCs w:val="18"/>
                <w:u w:val="none"/>
              </w:rPr>
              <w:t xml:space="preserve">, </w:t>
            </w:r>
            <w:r w:rsidR="00251086" w:rsidRPr="00C8125A">
              <w:rPr>
                <w:rFonts w:ascii="Arial" w:hAnsi="Arial" w:cs="Arial"/>
                <w:sz w:val="18"/>
                <w:szCs w:val="18"/>
                <w:u w:val="none"/>
              </w:rPr>
              <w:t>Phonemic Fluency</w:t>
            </w:r>
            <w:r w:rsidR="00251086" w:rsidRPr="00C8125A">
              <w:rPr>
                <w:rFonts w:ascii="Arial" w:eastAsia="MS Mincho" w:hAnsi="Arial" w:cs="Arial"/>
                <w:sz w:val="18"/>
                <w:szCs w:val="18"/>
                <w:u w:val="none"/>
              </w:rPr>
              <w:t xml:space="preserve">, </w:t>
            </w:r>
            <w:r w:rsidR="00251086" w:rsidRPr="00C8125A">
              <w:rPr>
                <w:rFonts w:ascii="Arial" w:hAnsi="Arial" w:cs="Arial"/>
                <w:sz w:val="18"/>
                <w:szCs w:val="18"/>
                <w:u w:val="none"/>
              </w:rPr>
              <w:t xml:space="preserve">Wechsler Test of Adult Reading, Stroop </w:t>
            </w:r>
            <w:r w:rsidRPr="00C8125A">
              <w:rPr>
                <w:rFonts w:ascii="MS Mincho" w:eastAsia="MS Mincho" w:hAnsi="MS Mincho" w:cs="MS Mincho"/>
                <w:sz w:val="18"/>
                <w:szCs w:val="18"/>
                <w:u w:val="none"/>
              </w:rPr>
              <w:t> 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BA7BD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NCD</w:t>
            </w:r>
            <w:proofErr w:type="spellEnd"/>
          </w:p>
        </w:tc>
      </w:tr>
      <w:tr w:rsidR="001A461D" w:rsidRPr="00C8125A" w14:paraId="46D1045C" w14:textId="77777777" w:rsidTr="00AF4EA3">
        <w:trPr>
          <w:trHeight w:val="58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AFF3D" w14:textId="7607DAC8" w:rsidR="00095293" w:rsidRPr="00C8125A" w:rsidRDefault="007C189E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3</w:t>
            </w:r>
            <w:r w:rsidR="0031173C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E98C2" w14:textId="31E29CE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Wu 2016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>[57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71CE5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C75E6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3EA4B" w14:textId="4986F841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29</w:t>
            </w:r>
            <w:r w:rsidR="000F238B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8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3541" w14:textId="68B095CC" w:rsidR="00095293" w:rsidRPr="00C8125A" w:rsidRDefault="00F777CC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4.8% /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37.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021D" w14:textId="79836DFB" w:rsidR="00095293" w:rsidRPr="00C8125A" w:rsidRDefault="009C261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1.8±6.5 /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7.4±7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5E3FC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7FF09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laparoscopic surgery for colon canc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FB07E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RP, IL-6, TNF-</w:t>
            </w:r>
            <w:r w:rsidRPr="00C8125A">
              <w:rPr>
                <w:rFonts w:eastAsia="Cambria Math"/>
                <w:color w:val="000000"/>
                <w:sz w:val="18"/>
                <w:szCs w:val="18"/>
                <w:u w:val="none"/>
              </w:rPr>
              <w:t>𝛼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C2C5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NTAB</w:t>
            </w:r>
            <w:proofErr w:type="spellEnd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test 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AFBF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CD</w:t>
            </w:r>
            <w:proofErr w:type="spellEnd"/>
          </w:p>
        </w:tc>
      </w:tr>
      <w:tr w:rsidR="001A461D" w:rsidRPr="00C8125A" w14:paraId="62DF57D9" w14:textId="77777777" w:rsidTr="00AF4EA3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D828" w14:textId="775A3B64" w:rsidR="00095293" w:rsidRPr="00C8125A" w:rsidRDefault="0031173C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3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5491" w14:textId="339E3404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She </w:t>
            </w: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YJ</w:t>
            </w:r>
            <w:proofErr w:type="spellEnd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2014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 xml:space="preserve"> [58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4B16F2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BF457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9990D0" w14:textId="59EEA08A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17</w:t>
            </w:r>
            <w:r w:rsidR="000F238B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5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541EB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C3B8" w14:textId="3F402AB3" w:rsidR="00095293" w:rsidRPr="00C8125A" w:rsidRDefault="009C261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8±5 /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3±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1A2D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R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E9E5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hip replace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0DA87" w14:textId="77777777" w:rsidR="00675CC2" w:rsidRDefault="00095293" w:rsidP="00D2534A">
            <w:pPr>
              <w:widowControl/>
              <w:jc w:val="center"/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TNF-</w:t>
            </w:r>
            <w:r w:rsidRPr="00C8125A">
              <w:rPr>
                <w:rFonts w:eastAsia="Cambria Math"/>
                <w:color w:val="000000"/>
                <w:sz w:val="18"/>
                <w:szCs w:val="18"/>
                <w:u w:val="none"/>
              </w:rPr>
              <w:t>𝛼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, </w:t>
            </w:r>
          </w:p>
          <w:p w14:paraId="4660BCD9" w14:textId="408C591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IL-1</w:t>
            </w:r>
            <w:r w:rsidRPr="00C8125A">
              <w:rPr>
                <w:rFonts w:eastAsia="Cambria Math"/>
                <w:color w:val="000000"/>
                <w:sz w:val="18"/>
                <w:szCs w:val="18"/>
                <w:u w:val="none"/>
              </w:rPr>
              <w:t>𝛽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, IL-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9B5B0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MMSE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BE726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CD</w:t>
            </w:r>
            <w:proofErr w:type="spellEnd"/>
          </w:p>
        </w:tc>
      </w:tr>
      <w:tr w:rsidR="001A461D" w:rsidRPr="00C8125A" w14:paraId="1DB17E57" w14:textId="77777777" w:rsidTr="00AF4EA3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9FEC5" w14:textId="705DDD4A" w:rsidR="00095293" w:rsidRPr="00C8125A" w:rsidRDefault="0031173C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F845D" w14:textId="0957DB95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Zhang J 2014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>[59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5B17D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C9C0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568D36" w14:textId="3291C08D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8</w:t>
            </w:r>
            <w:r w:rsidR="000F238B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6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42EE0" w14:textId="29D21D2E" w:rsidR="00095293" w:rsidRPr="00C8125A" w:rsidRDefault="00F777CC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7.9% /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5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348C" w14:textId="39E4736F" w:rsidR="00095293" w:rsidRPr="00C8125A" w:rsidRDefault="009C261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6.5±11.0 /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0.3±10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AB49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2F3D9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non-cardiac surge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429E58" w14:textId="77777777" w:rsidR="00675CC2" w:rsidRDefault="00095293" w:rsidP="00D2534A">
            <w:pPr>
              <w:widowControl/>
              <w:jc w:val="center"/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CRP, </w:t>
            </w:r>
          </w:p>
          <w:p w14:paraId="5232E042" w14:textId="77777777" w:rsidR="00F43339" w:rsidRDefault="00095293" w:rsidP="00D2534A">
            <w:pPr>
              <w:widowControl/>
              <w:jc w:val="center"/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lastRenderedPageBreak/>
              <w:t>IL-1</w:t>
            </w:r>
            <w:r w:rsidRPr="00C8125A">
              <w:rPr>
                <w:rFonts w:eastAsia="Cambria Math"/>
                <w:color w:val="000000"/>
                <w:sz w:val="18"/>
                <w:szCs w:val="18"/>
                <w:u w:val="none"/>
              </w:rPr>
              <w:t>𝛽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, TNF-</w:t>
            </w:r>
            <w:r w:rsidRPr="00C8125A">
              <w:rPr>
                <w:rFonts w:eastAsia="Cambria Math"/>
                <w:color w:val="000000"/>
                <w:sz w:val="18"/>
                <w:szCs w:val="18"/>
                <w:u w:val="none"/>
              </w:rPr>
              <w:t>𝛼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, </w:t>
            </w:r>
          </w:p>
          <w:p w14:paraId="7D71ADFC" w14:textId="04D2296F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IL-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2C9ACE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lastRenderedPageBreak/>
              <w:t>MMSE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86DD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CD</w:t>
            </w:r>
            <w:proofErr w:type="spellEnd"/>
          </w:p>
        </w:tc>
      </w:tr>
      <w:tr w:rsidR="001A461D" w:rsidRPr="00C8125A" w14:paraId="44C5F06C" w14:textId="77777777" w:rsidTr="00AF4EA3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88FF9" w14:textId="6FCB15AA" w:rsidR="00095293" w:rsidRPr="00C8125A" w:rsidRDefault="0031173C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lastRenderedPageBreak/>
              <w:t>4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80F10" w14:textId="42F03A34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Zhang Y 2015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 xml:space="preserve"> [60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696DA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61252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9A790" w14:textId="1C94A2B6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19</w:t>
            </w:r>
            <w:r w:rsidR="000F238B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5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DF5A2" w14:textId="7676AE51" w:rsidR="00095293" w:rsidRPr="00C8125A" w:rsidRDefault="00F777CC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8.4% /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2.1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3C23" w14:textId="3EDE1AC9" w:rsidR="00095293" w:rsidRPr="00C8125A" w:rsidRDefault="009C261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3.3±4.8 /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9.3±4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10752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2B154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lorectal surge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19A382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IL-6, </w:t>
            </w: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BDNF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26A58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MMSE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B40C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CD</w:t>
            </w:r>
            <w:proofErr w:type="spellEnd"/>
          </w:p>
        </w:tc>
      </w:tr>
      <w:tr w:rsidR="001A461D" w:rsidRPr="00C8125A" w14:paraId="1A59643C" w14:textId="77777777" w:rsidTr="00AF4EA3">
        <w:trPr>
          <w:trHeight w:val="58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44AF" w14:textId="0BB1DCBD" w:rsidR="00095293" w:rsidRPr="00C8125A" w:rsidRDefault="0031173C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8EB87" w14:textId="352FB2A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Zhang </w:t>
            </w: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FF</w:t>
            </w:r>
            <w:proofErr w:type="spellEnd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2012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>[61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080EB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A059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A3C29" w14:textId="0D32F085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19</w:t>
            </w:r>
            <w:r w:rsidR="000F238B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2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FC30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18AB1" w14:textId="1459C0AD" w:rsidR="00095293" w:rsidRPr="00C8125A" w:rsidRDefault="009C261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2.3±5.2 /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0.4±4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6632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40FD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total knee arthroplas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C388E" w14:textId="77777777" w:rsidR="00F43339" w:rsidRDefault="00095293" w:rsidP="00D2534A">
            <w:pPr>
              <w:widowControl/>
              <w:jc w:val="center"/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S-100</w:t>
            </w:r>
            <w:r w:rsidRPr="00C8125A">
              <w:rPr>
                <w:rFonts w:eastAsia="Cambria Math"/>
                <w:color w:val="000000"/>
                <w:sz w:val="18"/>
                <w:szCs w:val="18"/>
                <w:u w:val="none"/>
              </w:rPr>
              <w:t>𝛽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, </w:t>
            </w:r>
          </w:p>
          <w:p w14:paraId="2D4505EC" w14:textId="57626006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IL-6, IL-1</w:t>
            </w:r>
            <w:r w:rsidRPr="00C8125A">
              <w:rPr>
                <w:rFonts w:eastAsia="Cambria Math"/>
                <w:color w:val="000000"/>
                <w:sz w:val="18"/>
                <w:szCs w:val="18"/>
                <w:u w:val="none"/>
              </w:rPr>
              <w:t>𝛽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,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br/>
              <w:t>TNF-</w:t>
            </w:r>
            <w:r w:rsidRPr="00C8125A">
              <w:rPr>
                <w:rFonts w:eastAsia="Cambria Math"/>
                <w:color w:val="000000"/>
                <w:sz w:val="18"/>
                <w:szCs w:val="18"/>
                <w:u w:val="none"/>
              </w:rPr>
              <w:t>𝛼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10AAC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MMSE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33D74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CD</w:t>
            </w:r>
            <w:proofErr w:type="spellEnd"/>
          </w:p>
        </w:tc>
      </w:tr>
      <w:tr w:rsidR="001A461D" w:rsidRPr="00C8125A" w14:paraId="2B7A4E62" w14:textId="77777777" w:rsidTr="00AF4EA3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70425" w14:textId="33450AFF" w:rsidR="00095293" w:rsidRPr="00C8125A" w:rsidRDefault="0031173C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7020A" w14:textId="5F3BA0AC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Shi LY 2012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>[62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B62A8E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B32DE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B7212" w14:textId="7641CDF8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17</w:t>
            </w:r>
            <w:r w:rsidR="000F238B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2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0D74" w14:textId="2000DF8D" w:rsidR="00095293" w:rsidRPr="00C8125A" w:rsidRDefault="00F777CC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35.3% /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5.2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1113" w14:textId="33F620D9" w:rsidR="00095293" w:rsidRPr="00C8125A" w:rsidRDefault="009C261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1.5±12.3 /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53.9±16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D0283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611AF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313131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313131"/>
                <w:sz w:val="18"/>
                <w:szCs w:val="18"/>
                <w:u w:val="none"/>
              </w:rPr>
              <w:t>orthopedic surge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16C53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IL-6, IL-8, IL-</w:t>
            </w: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1r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56878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BCA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5A5E7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CD</w:t>
            </w:r>
            <w:proofErr w:type="spellEnd"/>
          </w:p>
        </w:tc>
      </w:tr>
      <w:tr w:rsidR="001A461D" w:rsidRPr="00C8125A" w14:paraId="7C112FAD" w14:textId="77777777" w:rsidTr="00AF4EA3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DD9AD" w14:textId="41D0966A" w:rsidR="00095293" w:rsidRPr="00C8125A" w:rsidRDefault="0031173C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6DAF" w14:textId="5FCF0D72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Yang </w:t>
            </w: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ZY</w:t>
            </w:r>
            <w:proofErr w:type="spellEnd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2010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 xml:space="preserve"> [63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609004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1C131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D6989" w14:textId="55879103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18</w:t>
            </w:r>
            <w:r w:rsidR="000F238B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2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ACF9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9E34" w14:textId="0456EF2A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MS Mincho" w:eastAsia="MS Mincho" w:hAnsi="MS Mincho" w:cs="MS Mincho"/>
                <w:color w:val="000000"/>
                <w:sz w:val="18"/>
                <w:szCs w:val="18"/>
                <w:u w:val="none"/>
              </w:rPr>
              <w:t>≧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0 /</w:t>
            </w:r>
            <w:r w:rsidRPr="00C8125A">
              <w:rPr>
                <w:rFonts w:ascii="MS Mincho" w:eastAsia="MS Mincho" w:hAnsi="MS Mincho" w:cs="MS Mincho"/>
                <w:color w:val="000000"/>
                <w:sz w:val="18"/>
                <w:szCs w:val="18"/>
                <w:u w:val="none"/>
              </w:rPr>
              <w:t>≧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0113F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8E82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313131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313131"/>
                <w:sz w:val="18"/>
                <w:szCs w:val="18"/>
                <w:u w:val="none"/>
              </w:rPr>
              <w:t>orthopedic surge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71C4ED" w14:textId="0F99F16A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IL-1</w:t>
            </w:r>
            <w:r w:rsidRPr="00C8125A">
              <w:rPr>
                <w:rFonts w:eastAsia="Cambria Math"/>
                <w:color w:val="000000"/>
                <w:sz w:val="18"/>
                <w:szCs w:val="18"/>
                <w:u w:val="none"/>
              </w:rPr>
              <w:t>𝛽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,</w:t>
            </w:r>
            <w:r w:rsidR="008169F1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IL-6, TNF-</w:t>
            </w:r>
            <w:r w:rsidRPr="00C8125A">
              <w:rPr>
                <w:rFonts w:eastAsia="Cambria Math"/>
                <w:color w:val="000000"/>
                <w:sz w:val="18"/>
                <w:szCs w:val="18"/>
                <w:u w:val="none"/>
              </w:rPr>
              <w:t>𝛼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C9EAE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MMSE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02B7E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CD</w:t>
            </w:r>
            <w:proofErr w:type="spellEnd"/>
          </w:p>
        </w:tc>
      </w:tr>
      <w:tr w:rsidR="001A461D" w:rsidRPr="00C8125A" w14:paraId="0D10F6B3" w14:textId="77777777" w:rsidTr="00AF4EA3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D50C" w14:textId="4C4CCD25" w:rsidR="00095293" w:rsidRPr="00C8125A" w:rsidRDefault="007C189E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</w:t>
            </w:r>
            <w:r w:rsidR="0031173C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7E3FC" w14:textId="336A03EE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Jia</w:t>
            </w:r>
            <w:proofErr w:type="spellEnd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N 2017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>[64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1FDFB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97250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306AE" w14:textId="4CD30BE9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19</w:t>
            </w:r>
            <w:r w:rsidR="000F238B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7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43413" w14:textId="24554784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52.6</w:t>
            </w:r>
            <w:r w:rsidR="00F777CC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% /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5.7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B3A9" w14:textId="2B8BDE8E" w:rsidR="00095293" w:rsidRPr="00C8125A" w:rsidRDefault="009C261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8.9±5.6 /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8.6±9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F56DA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3B7CB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313131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313131"/>
                <w:sz w:val="18"/>
                <w:szCs w:val="18"/>
                <w:u w:val="none"/>
              </w:rPr>
              <w:t>orthopedic surge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ED558" w14:textId="1FCF18A5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IL-1</w:t>
            </w:r>
            <w:r w:rsidRPr="00C8125A">
              <w:rPr>
                <w:rFonts w:eastAsia="Cambria Math"/>
                <w:color w:val="000000"/>
                <w:sz w:val="18"/>
                <w:szCs w:val="18"/>
                <w:u w:val="none"/>
              </w:rPr>
              <w:t>𝛽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,</w:t>
            </w:r>
            <w:r w:rsidR="008169F1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IL-6, TNF-</w:t>
            </w:r>
            <w:r w:rsidRPr="00C8125A">
              <w:rPr>
                <w:rFonts w:eastAsia="Cambria Math"/>
                <w:color w:val="000000"/>
                <w:sz w:val="18"/>
                <w:szCs w:val="18"/>
                <w:u w:val="none"/>
              </w:rPr>
              <w:t>𝛼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8B4858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MMSE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145C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CD</w:t>
            </w:r>
            <w:proofErr w:type="spellEnd"/>
          </w:p>
        </w:tc>
      </w:tr>
      <w:tr w:rsidR="001A461D" w:rsidRPr="00C8125A" w14:paraId="154F4290" w14:textId="77777777" w:rsidTr="00AF4EA3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4EC72" w14:textId="39C94912" w:rsidR="00095293" w:rsidRPr="00C8125A" w:rsidRDefault="007C189E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</w:t>
            </w:r>
            <w:r w:rsidR="0031173C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FACD4" w14:textId="2D5DE182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Zheng X 2014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 xml:space="preserve"> [65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60B92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6AF9D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BF020" w14:textId="577CD218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17</w:t>
            </w:r>
            <w:r w:rsidR="000F238B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4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7F084" w14:textId="42B8E004" w:rsidR="00095293" w:rsidRPr="00C8125A" w:rsidRDefault="00F777CC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29.4% /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26.1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2B937" w14:textId="1B4347BD" w:rsidR="00095293" w:rsidRPr="00C8125A" w:rsidRDefault="009C261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14±2 /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14±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54D6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781F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313131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313131"/>
                <w:sz w:val="18"/>
                <w:szCs w:val="18"/>
                <w:u w:val="none"/>
              </w:rPr>
              <w:t>orthopedic surge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C2A0F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R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65165" w14:textId="0DC17D63" w:rsidR="00095293" w:rsidRPr="00C8125A" w:rsidRDefault="007D05AF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Semantic Fluency, Phonemic Fluency, Stroop, Digit Span, Trai</w:t>
            </w:r>
            <w:r w:rsidR="00E742DD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l Ma</w:t>
            </w:r>
            <w:r w:rsidR="00F31729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king Test, Symbol-Digit Test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D88A0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CD</w:t>
            </w:r>
            <w:proofErr w:type="spellEnd"/>
          </w:p>
        </w:tc>
      </w:tr>
      <w:tr w:rsidR="001A461D" w:rsidRPr="00C8125A" w14:paraId="53188B75" w14:textId="77777777" w:rsidTr="00AF4EA3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93919" w14:textId="2F7E47A7" w:rsidR="00095293" w:rsidRPr="00C8125A" w:rsidRDefault="007C189E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</w:t>
            </w:r>
            <w:r w:rsidR="0031173C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430F" w14:textId="0CA6E5BA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Chen </w:t>
            </w: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YJ</w:t>
            </w:r>
            <w:proofErr w:type="spellEnd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2011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>[66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A95B29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AFD06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9B3CF" w14:textId="6A94C47F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12</w:t>
            </w:r>
            <w:r w:rsidR="000F238B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2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E3DE" w14:textId="6B86D918" w:rsidR="00095293" w:rsidRPr="00C8125A" w:rsidRDefault="00F777CC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1.7% /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6.4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830E" w14:textId="20D24712" w:rsidR="00095293" w:rsidRPr="00C8125A" w:rsidRDefault="009C261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1.8±4.3 /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9.7±4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8DE6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73EB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abdominal surge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8BD2A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RP, IL-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DAFFA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MMSE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4DABD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CD</w:t>
            </w:r>
            <w:proofErr w:type="spellEnd"/>
          </w:p>
        </w:tc>
      </w:tr>
      <w:tr w:rsidR="001A461D" w:rsidRPr="00C8125A" w14:paraId="5860CA0E" w14:textId="77777777" w:rsidTr="00AF4EA3">
        <w:trPr>
          <w:trHeight w:val="58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D8A6" w14:textId="1365FAE7" w:rsidR="00095293" w:rsidRPr="00C8125A" w:rsidRDefault="007C189E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</w:t>
            </w:r>
            <w:r w:rsidR="0031173C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4DA5" w14:textId="7E967F1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Ma J 2014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>[67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1D77CE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9CA8A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BEC84" w14:textId="68433DE9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27</w:t>
            </w:r>
            <w:r w:rsidR="000F238B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4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D82BB" w14:textId="444DBCFD" w:rsidR="00095293" w:rsidRPr="00C8125A" w:rsidRDefault="00F777CC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4.4% /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53.5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26A9" w14:textId="3A55FE30" w:rsidR="00095293" w:rsidRPr="00C8125A" w:rsidRDefault="009C261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1.2±11.3 /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8.5±9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FC70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0FC66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hip arthroplasty or lumbar pedicle screw fix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EFB93C" w14:textId="088D96E5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IL-1</w:t>
            </w:r>
            <w:r w:rsidRPr="00C8125A">
              <w:rPr>
                <w:rFonts w:eastAsia="Cambria Math"/>
                <w:color w:val="000000"/>
                <w:sz w:val="18"/>
                <w:szCs w:val="18"/>
                <w:u w:val="none"/>
              </w:rPr>
              <w:t>𝛽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,</w:t>
            </w:r>
            <w:r w:rsidR="008E2339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IL-6, TNF-</w:t>
            </w:r>
            <w:r w:rsidRPr="00C8125A">
              <w:rPr>
                <w:rFonts w:eastAsia="Cambria Math"/>
                <w:color w:val="000000"/>
                <w:sz w:val="18"/>
                <w:szCs w:val="18"/>
                <w:u w:val="none"/>
              </w:rPr>
              <w:t>𝛼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20705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MMSE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0497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CD</w:t>
            </w:r>
            <w:proofErr w:type="spellEnd"/>
          </w:p>
        </w:tc>
      </w:tr>
      <w:tr w:rsidR="001A461D" w:rsidRPr="00C8125A" w14:paraId="425505BF" w14:textId="77777777" w:rsidTr="00AF4EA3">
        <w:trPr>
          <w:trHeight w:val="58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46A95" w14:textId="0E8ACD9F" w:rsidR="00095293" w:rsidRPr="00C8125A" w:rsidRDefault="007C189E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lastRenderedPageBreak/>
              <w:t>4</w:t>
            </w:r>
            <w:r w:rsidR="0031173C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99465" w14:textId="2108AB4E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Gao </w:t>
            </w: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ZJ</w:t>
            </w:r>
            <w:proofErr w:type="spellEnd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2014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 xml:space="preserve"> [68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EBE5B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996D3" w14:textId="62B6603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se-</w:t>
            </w:r>
            <w:r w:rsidR="005521B5" w:rsidRPr="00C8125A"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ntrol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C20D3" w14:textId="76AB048F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32</w:t>
            </w:r>
            <w:r w:rsidR="000F238B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2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42861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D01B" w14:textId="3642AB85" w:rsidR="00095293" w:rsidRPr="00C8125A" w:rsidRDefault="009C261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58.8±5.9 /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57.8±7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55E7E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FAEF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B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0AA81C" w14:textId="77777777" w:rsidR="00F43339" w:rsidRDefault="00095293" w:rsidP="00D2534A">
            <w:pPr>
              <w:widowControl/>
              <w:jc w:val="center"/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IL-6, </w:t>
            </w:r>
          </w:p>
          <w:p w14:paraId="3975A9FF" w14:textId="57E02385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S-100</w:t>
            </w:r>
            <w:r w:rsidRPr="00C8125A">
              <w:rPr>
                <w:rFonts w:eastAsia="Cambria Math"/>
                <w:color w:val="000000"/>
                <w:sz w:val="18"/>
                <w:szCs w:val="18"/>
                <w:u w:val="none"/>
              </w:rPr>
              <w:t>𝛽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, </w:t>
            </w: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NS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7692F" w14:textId="19DAD7E4" w:rsidR="00095293" w:rsidRPr="00C8125A" w:rsidRDefault="00647E8F" w:rsidP="00E742DD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Digit Span, Symbol-Digit Test, Trail </w:t>
            </w:r>
            <w:r w:rsidR="00E742DD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Ma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king Test</w:t>
            </w:r>
            <w:r w:rsidR="00E742DD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, Self-</w:t>
            </w:r>
            <w:r w:rsidR="000F238B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="00E742DD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Rating Depression Scale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3034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CD</w:t>
            </w:r>
            <w:proofErr w:type="spellEnd"/>
          </w:p>
        </w:tc>
      </w:tr>
      <w:tr w:rsidR="001A461D" w:rsidRPr="00C8125A" w14:paraId="3CDCBD40" w14:textId="77777777" w:rsidTr="00AF4EA3">
        <w:trPr>
          <w:trHeight w:val="58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3578" w14:textId="6C57562C" w:rsidR="00095293" w:rsidRPr="00C8125A" w:rsidRDefault="0031173C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22891" w14:textId="7CAA7886" w:rsidR="00095293" w:rsidRPr="00C8125A" w:rsidRDefault="00095293" w:rsidP="00E242D3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Beloosesky</w:t>
            </w:r>
            <w:proofErr w:type="spellEnd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2007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>[69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B12B3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Israe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93691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F34D6" w14:textId="7B98F5B4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12</w:t>
            </w:r>
            <w:r w:rsidR="000F238B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2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DF9D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7D20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0E77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BCE7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hip surge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BF8E24" w14:textId="77777777" w:rsidR="00F43339" w:rsidRDefault="00095293" w:rsidP="00D2534A">
            <w:pPr>
              <w:widowControl/>
              <w:jc w:val="center"/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CRP, </w:t>
            </w:r>
          </w:p>
          <w:p w14:paraId="46EAA56A" w14:textId="77777777" w:rsidR="00F43339" w:rsidRDefault="00095293" w:rsidP="00D2534A">
            <w:pPr>
              <w:widowControl/>
              <w:jc w:val="center"/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IL-1</w:t>
            </w:r>
            <w:r w:rsidRPr="00C8125A">
              <w:rPr>
                <w:rFonts w:eastAsia="Cambria Math"/>
                <w:color w:val="000000"/>
                <w:sz w:val="18"/>
                <w:szCs w:val="18"/>
                <w:u w:val="none"/>
              </w:rPr>
              <w:t>𝛽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, IL-6, IL-8,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br/>
              <w:t xml:space="preserve"> IL-10, </w:t>
            </w:r>
          </w:p>
          <w:p w14:paraId="3020C34F" w14:textId="32D8A003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IL-</w:t>
            </w: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1ra</w:t>
            </w:r>
            <w:proofErr w:type="spellEnd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, TNF-</w:t>
            </w:r>
            <w:r w:rsidRPr="00C8125A">
              <w:rPr>
                <w:rFonts w:eastAsia="Cambria Math"/>
                <w:color w:val="000000"/>
                <w:sz w:val="18"/>
                <w:szCs w:val="18"/>
                <w:u w:val="none"/>
              </w:rPr>
              <w:t>𝛼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F17BEC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MMSE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FEDA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IMS</w:t>
            </w:r>
          </w:p>
        </w:tc>
      </w:tr>
      <w:tr w:rsidR="001A461D" w:rsidRPr="00C8125A" w14:paraId="0D8129A3" w14:textId="77777777" w:rsidTr="00AF4EA3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C6D9" w14:textId="06CB24EE" w:rsidR="00095293" w:rsidRPr="00C8125A" w:rsidRDefault="007C189E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5</w:t>
            </w:r>
            <w:r w:rsidR="00350B1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F5537" w14:textId="45C874F0" w:rsidR="00095293" w:rsidRPr="00C8125A" w:rsidRDefault="003B46A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Ramlawi</w:t>
            </w:r>
            <w:proofErr w:type="spellEnd"/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2006 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>[70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B4E57D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Israe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C354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63BF7" w14:textId="3616FD3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17</w:t>
            </w:r>
            <w:r w:rsidR="000F238B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2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75364" w14:textId="4D21F8C7" w:rsidR="00095293" w:rsidRPr="00C8125A" w:rsidRDefault="00F777CC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82.4% /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2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E2F2" w14:textId="386E5BCB" w:rsidR="00095293" w:rsidRPr="00C8125A" w:rsidRDefault="009C261B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8.2±10.7 /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5.7±1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198E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A4CE8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rdiac surge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F5806" w14:textId="77777777" w:rsidR="00F43339" w:rsidRDefault="00095293" w:rsidP="00D2534A">
            <w:pPr>
              <w:widowControl/>
              <w:jc w:val="center"/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CRP, </w:t>
            </w:r>
          </w:p>
          <w:p w14:paraId="5D21623F" w14:textId="77777777" w:rsidR="00F43339" w:rsidRDefault="00095293" w:rsidP="00D2534A">
            <w:pPr>
              <w:widowControl/>
              <w:jc w:val="center"/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IL-1</w:t>
            </w:r>
            <w:r w:rsidRPr="00C8125A">
              <w:rPr>
                <w:rFonts w:eastAsia="Cambria Math"/>
                <w:color w:val="000000"/>
                <w:sz w:val="18"/>
                <w:szCs w:val="18"/>
                <w:u w:val="none"/>
              </w:rPr>
              <w:t>𝛽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, </w:t>
            </w:r>
          </w:p>
          <w:p w14:paraId="03C5357B" w14:textId="64C2E3AD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IL-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150F4" w14:textId="03F47BD2" w:rsidR="00095293" w:rsidRPr="00C8125A" w:rsidRDefault="00015F2C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T</w:t>
            </w:r>
            <w:r w:rsidR="005304E8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railmaking</w:t>
            </w:r>
            <w:proofErr w:type="spellEnd"/>
            <w:r w:rsidR="005304E8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A &amp; B, </w:t>
            </w:r>
            <w:proofErr w:type="spellStart"/>
            <w:r w:rsidR="005304E8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HVLT</w:t>
            </w:r>
            <w:proofErr w:type="spellEnd"/>
            <w:r w:rsidR="005304E8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, Digit Span, Boston Naming Test, Semantic Fluency, Phonemic Fluency, </w:t>
            </w:r>
            <w:proofErr w:type="spellStart"/>
            <w:r w:rsidR="005304E8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Weschler</w:t>
            </w:r>
            <w:proofErr w:type="spellEnd"/>
            <w:r w:rsidR="005304E8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Test of A</w:t>
            </w:r>
            <w:r w:rsidR="008A5952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dult Reading, Stroop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B6CFF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NCD</w:t>
            </w:r>
            <w:proofErr w:type="spellEnd"/>
          </w:p>
        </w:tc>
      </w:tr>
      <w:tr w:rsidR="001A461D" w:rsidRPr="00C8125A" w14:paraId="1F3CFB82" w14:textId="77777777" w:rsidTr="00AF4EA3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CB37D" w14:textId="52D8018B" w:rsidR="00095293" w:rsidRPr="00C8125A" w:rsidRDefault="007C189E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5</w:t>
            </w:r>
            <w:r w:rsidR="00350B1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EB007" w14:textId="77777777" w:rsidR="00095293" w:rsidRPr="00C8125A" w:rsidRDefault="00095293" w:rsidP="00DE67A2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Hu XM 2015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 xml:space="preserve"> [71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3F2C7" w14:textId="77777777" w:rsidR="00095293" w:rsidRPr="00C8125A" w:rsidRDefault="00095293" w:rsidP="00DE67A2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AE43" w14:textId="77777777" w:rsidR="00095293" w:rsidRPr="00C8125A" w:rsidRDefault="00095293" w:rsidP="00DE67A2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AFE61" w14:textId="2AFD0684" w:rsidR="00095293" w:rsidRPr="00C8125A" w:rsidRDefault="00095293" w:rsidP="00DE67A2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18</w:t>
            </w:r>
            <w:r w:rsidR="000F238B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6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B85C" w14:textId="7A5FA3B6" w:rsidR="00095293" w:rsidRPr="00C8125A" w:rsidRDefault="00F777CC" w:rsidP="00DE67A2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1.1% /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4.5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69B8D" w14:textId="13440C4A" w:rsidR="00095293" w:rsidRPr="00C8125A" w:rsidRDefault="009C261B" w:rsidP="00DE67A2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5.62±5.94 /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70.28±4.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A736B" w14:textId="77777777" w:rsidR="00095293" w:rsidRPr="00C8125A" w:rsidRDefault="00095293" w:rsidP="00DE67A2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R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D22B" w14:textId="77777777" w:rsidR="00095293" w:rsidRPr="00C8125A" w:rsidRDefault="00095293" w:rsidP="00DE67A2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hip replace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3DB706" w14:textId="77777777" w:rsidR="00095293" w:rsidRPr="00C8125A" w:rsidRDefault="00095293" w:rsidP="00DE67A2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rtiso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367AE" w14:textId="77777777" w:rsidR="00095293" w:rsidRPr="00C8125A" w:rsidRDefault="00095293" w:rsidP="00DE67A2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MMSE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337D" w14:textId="77777777" w:rsidR="00095293" w:rsidRPr="00C8125A" w:rsidRDefault="00095293" w:rsidP="00DE67A2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CD</w:t>
            </w:r>
            <w:proofErr w:type="spellEnd"/>
          </w:p>
        </w:tc>
      </w:tr>
      <w:tr w:rsidR="001A461D" w:rsidRPr="00C8125A" w14:paraId="1075493E" w14:textId="77777777" w:rsidTr="00AF4EA3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C193" w14:textId="3C9BF017" w:rsidR="00095293" w:rsidRPr="00C8125A" w:rsidRDefault="007C189E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5</w:t>
            </w:r>
            <w:r w:rsidR="00350B1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A2A27" w14:textId="77777777" w:rsidR="00095293" w:rsidRPr="00C8125A" w:rsidRDefault="00095293" w:rsidP="00DE67A2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Li </w:t>
            </w: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YC</w:t>
            </w:r>
            <w:proofErr w:type="spellEnd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  2011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 xml:space="preserve"> [72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FD67C" w14:textId="77777777" w:rsidR="00095293" w:rsidRPr="00C8125A" w:rsidRDefault="00095293" w:rsidP="00DE67A2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355B" w14:textId="77777777" w:rsidR="00095293" w:rsidRPr="00C8125A" w:rsidRDefault="00095293" w:rsidP="00DE67A2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FA387" w14:textId="47EFC022" w:rsidR="00095293" w:rsidRPr="00C8125A" w:rsidRDefault="00095293" w:rsidP="00DE67A2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17</w:t>
            </w:r>
            <w:r w:rsidR="000F238B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2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1FBF" w14:textId="3EE8D76B" w:rsidR="00095293" w:rsidRPr="00C8125A" w:rsidRDefault="00F777CC" w:rsidP="00DE67A2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58.8% /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0.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BDAF2" w14:textId="77777777" w:rsidR="00095293" w:rsidRPr="00C8125A" w:rsidRDefault="00095293" w:rsidP="00DE67A2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&gt;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59B9" w14:textId="77777777" w:rsidR="00095293" w:rsidRPr="00C8125A" w:rsidRDefault="00095293" w:rsidP="00DE67A2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A5457" w14:textId="77777777" w:rsidR="00B02003" w:rsidRDefault="00095293" w:rsidP="00DE67A2">
            <w:pPr>
              <w:widowControl/>
              <w:jc w:val="center"/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total </w:t>
            </w:r>
          </w:p>
          <w:p w14:paraId="593DBF95" w14:textId="4412540A" w:rsidR="00095293" w:rsidRPr="00C8125A" w:rsidRDefault="00095293" w:rsidP="00DE67A2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hip-replace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5470E" w14:textId="77777777" w:rsidR="00F43339" w:rsidRDefault="00095293" w:rsidP="00DE67A2">
            <w:pPr>
              <w:widowControl/>
              <w:jc w:val="center"/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CRP, </w:t>
            </w:r>
          </w:p>
          <w:p w14:paraId="1FCEA066" w14:textId="77777777" w:rsidR="00F43339" w:rsidRDefault="00095293" w:rsidP="00DE67A2">
            <w:pPr>
              <w:widowControl/>
              <w:jc w:val="center"/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IL-1</w:t>
            </w:r>
            <w:r w:rsidRPr="00C8125A">
              <w:rPr>
                <w:rFonts w:eastAsia="Cambria Math"/>
                <w:color w:val="000000"/>
                <w:sz w:val="18"/>
                <w:szCs w:val="18"/>
                <w:u w:val="none"/>
              </w:rPr>
              <w:t>𝛽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, TNF-</w:t>
            </w:r>
            <w:r w:rsidRPr="00C8125A">
              <w:rPr>
                <w:rFonts w:eastAsia="Cambria Math"/>
                <w:color w:val="000000"/>
                <w:sz w:val="18"/>
                <w:szCs w:val="18"/>
                <w:u w:val="none"/>
              </w:rPr>
              <w:t>𝛼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, </w:t>
            </w:r>
          </w:p>
          <w:p w14:paraId="30EBABDE" w14:textId="54EC1962" w:rsidR="00095293" w:rsidRPr="00C8125A" w:rsidRDefault="00095293" w:rsidP="00DE67A2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IL-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2D3D56" w14:textId="77777777" w:rsidR="00095293" w:rsidRPr="00C8125A" w:rsidRDefault="00095293" w:rsidP="00DE67A2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MMSE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F657" w14:textId="77777777" w:rsidR="00095293" w:rsidRPr="00C8125A" w:rsidRDefault="00095293" w:rsidP="00DE67A2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CD</w:t>
            </w:r>
            <w:proofErr w:type="spellEnd"/>
          </w:p>
        </w:tc>
      </w:tr>
      <w:tr w:rsidR="001A461D" w:rsidRPr="00C8125A" w14:paraId="073A3E14" w14:textId="77777777" w:rsidTr="00AF4EA3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26B5B" w14:textId="233D6C73" w:rsidR="00095293" w:rsidRPr="00C8125A" w:rsidRDefault="007C189E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lastRenderedPageBreak/>
              <w:t>5</w:t>
            </w:r>
            <w:r w:rsidR="00350B1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7393" w14:textId="77777777" w:rsidR="00095293" w:rsidRPr="00C8125A" w:rsidRDefault="00095293" w:rsidP="00DE67A2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Zhang 2015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>[73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7AF70" w14:textId="77777777" w:rsidR="00095293" w:rsidRPr="00C8125A" w:rsidRDefault="00095293" w:rsidP="00DE67A2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217C7" w14:textId="09960982" w:rsidR="00095293" w:rsidRPr="00C8125A" w:rsidRDefault="00095293" w:rsidP="00DE67A2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se-</w:t>
            </w:r>
            <w:r w:rsidR="005521B5" w:rsidRPr="00C8125A"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ntrol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77210E" w14:textId="53AAAB72" w:rsidR="00095293" w:rsidRPr="00C8125A" w:rsidRDefault="00095293" w:rsidP="00DE67A2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20</w:t>
            </w:r>
            <w:r w:rsidR="000F238B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4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085A" w14:textId="71E66A7C" w:rsidR="00095293" w:rsidRPr="00C8125A" w:rsidRDefault="00F777CC" w:rsidP="00DE67A2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5% /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51.2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3E9C" w14:textId="4AAB789D" w:rsidR="00095293" w:rsidRPr="00C8125A" w:rsidRDefault="009C261B" w:rsidP="00DE67A2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68±2.54 /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58.91±2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BF4F" w14:textId="77777777" w:rsidR="00095293" w:rsidRPr="00C8125A" w:rsidRDefault="00095293" w:rsidP="00DE67A2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F3554" w14:textId="77777777" w:rsidR="00095293" w:rsidRPr="00C8125A" w:rsidRDefault="00095293" w:rsidP="00DE67A2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lumber discectom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DCCA0" w14:textId="77777777" w:rsidR="00095293" w:rsidRPr="00C8125A" w:rsidRDefault="00095293" w:rsidP="00DE67A2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RP, IL-6, IL-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012BC" w14:textId="77777777" w:rsidR="00095293" w:rsidRPr="00C8125A" w:rsidRDefault="00095293" w:rsidP="00DE67A2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MoCA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6C65" w14:textId="77777777" w:rsidR="00095293" w:rsidRPr="00C8125A" w:rsidRDefault="00095293" w:rsidP="00DE67A2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CD</w:t>
            </w:r>
            <w:proofErr w:type="spellEnd"/>
          </w:p>
        </w:tc>
      </w:tr>
      <w:tr w:rsidR="001A461D" w:rsidRPr="00C8125A" w14:paraId="470D6110" w14:textId="77777777" w:rsidTr="00AF4EA3">
        <w:trPr>
          <w:trHeight w:val="86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71221" w14:textId="7F9400B4" w:rsidR="00095293" w:rsidRPr="00C8125A" w:rsidRDefault="007C189E" w:rsidP="003B7EFE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5</w:t>
            </w:r>
            <w:r w:rsidR="00350B1A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5382" w14:textId="1BFEC3FA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Zhang Q 2016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  <w:vertAlign w:val="superscript"/>
              </w:rPr>
              <w:t xml:space="preserve"> [74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35BB2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A1B7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ohor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47CC4F" w14:textId="77777777" w:rsidR="000F238B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30</w:t>
            </w:r>
            <w:r w:rsidR="000F238B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/120 (POD); </w:t>
            </w:r>
          </w:p>
          <w:p w14:paraId="4565D274" w14:textId="3E75C87E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24</w:t>
            </w:r>
            <w:r w:rsidR="000F238B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55 (</w:t>
            </w: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CD</w:t>
            </w:r>
            <w:proofErr w:type="spellEnd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79856" w14:textId="284FB84C" w:rsidR="00095293" w:rsidRPr="00C8125A" w:rsidRDefault="00F777CC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30% /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43.3% (POD); 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br/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37.5% /</w:t>
            </w:r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49.1% (</w:t>
            </w:r>
            <w:proofErr w:type="spellStart"/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CD</w:t>
            </w:r>
            <w:proofErr w:type="spellEnd"/>
            <w:r w:rsidR="00095293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C002C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F653D" w14:textId="77777777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930D" w14:textId="51088A10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non</w:t>
            </w:r>
            <w:r w:rsidR="006861A0" w:rsidRPr="00C8125A"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  <w:t>-</w:t>
            </w: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rdic</w:t>
            </w:r>
            <w:proofErr w:type="spellEnd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 surge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6A484" w14:textId="77777777" w:rsidR="00F43339" w:rsidRDefault="00095293" w:rsidP="00D2534A">
            <w:pPr>
              <w:widowControl/>
              <w:jc w:val="center"/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IL-6, </w:t>
            </w:r>
          </w:p>
          <w:p w14:paraId="7AB534E8" w14:textId="2E31FC40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TNF-</w:t>
            </w:r>
            <w:r w:rsidRPr="00C8125A">
              <w:rPr>
                <w:rFonts w:eastAsia="Cambria Math"/>
                <w:color w:val="000000"/>
                <w:sz w:val="18"/>
                <w:szCs w:val="18"/>
                <w:u w:val="none"/>
              </w:rPr>
              <w:t>𝛼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BAAA9" w14:textId="7A51971D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CAM</w:t>
            </w:r>
            <w:r w:rsidR="00DE67A2"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-ICU</w:t>
            </w: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 xml:space="preserve">, </w:t>
            </w: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MMSE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C0C6" w14:textId="77777777" w:rsidR="001A3D7F" w:rsidRDefault="00095293" w:rsidP="00D2534A">
            <w:pPr>
              <w:widowControl/>
              <w:jc w:val="center"/>
              <w:rPr>
                <w:rFonts w:ascii="Arial" w:eastAsia="DengXian" w:hAnsi="Arial" w:cs="Arial" w:hint="eastAsia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D</w:t>
            </w:r>
          </w:p>
          <w:p w14:paraId="7E8ECAF7" w14:textId="55E75A5F" w:rsidR="00095293" w:rsidRPr="00C8125A" w:rsidRDefault="00095293" w:rsidP="00D2534A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</w:pPr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/</w:t>
            </w:r>
            <w:proofErr w:type="spellStart"/>
            <w:r w:rsidRPr="00C8125A">
              <w:rPr>
                <w:rFonts w:ascii="Arial" w:eastAsia="DengXian" w:hAnsi="Arial" w:cs="Arial"/>
                <w:color w:val="000000"/>
                <w:sz w:val="18"/>
                <w:szCs w:val="18"/>
                <w:u w:val="none"/>
              </w:rPr>
              <w:t>POCD</w:t>
            </w:r>
            <w:proofErr w:type="spellEnd"/>
          </w:p>
        </w:tc>
      </w:tr>
      <w:bookmarkEnd w:id="0"/>
    </w:tbl>
    <w:p w14:paraId="67517C0D" w14:textId="77777777" w:rsidR="0051035E" w:rsidRPr="00C8125A" w:rsidRDefault="0051035E">
      <w:pPr>
        <w:rPr>
          <w:rFonts w:ascii="Arial" w:hAnsi="Arial" w:cs="Arial"/>
          <w:b/>
          <w:sz w:val="18"/>
          <w:szCs w:val="18"/>
          <w:u w:val="none"/>
        </w:rPr>
      </w:pPr>
    </w:p>
    <w:p w14:paraId="535E704C" w14:textId="53AE6D0D" w:rsidR="00CD2238" w:rsidRPr="00C8125A" w:rsidRDefault="00CD2238" w:rsidP="009E11EE">
      <w:pPr>
        <w:spacing w:line="360" w:lineRule="auto"/>
        <w:rPr>
          <w:rFonts w:ascii="Arial" w:hAnsi="Arial" w:cs="Arial"/>
          <w:sz w:val="18"/>
          <w:szCs w:val="18"/>
          <w:u w:val="none"/>
        </w:rPr>
      </w:pPr>
      <w:r w:rsidRPr="00C8125A">
        <w:rPr>
          <w:rFonts w:ascii="Arial" w:hAnsi="Arial" w:cs="Arial"/>
          <w:sz w:val="18"/>
          <w:szCs w:val="18"/>
          <w:u w:val="none"/>
        </w:rPr>
        <w:t>Year</w:t>
      </w:r>
      <w:r w:rsidR="007E6C47" w:rsidRPr="00C8125A">
        <w:rPr>
          <w:rFonts w:ascii="Arial" w:hAnsi="Arial" w:cs="Arial"/>
          <w:sz w:val="18"/>
          <w:szCs w:val="18"/>
          <w:u w:val="none"/>
        </w:rPr>
        <w:t>: published year</w:t>
      </w:r>
      <w:r w:rsidR="000F4952" w:rsidRPr="00C8125A">
        <w:rPr>
          <w:rFonts w:ascii="Arial" w:hAnsi="Arial" w:cs="Arial"/>
          <w:sz w:val="18"/>
          <w:szCs w:val="18"/>
          <w:u w:val="none"/>
        </w:rPr>
        <w:t>;</w:t>
      </w:r>
    </w:p>
    <w:p w14:paraId="1F830557" w14:textId="659A7A64" w:rsidR="007E6C47" w:rsidRPr="00C8125A" w:rsidRDefault="00CE43EB" w:rsidP="009E11EE">
      <w:pPr>
        <w:spacing w:line="360" w:lineRule="auto"/>
        <w:rPr>
          <w:rFonts w:ascii="Arial" w:hAnsi="Arial" w:cs="Arial"/>
          <w:sz w:val="18"/>
          <w:szCs w:val="18"/>
          <w:u w:val="none"/>
        </w:rPr>
      </w:pPr>
      <w:r w:rsidRPr="00C8125A">
        <w:rPr>
          <w:rFonts w:ascii="Arial" w:hAnsi="Arial" w:cs="Arial" w:hint="eastAsia"/>
          <w:sz w:val="18"/>
          <w:szCs w:val="18"/>
          <w:u w:val="none"/>
        </w:rPr>
        <w:t>De</w:t>
      </w:r>
      <w:r w:rsidRPr="00C8125A">
        <w:rPr>
          <w:rFonts w:ascii="Arial" w:hAnsi="Arial" w:cs="Arial"/>
          <w:sz w:val="18"/>
          <w:szCs w:val="18"/>
          <w:u w:val="none"/>
        </w:rPr>
        <w:t>sign: type</w:t>
      </w:r>
      <w:r w:rsidR="00D46489" w:rsidRPr="00C8125A">
        <w:rPr>
          <w:rFonts w:ascii="Arial" w:hAnsi="Arial" w:cs="Arial"/>
          <w:sz w:val="18"/>
          <w:szCs w:val="18"/>
          <w:u w:val="none"/>
        </w:rPr>
        <w:t>s</w:t>
      </w:r>
      <w:r w:rsidRPr="00C8125A">
        <w:rPr>
          <w:rFonts w:ascii="Arial" w:hAnsi="Arial" w:cs="Arial"/>
          <w:sz w:val="18"/>
          <w:szCs w:val="18"/>
          <w:u w:val="none"/>
        </w:rPr>
        <w:t xml:space="preserve"> of </w:t>
      </w:r>
      <w:r w:rsidR="00D46489" w:rsidRPr="00C8125A">
        <w:rPr>
          <w:rFonts w:ascii="Arial" w:hAnsi="Arial" w:cs="Arial"/>
          <w:sz w:val="18"/>
          <w:szCs w:val="18"/>
          <w:u w:val="none"/>
        </w:rPr>
        <w:t xml:space="preserve">research </w:t>
      </w:r>
      <w:r w:rsidRPr="00C8125A">
        <w:rPr>
          <w:rFonts w:ascii="Arial" w:hAnsi="Arial" w:cs="Arial"/>
          <w:sz w:val="18"/>
          <w:szCs w:val="18"/>
          <w:u w:val="none"/>
        </w:rPr>
        <w:t>design</w:t>
      </w:r>
      <w:r w:rsidR="000F4952" w:rsidRPr="00C8125A">
        <w:rPr>
          <w:rFonts w:ascii="Arial" w:hAnsi="Arial" w:cs="Arial"/>
          <w:sz w:val="18"/>
          <w:szCs w:val="18"/>
          <w:u w:val="none"/>
        </w:rPr>
        <w:t>;</w:t>
      </w:r>
    </w:p>
    <w:p w14:paraId="0EFED680" w14:textId="72563307" w:rsidR="00D46489" w:rsidRPr="00C8125A" w:rsidRDefault="00D46489" w:rsidP="009E11EE">
      <w:pPr>
        <w:spacing w:line="360" w:lineRule="auto"/>
        <w:rPr>
          <w:rFonts w:ascii="Arial" w:hAnsi="Arial" w:cs="Arial"/>
          <w:sz w:val="18"/>
          <w:szCs w:val="18"/>
          <w:u w:val="none"/>
        </w:rPr>
      </w:pPr>
      <w:r w:rsidRPr="00C8125A">
        <w:rPr>
          <w:rFonts w:ascii="Arial" w:hAnsi="Arial" w:cs="Arial"/>
          <w:sz w:val="18"/>
          <w:szCs w:val="18"/>
          <w:u w:val="none"/>
        </w:rPr>
        <w:t>No. of case/control: the number of patients with POD/</w:t>
      </w:r>
      <w:proofErr w:type="spellStart"/>
      <w:r w:rsidRPr="00C8125A">
        <w:rPr>
          <w:rFonts w:ascii="Arial" w:hAnsi="Arial" w:cs="Arial"/>
          <w:sz w:val="18"/>
          <w:szCs w:val="18"/>
          <w:u w:val="none"/>
        </w:rPr>
        <w:t>POCD</w:t>
      </w:r>
      <w:proofErr w:type="spellEnd"/>
      <w:r w:rsidRPr="00C8125A">
        <w:rPr>
          <w:rFonts w:ascii="Arial" w:hAnsi="Arial" w:cs="Arial"/>
          <w:sz w:val="18"/>
          <w:szCs w:val="18"/>
          <w:u w:val="none"/>
        </w:rPr>
        <w:t xml:space="preserve"> versus without POD/</w:t>
      </w:r>
      <w:proofErr w:type="spellStart"/>
      <w:r w:rsidRPr="00C8125A">
        <w:rPr>
          <w:rFonts w:ascii="Arial" w:hAnsi="Arial" w:cs="Arial"/>
          <w:sz w:val="18"/>
          <w:szCs w:val="18"/>
          <w:u w:val="none"/>
        </w:rPr>
        <w:t>POCD</w:t>
      </w:r>
      <w:proofErr w:type="spellEnd"/>
      <w:r w:rsidR="000F4952" w:rsidRPr="00C8125A">
        <w:rPr>
          <w:rFonts w:ascii="Arial" w:hAnsi="Arial" w:cs="Arial"/>
          <w:sz w:val="18"/>
          <w:szCs w:val="18"/>
          <w:u w:val="none"/>
        </w:rPr>
        <w:t>;</w:t>
      </w:r>
    </w:p>
    <w:p w14:paraId="44DF7CCC" w14:textId="3B94B9F3" w:rsidR="00D46489" w:rsidRPr="00C8125A" w:rsidRDefault="00D46489" w:rsidP="009E11EE">
      <w:pPr>
        <w:spacing w:line="360" w:lineRule="auto"/>
        <w:rPr>
          <w:rFonts w:ascii="Arial" w:eastAsia="DengXian" w:hAnsi="Arial" w:cs="Arial"/>
          <w:bCs/>
          <w:color w:val="000000"/>
          <w:sz w:val="18"/>
          <w:szCs w:val="18"/>
          <w:u w:val="none"/>
        </w:rPr>
      </w:pPr>
      <w:r w:rsidRPr="00C8125A">
        <w:rPr>
          <w:rFonts w:ascii="Arial" w:eastAsia="DengXian" w:hAnsi="Arial" w:cs="Arial"/>
          <w:bCs/>
          <w:color w:val="000000"/>
          <w:sz w:val="18"/>
          <w:szCs w:val="18"/>
          <w:u w:val="none"/>
        </w:rPr>
        <w:t xml:space="preserve">Gender ratio (%male) in case/control: </w:t>
      </w:r>
      <w:r w:rsidR="006E18CB" w:rsidRPr="00C8125A">
        <w:rPr>
          <w:rFonts w:ascii="Arial" w:eastAsia="DengXian" w:hAnsi="Arial" w:cs="Arial"/>
          <w:bCs/>
          <w:color w:val="000000"/>
          <w:sz w:val="18"/>
          <w:szCs w:val="18"/>
          <w:u w:val="none"/>
        </w:rPr>
        <w:t xml:space="preserve">the </w:t>
      </w:r>
      <w:r w:rsidR="000F4952" w:rsidRPr="00C8125A">
        <w:rPr>
          <w:rFonts w:ascii="Arial" w:eastAsia="DengXian" w:hAnsi="Arial" w:cs="Arial" w:hint="eastAsia"/>
          <w:bCs/>
          <w:color w:val="000000"/>
          <w:sz w:val="18"/>
          <w:szCs w:val="18"/>
          <w:u w:val="none"/>
        </w:rPr>
        <w:t>per</w:t>
      </w:r>
      <w:r w:rsidR="000F4952" w:rsidRPr="00C8125A">
        <w:rPr>
          <w:rFonts w:ascii="Arial" w:eastAsia="DengXian" w:hAnsi="Arial" w:cs="Arial"/>
          <w:bCs/>
          <w:color w:val="000000"/>
          <w:sz w:val="18"/>
          <w:szCs w:val="18"/>
          <w:u w:val="none"/>
        </w:rPr>
        <w:t>centage of male patients with POD/</w:t>
      </w:r>
      <w:proofErr w:type="spellStart"/>
      <w:r w:rsidR="000F4952" w:rsidRPr="00C8125A">
        <w:rPr>
          <w:rFonts w:ascii="Arial" w:eastAsia="DengXian" w:hAnsi="Arial" w:cs="Arial"/>
          <w:bCs/>
          <w:color w:val="000000"/>
          <w:sz w:val="18"/>
          <w:szCs w:val="18"/>
          <w:u w:val="none"/>
        </w:rPr>
        <w:t>POCD</w:t>
      </w:r>
      <w:proofErr w:type="spellEnd"/>
      <w:r w:rsidR="000F4952" w:rsidRPr="00C8125A">
        <w:rPr>
          <w:rFonts w:ascii="Arial" w:eastAsia="DengXian" w:hAnsi="Arial" w:cs="Arial"/>
          <w:bCs/>
          <w:color w:val="000000"/>
          <w:sz w:val="18"/>
          <w:szCs w:val="18"/>
          <w:u w:val="none"/>
        </w:rPr>
        <w:t xml:space="preserve"> versus without POD/</w:t>
      </w:r>
      <w:proofErr w:type="spellStart"/>
      <w:r w:rsidR="000F4952" w:rsidRPr="00C8125A">
        <w:rPr>
          <w:rFonts w:ascii="Arial" w:eastAsia="DengXian" w:hAnsi="Arial" w:cs="Arial"/>
          <w:bCs/>
          <w:color w:val="000000"/>
          <w:sz w:val="18"/>
          <w:szCs w:val="18"/>
          <w:u w:val="none"/>
        </w:rPr>
        <w:t>POCD</w:t>
      </w:r>
      <w:proofErr w:type="spellEnd"/>
      <w:r w:rsidR="000F4952" w:rsidRPr="00C8125A">
        <w:rPr>
          <w:rFonts w:ascii="Arial" w:eastAsia="DengXian" w:hAnsi="Arial" w:cs="Arial"/>
          <w:bCs/>
          <w:color w:val="000000"/>
          <w:sz w:val="18"/>
          <w:szCs w:val="18"/>
          <w:u w:val="none"/>
        </w:rPr>
        <w:t>;</w:t>
      </w:r>
    </w:p>
    <w:p w14:paraId="7BC49AFE" w14:textId="4BBBBBDC" w:rsidR="00162859" w:rsidRPr="00C8125A" w:rsidRDefault="00162859" w:rsidP="009E11EE">
      <w:pPr>
        <w:spacing w:line="360" w:lineRule="auto"/>
        <w:rPr>
          <w:rFonts w:ascii="Arial" w:eastAsia="DengXian" w:hAnsi="Arial" w:cs="Arial"/>
          <w:bCs/>
          <w:color w:val="000000"/>
          <w:sz w:val="18"/>
          <w:szCs w:val="18"/>
          <w:u w:val="none"/>
        </w:rPr>
      </w:pPr>
      <w:r w:rsidRPr="00C8125A">
        <w:rPr>
          <w:rFonts w:ascii="Arial" w:eastAsia="DengXian" w:hAnsi="Arial" w:cs="Arial"/>
          <w:bCs/>
          <w:color w:val="000000"/>
          <w:sz w:val="18"/>
          <w:szCs w:val="18"/>
          <w:u w:val="none"/>
        </w:rPr>
        <w:t>Age (years) of Cases / Controls: the age of patients with POD/</w:t>
      </w:r>
      <w:proofErr w:type="spellStart"/>
      <w:r w:rsidRPr="00C8125A">
        <w:rPr>
          <w:rFonts w:ascii="Arial" w:eastAsia="DengXian" w:hAnsi="Arial" w:cs="Arial"/>
          <w:bCs/>
          <w:color w:val="000000"/>
          <w:sz w:val="18"/>
          <w:szCs w:val="18"/>
          <w:u w:val="none"/>
        </w:rPr>
        <w:t>POCD</w:t>
      </w:r>
      <w:proofErr w:type="spellEnd"/>
      <w:r w:rsidRPr="00C8125A">
        <w:rPr>
          <w:rFonts w:ascii="Arial" w:eastAsia="DengXian" w:hAnsi="Arial" w:cs="Arial"/>
          <w:bCs/>
          <w:color w:val="000000"/>
          <w:sz w:val="18"/>
          <w:szCs w:val="18"/>
          <w:u w:val="none"/>
        </w:rPr>
        <w:t xml:space="preserve"> versus without POD/</w:t>
      </w:r>
      <w:proofErr w:type="spellStart"/>
      <w:r w:rsidRPr="00C8125A">
        <w:rPr>
          <w:rFonts w:ascii="Arial" w:eastAsia="DengXian" w:hAnsi="Arial" w:cs="Arial"/>
          <w:bCs/>
          <w:color w:val="000000"/>
          <w:sz w:val="18"/>
          <w:szCs w:val="18"/>
          <w:u w:val="none"/>
        </w:rPr>
        <w:t>POCD</w:t>
      </w:r>
      <w:proofErr w:type="spellEnd"/>
      <w:r w:rsidR="009D1602" w:rsidRPr="00C8125A">
        <w:rPr>
          <w:rFonts w:ascii="Arial" w:eastAsia="DengXian" w:hAnsi="Arial" w:cs="Arial"/>
          <w:bCs/>
          <w:color w:val="000000"/>
          <w:sz w:val="18"/>
          <w:szCs w:val="18"/>
          <w:u w:val="none"/>
        </w:rPr>
        <w:t xml:space="preserve"> in year;</w:t>
      </w:r>
    </w:p>
    <w:p w14:paraId="3B97ED0D" w14:textId="1E7535EE" w:rsidR="00CF5927" w:rsidRPr="00C8125A" w:rsidRDefault="00CF5927" w:rsidP="009E11EE">
      <w:pPr>
        <w:spacing w:line="360" w:lineRule="auto"/>
        <w:rPr>
          <w:rFonts w:ascii="Arial" w:eastAsia="DengXian" w:hAnsi="Arial" w:cs="Arial"/>
          <w:bCs/>
          <w:color w:val="000000"/>
          <w:sz w:val="18"/>
          <w:szCs w:val="18"/>
          <w:u w:val="none"/>
        </w:rPr>
      </w:pPr>
      <w:r w:rsidRPr="00C8125A">
        <w:rPr>
          <w:rFonts w:ascii="Arial" w:eastAsia="DengXian" w:hAnsi="Arial" w:cs="Arial"/>
          <w:bCs/>
          <w:color w:val="000000"/>
          <w:sz w:val="18"/>
          <w:szCs w:val="18"/>
          <w:u w:val="none"/>
        </w:rPr>
        <w:t>Anesthesia: type of anesthesia</w:t>
      </w:r>
      <w:r w:rsidR="006D496A" w:rsidRPr="00C8125A">
        <w:rPr>
          <w:rFonts w:ascii="Arial" w:eastAsia="DengXian" w:hAnsi="Arial" w:cs="Arial"/>
          <w:bCs/>
          <w:color w:val="000000"/>
          <w:sz w:val="18"/>
          <w:szCs w:val="18"/>
          <w:u w:val="none"/>
        </w:rPr>
        <w:t>;</w:t>
      </w:r>
    </w:p>
    <w:p w14:paraId="052B7DCE" w14:textId="11A2B8CA" w:rsidR="00CF5927" w:rsidRPr="00C8125A" w:rsidRDefault="00CF5927" w:rsidP="009E11EE">
      <w:pPr>
        <w:spacing w:line="360" w:lineRule="auto"/>
        <w:rPr>
          <w:rFonts w:ascii="Arial" w:eastAsia="DengXian" w:hAnsi="Arial" w:cs="Arial"/>
          <w:bCs/>
          <w:color w:val="000000"/>
          <w:sz w:val="18"/>
          <w:szCs w:val="18"/>
          <w:u w:val="none"/>
        </w:rPr>
      </w:pPr>
      <w:r w:rsidRPr="00C8125A">
        <w:rPr>
          <w:rFonts w:ascii="Arial" w:eastAsia="DengXian" w:hAnsi="Arial" w:cs="Arial"/>
          <w:bCs/>
          <w:color w:val="000000"/>
          <w:sz w:val="18"/>
          <w:szCs w:val="18"/>
          <w:u w:val="none"/>
        </w:rPr>
        <w:t>GA: general anesthesia</w:t>
      </w:r>
      <w:r w:rsidR="006D496A" w:rsidRPr="00C8125A">
        <w:rPr>
          <w:rFonts w:ascii="Arial" w:eastAsia="DengXian" w:hAnsi="Arial" w:cs="Arial"/>
          <w:bCs/>
          <w:color w:val="000000"/>
          <w:sz w:val="18"/>
          <w:szCs w:val="18"/>
          <w:u w:val="none"/>
        </w:rPr>
        <w:t>;</w:t>
      </w:r>
    </w:p>
    <w:p w14:paraId="615CE2D5" w14:textId="2A97E23E" w:rsidR="00CF5927" w:rsidRPr="00C8125A" w:rsidRDefault="00CF5927" w:rsidP="009E11EE">
      <w:pPr>
        <w:spacing w:line="360" w:lineRule="auto"/>
        <w:rPr>
          <w:rFonts w:ascii="Arial" w:eastAsia="DengXian" w:hAnsi="Arial" w:cs="Arial"/>
          <w:bCs/>
          <w:color w:val="000000"/>
          <w:sz w:val="18"/>
          <w:szCs w:val="18"/>
          <w:u w:val="none"/>
        </w:rPr>
      </w:pPr>
      <w:r w:rsidRPr="00C8125A">
        <w:rPr>
          <w:rFonts w:ascii="Arial" w:eastAsia="DengXian" w:hAnsi="Arial" w:cs="Arial"/>
          <w:bCs/>
          <w:color w:val="000000"/>
          <w:sz w:val="18"/>
          <w:szCs w:val="18"/>
          <w:u w:val="none"/>
        </w:rPr>
        <w:t>RA: regional anesthesia</w:t>
      </w:r>
      <w:r w:rsidR="006D496A" w:rsidRPr="00C8125A">
        <w:rPr>
          <w:rFonts w:ascii="Arial" w:eastAsia="DengXian" w:hAnsi="Arial" w:cs="Arial"/>
          <w:bCs/>
          <w:color w:val="000000"/>
          <w:sz w:val="18"/>
          <w:szCs w:val="18"/>
          <w:u w:val="none"/>
        </w:rPr>
        <w:t>;</w:t>
      </w:r>
    </w:p>
    <w:p w14:paraId="1F300B26" w14:textId="6C2DEC3D" w:rsidR="006D496A" w:rsidRPr="00C8125A" w:rsidRDefault="006D496A" w:rsidP="009E11EE">
      <w:pPr>
        <w:spacing w:line="360" w:lineRule="auto"/>
        <w:rPr>
          <w:rFonts w:ascii="Arial" w:eastAsia="DengXian" w:hAnsi="Arial" w:cs="Arial"/>
          <w:bCs/>
          <w:color w:val="000000"/>
          <w:sz w:val="18"/>
          <w:szCs w:val="18"/>
          <w:u w:val="none"/>
        </w:rPr>
      </w:pPr>
      <w:r w:rsidRPr="00C8125A">
        <w:rPr>
          <w:rFonts w:ascii="Arial" w:eastAsia="DengXian" w:hAnsi="Arial" w:cs="Arial" w:hint="eastAsia"/>
          <w:bCs/>
          <w:color w:val="000000"/>
          <w:sz w:val="18"/>
          <w:szCs w:val="18"/>
          <w:u w:val="none"/>
        </w:rPr>
        <w:t>Sur</w:t>
      </w:r>
      <w:r w:rsidRPr="00C8125A">
        <w:rPr>
          <w:rFonts w:ascii="Arial" w:eastAsia="DengXian" w:hAnsi="Arial" w:cs="Arial"/>
          <w:bCs/>
          <w:color w:val="000000"/>
          <w:sz w:val="18"/>
          <w:szCs w:val="18"/>
          <w:u w:val="none"/>
        </w:rPr>
        <w:t>gery: type of surgery;</w:t>
      </w:r>
    </w:p>
    <w:p w14:paraId="1FCF3B98" w14:textId="3D51727F" w:rsidR="006D496A" w:rsidRPr="00C8125A" w:rsidRDefault="007E0B73" w:rsidP="009E11EE">
      <w:pPr>
        <w:spacing w:line="360" w:lineRule="auto"/>
        <w:rPr>
          <w:rFonts w:ascii="Arial" w:eastAsia="DengXian" w:hAnsi="Arial" w:cs="Arial"/>
          <w:bCs/>
          <w:color w:val="000000"/>
          <w:sz w:val="18"/>
          <w:szCs w:val="18"/>
          <w:u w:val="none"/>
        </w:rPr>
      </w:pPr>
      <w:proofErr w:type="spellStart"/>
      <w:r w:rsidRPr="00C8125A">
        <w:rPr>
          <w:rFonts w:ascii="Arial" w:eastAsia="DengXian" w:hAnsi="Arial" w:cs="Arial"/>
          <w:bCs/>
          <w:color w:val="000000"/>
          <w:sz w:val="18"/>
          <w:szCs w:val="18"/>
          <w:u w:val="none"/>
        </w:rPr>
        <w:t>CPB</w:t>
      </w:r>
      <w:proofErr w:type="spellEnd"/>
      <w:r w:rsidRPr="00C8125A">
        <w:rPr>
          <w:rFonts w:ascii="Arial" w:eastAsia="DengXian" w:hAnsi="Arial" w:cs="Arial"/>
          <w:bCs/>
          <w:color w:val="000000"/>
          <w:sz w:val="18"/>
          <w:szCs w:val="18"/>
          <w:u w:val="none"/>
        </w:rPr>
        <w:t>: cardiopulmonary bypass;</w:t>
      </w:r>
    </w:p>
    <w:p w14:paraId="37E73E65" w14:textId="0F0F6689" w:rsidR="007E0B73" w:rsidRPr="00C8125A" w:rsidRDefault="000B45F2" w:rsidP="009E11EE">
      <w:pPr>
        <w:spacing w:line="360" w:lineRule="auto"/>
        <w:rPr>
          <w:rFonts w:ascii="Arial" w:eastAsia="DengXian" w:hAnsi="Arial" w:cs="Arial"/>
          <w:bCs/>
          <w:color w:val="000000"/>
          <w:sz w:val="18"/>
          <w:szCs w:val="18"/>
          <w:u w:val="none"/>
        </w:rPr>
      </w:pPr>
      <w:r w:rsidRPr="00C8125A">
        <w:rPr>
          <w:rFonts w:ascii="Arial" w:eastAsia="DengXian" w:hAnsi="Arial" w:cs="Arial"/>
          <w:bCs/>
          <w:color w:val="000000"/>
          <w:sz w:val="18"/>
          <w:szCs w:val="18"/>
          <w:u w:val="none"/>
        </w:rPr>
        <w:t>CABG: coronary artery bypass grafting;</w:t>
      </w:r>
    </w:p>
    <w:p w14:paraId="5CDD523C" w14:textId="54A5597C" w:rsidR="000B45F2" w:rsidRPr="00C8125A" w:rsidRDefault="006A4439" w:rsidP="009E11EE">
      <w:pPr>
        <w:spacing w:line="360" w:lineRule="auto"/>
        <w:rPr>
          <w:rFonts w:ascii="Arial" w:eastAsia="DengXian" w:hAnsi="Arial" w:cs="Arial"/>
          <w:bCs/>
          <w:color w:val="000000"/>
          <w:sz w:val="18"/>
          <w:szCs w:val="18"/>
          <w:u w:val="none"/>
        </w:rPr>
      </w:pPr>
      <w:r w:rsidRPr="00C8125A">
        <w:rPr>
          <w:rFonts w:ascii="Arial" w:eastAsia="DengXian" w:hAnsi="Arial" w:cs="Arial"/>
          <w:bCs/>
          <w:color w:val="000000"/>
          <w:sz w:val="18"/>
          <w:szCs w:val="18"/>
          <w:u w:val="none"/>
        </w:rPr>
        <w:lastRenderedPageBreak/>
        <w:t>CSF: cerebrospinal fluid;</w:t>
      </w:r>
    </w:p>
    <w:p w14:paraId="7C6771EE" w14:textId="12FC4488" w:rsidR="006A4439" w:rsidRPr="00C8125A" w:rsidRDefault="006A4439" w:rsidP="009E11EE">
      <w:pPr>
        <w:spacing w:line="360" w:lineRule="auto"/>
        <w:rPr>
          <w:rFonts w:ascii="Arial" w:eastAsia="DengXian" w:hAnsi="Arial" w:cs="Arial"/>
          <w:bCs/>
          <w:color w:val="000000"/>
          <w:sz w:val="18"/>
          <w:szCs w:val="18"/>
          <w:u w:val="none"/>
        </w:rPr>
      </w:pPr>
      <w:r w:rsidRPr="00C8125A">
        <w:rPr>
          <w:rFonts w:ascii="Arial" w:eastAsia="DengXian" w:hAnsi="Arial" w:cs="Arial"/>
          <w:bCs/>
          <w:color w:val="000000"/>
          <w:sz w:val="18"/>
          <w:szCs w:val="18"/>
          <w:u w:val="none"/>
        </w:rPr>
        <w:t>CRP: C-reactive protein;</w:t>
      </w:r>
    </w:p>
    <w:p w14:paraId="6666DB69" w14:textId="5A54CAAC" w:rsidR="006A4439" w:rsidRPr="00C8125A" w:rsidRDefault="00313717" w:rsidP="009E11EE">
      <w:pPr>
        <w:spacing w:line="360" w:lineRule="auto"/>
        <w:rPr>
          <w:rFonts w:ascii="Arial" w:eastAsia="DengXian" w:hAnsi="Arial" w:cs="Arial"/>
          <w:bCs/>
          <w:color w:val="000000"/>
          <w:sz w:val="18"/>
          <w:szCs w:val="18"/>
          <w:u w:val="none"/>
        </w:rPr>
      </w:pPr>
      <w:r w:rsidRPr="00C8125A">
        <w:rPr>
          <w:rFonts w:ascii="Arial" w:eastAsia="DengXian" w:hAnsi="Arial" w:cs="Arial"/>
          <w:bCs/>
          <w:color w:val="000000"/>
          <w:sz w:val="18"/>
          <w:szCs w:val="18"/>
          <w:u w:val="none"/>
        </w:rPr>
        <w:t>IL-1</w:t>
      </w:r>
      <w:r w:rsidRPr="00C8125A">
        <w:rPr>
          <w:rFonts w:ascii="Arial" w:eastAsia="DengXian" w:hAnsi="Arial" w:cs="Arial" w:hint="eastAsia"/>
          <w:bCs/>
          <w:color w:val="000000"/>
          <w:sz w:val="18"/>
          <w:szCs w:val="18"/>
          <w:u w:val="none"/>
        </w:rPr>
        <w:t>β</w:t>
      </w:r>
      <w:r w:rsidRPr="00C8125A">
        <w:rPr>
          <w:rFonts w:ascii="Arial" w:eastAsia="DengXian" w:hAnsi="Arial" w:cs="Arial"/>
          <w:bCs/>
          <w:color w:val="000000"/>
          <w:sz w:val="18"/>
          <w:szCs w:val="18"/>
          <w:u w:val="none"/>
        </w:rPr>
        <w:t xml:space="preserve">: </w:t>
      </w:r>
      <w:r w:rsidRPr="00C8125A">
        <w:rPr>
          <w:rFonts w:ascii="Arial" w:eastAsia="DengXian" w:hAnsi="Arial" w:cs="Arial" w:hint="eastAsia"/>
          <w:bCs/>
          <w:color w:val="000000"/>
          <w:sz w:val="18"/>
          <w:szCs w:val="18"/>
          <w:u w:val="none"/>
        </w:rPr>
        <w:t>interleukin-1</w:t>
      </w:r>
      <w:r w:rsidRPr="00C8125A">
        <w:rPr>
          <w:rFonts w:ascii="Arial" w:eastAsia="DengXian" w:hAnsi="Arial" w:cs="Arial" w:hint="eastAsia"/>
          <w:bCs/>
          <w:color w:val="000000"/>
          <w:sz w:val="18"/>
          <w:szCs w:val="18"/>
          <w:u w:val="none"/>
        </w:rPr>
        <w:t>β</w:t>
      </w:r>
      <w:r w:rsidR="00777885" w:rsidRPr="00C8125A">
        <w:rPr>
          <w:rFonts w:ascii="Arial" w:eastAsia="DengXian" w:hAnsi="Arial" w:cs="Arial" w:hint="eastAsia"/>
          <w:bCs/>
          <w:color w:val="000000"/>
          <w:sz w:val="18"/>
          <w:szCs w:val="18"/>
          <w:u w:val="none"/>
        </w:rPr>
        <w:t>;</w:t>
      </w:r>
    </w:p>
    <w:p w14:paraId="01F020D3" w14:textId="62DC1B82" w:rsidR="00777885" w:rsidRPr="00C8125A" w:rsidRDefault="00777885" w:rsidP="009E11EE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u w:val="none"/>
        </w:rPr>
      </w:pPr>
      <w:r w:rsidRPr="00C8125A">
        <w:rPr>
          <w:rFonts w:ascii="Arial" w:hAnsi="Arial" w:cs="Arial"/>
          <w:color w:val="000000" w:themeColor="text1"/>
          <w:sz w:val="18"/>
          <w:szCs w:val="18"/>
          <w:u w:val="none"/>
        </w:rPr>
        <w:t>IL-</w:t>
      </w:r>
      <w:proofErr w:type="spellStart"/>
      <w:r w:rsidRPr="00C8125A">
        <w:rPr>
          <w:rFonts w:ascii="Arial" w:hAnsi="Arial" w:cs="Arial"/>
          <w:color w:val="000000" w:themeColor="text1"/>
          <w:sz w:val="18"/>
          <w:szCs w:val="18"/>
          <w:u w:val="none"/>
        </w:rPr>
        <w:t>1ra</w:t>
      </w:r>
      <w:proofErr w:type="spellEnd"/>
      <w:r w:rsidRPr="00C8125A">
        <w:rPr>
          <w:rFonts w:ascii="Arial" w:hAnsi="Arial" w:cs="Arial"/>
          <w:color w:val="000000" w:themeColor="text1"/>
          <w:sz w:val="18"/>
          <w:szCs w:val="18"/>
          <w:u w:val="none"/>
        </w:rPr>
        <w:t>: interleukin-1 receptor antagonist</w:t>
      </w:r>
      <w:r w:rsidRPr="00C8125A">
        <w:rPr>
          <w:rFonts w:ascii="Arial" w:hAnsi="Arial" w:cs="Arial" w:hint="eastAsia"/>
          <w:color w:val="000000" w:themeColor="text1"/>
          <w:sz w:val="18"/>
          <w:szCs w:val="18"/>
          <w:u w:val="none"/>
        </w:rPr>
        <w:t>;</w:t>
      </w:r>
    </w:p>
    <w:p w14:paraId="7427E730" w14:textId="063DB113" w:rsidR="00777885" w:rsidRPr="00C8125A" w:rsidRDefault="00777885" w:rsidP="009E11EE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u w:val="none"/>
        </w:rPr>
      </w:pPr>
      <w:r w:rsidRPr="00C8125A">
        <w:rPr>
          <w:rFonts w:ascii="Arial" w:hAnsi="Arial" w:cs="Arial"/>
          <w:color w:val="000000" w:themeColor="text1"/>
          <w:sz w:val="18"/>
          <w:szCs w:val="18"/>
          <w:u w:val="none"/>
        </w:rPr>
        <w:t>IL-6</w:t>
      </w:r>
      <w:r w:rsidRPr="00C8125A">
        <w:rPr>
          <w:rFonts w:ascii="Arial" w:hAnsi="Arial" w:cs="Arial" w:hint="eastAsia"/>
          <w:color w:val="000000" w:themeColor="text1"/>
          <w:sz w:val="18"/>
          <w:szCs w:val="18"/>
          <w:u w:val="none"/>
        </w:rPr>
        <w:t xml:space="preserve">: </w:t>
      </w:r>
      <w:r w:rsidRPr="00C8125A">
        <w:rPr>
          <w:rFonts w:ascii="Arial" w:hAnsi="Arial" w:cs="Arial"/>
          <w:color w:val="000000" w:themeColor="text1"/>
          <w:sz w:val="18"/>
          <w:szCs w:val="18"/>
          <w:u w:val="none"/>
        </w:rPr>
        <w:t>interleukin-6;</w:t>
      </w:r>
    </w:p>
    <w:p w14:paraId="39DD008B" w14:textId="41A01926" w:rsidR="00777885" w:rsidRPr="00C8125A" w:rsidRDefault="00777885" w:rsidP="009E11EE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u w:val="none"/>
        </w:rPr>
      </w:pPr>
      <w:r w:rsidRPr="00C8125A">
        <w:rPr>
          <w:rFonts w:ascii="Arial" w:hAnsi="Arial" w:cs="Arial"/>
          <w:color w:val="000000" w:themeColor="text1"/>
          <w:sz w:val="18"/>
          <w:szCs w:val="18"/>
          <w:u w:val="none"/>
        </w:rPr>
        <w:t>IL-8</w:t>
      </w:r>
      <w:r w:rsidRPr="00C8125A">
        <w:rPr>
          <w:rFonts w:ascii="Arial" w:hAnsi="Arial" w:cs="Arial" w:hint="eastAsia"/>
          <w:color w:val="000000" w:themeColor="text1"/>
          <w:sz w:val="18"/>
          <w:szCs w:val="18"/>
          <w:u w:val="none"/>
        </w:rPr>
        <w:t>:</w:t>
      </w:r>
      <w:r w:rsidRPr="00C8125A">
        <w:rPr>
          <w:rFonts w:ascii="Arial" w:hAnsi="Arial" w:cs="Arial"/>
          <w:color w:val="000000" w:themeColor="text1"/>
          <w:sz w:val="18"/>
          <w:szCs w:val="18"/>
          <w:u w:val="none"/>
        </w:rPr>
        <w:t xml:space="preserve"> interleukin-8;</w:t>
      </w:r>
    </w:p>
    <w:p w14:paraId="6E6AB8D3" w14:textId="1225662F" w:rsidR="00777885" w:rsidRPr="00C8125A" w:rsidRDefault="00777885" w:rsidP="009E11EE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u w:val="none"/>
        </w:rPr>
      </w:pPr>
      <w:r w:rsidRPr="00C8125A">
        <w:rPr>
          <w:rFonts w:ascii="Arial" w:hAnsi="Arial" w:cs="Arial"/>
          <w:color w:val="000000" w:themeColor="text1"/>
          <w:sz w:val="18"/>
          <w:szCs w:val="18"/>
          <w:u w:val="none"/>
        </w:rPr>
        <w:t>IL-10</w:t>
      </w:r>
      <w:r w:rsidRPr="00C8125A">
        <w:rPr>
          <w:rFonts w:ascii="Arial" w:hAnsi="Arial" w:cs="Arial" w:hint="eastAsia"/>
          <w:color w:val="000000" w:themeColor="text1"/>
          <w:sz w:val="18"/>
          <w:szCs w:val="18"/>
          <w:u w:val="none"/>
        </w:rPr>
        <w:t xml:space="preserve">: </w:t>
      </w:r>
      <w:r w:rsidRPr="00C8125A">
        <w:rPr>
          <w:rFonts w:ascii="Arial" w:hAnsi="Arial" w:cs="Arial"/>
          <w:color w:val="000000" w:themeColor="text1"/>
          <w:sz w:val="18"/>
          <w:szCs w:val="18"/>
          <w:u w:val="none"/>
        </w:rPr>
        <w:t>interleukin-10;</w:t>
      </w:r>
    </w:p>
    <w:p w14:paraId="0F4158D0" w14:textId="6AFA9A28" w:rsidR="00777885" w:rsidRPr="00C8125A" w:rsidRDefault="00D83039" w:rsidP="009E11EE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u w:val="none"/>
        </w:rPr>
      </w:pPr>
      <w:proofErr w:type="spellStart"/>
      <w:r w:rsidRPr="00C8125A">
        <w:rPr>
          <w:rFonts w:ascii="Arial" w:hAnsi="Arial" w:cs="Arial" w:hint="eastAsia"/>
          <w:color w:val="000000" w:themeColor="text1"/>
          <w:sz w:val="18"/>
          <w:szCs w:val="18"/>
          <w:u w:val="none"/>
        </w:rPr>
        <w:t>IGF</w:t>
      </w:r>
      <w:proofErr w:type="spellEnd"/>
      <w:r w:rsidRPr="00C8125A">
        <w:rPr>
          <w:rFonts w:ascii="Arial" w:hAnsi="Arial" w:cs="Arial" w:hint="eastAsia"/>
          <w:color w:val="000000" w:themeColor="text1"/>
          <w:sz w:val="18"/>
          <w:szCs w:val="18"/>
          <w:u w:val="none"/>
        </w:rPr>
        <w:t>-1: Insulin-like growth factor-1;</w:t>
      </w:r>
    </w:p>
    <w:p w14:paraId="58F8D53D" w14:textId="35F3D3D4" w:rsidR="00777885" w:rsidRPr="00C8125A" w:rsidRDefault="00777885" w:rsidP="009E11EE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u w:val="none"/>
        </w:rPr>
      </w:pPr>
      <w:proofErr w:type="spellStart"/>
      <w:r w:rsidRPr="00C8125A">
        <w:rPr>
          <w:rFonts w:ascii="Arial" w:hAnsi="Arial" w:cs="Arial"/>
          <w:color w:val="000000" w:themeColor="text1"/>
          <w:sz w:val="18"/>
          <w:szCs w:val="18"/>
          <w:u w:val="none"/>
        </w:rPr>
        <w:t>NSE</w:t>
      </w:r>
      <w:proofErr w:type="spellEnd"/>
      <w:r w:rsidRPr="00C8125A">
        <w:rPr>
          <w:rFonts w:ascii="Arial" w:hAnsi="Arial" w:cs="Arial" w:hint="eastAsia"/>
          <w:color w:val="000000" w:themeColor="text1"/>
          <w:sz w:val="18"/>
          <w:szCs w:val="18"/>
          <w:u w:val="none"/>
        </w:rPr>
        <w:t xml:space="preserve">: </w:t>
      </w:r>
      <w:r w:rsidRPr="00C8125A">
        <w:rPr>
          <w:rFonts w:ascii="Arial" w:hAnsi="Arial" w:cs="Arial"/>
          <w:color w:val="000000" w:themeColor="text1"/>
          <w:sz w:val="18"/>
          <w:szCs w:val="18"/>
          <w:u w:val="none"/>
        </w:rPr>
        <w:t>neuron specific enolase;</w:t>
      </w:r>
    </w:p>
    <w:p w14:paraId="5D196F68" w14:textId="0E26B7B5" w:rsidR="00777885" w:rsidRPr="00C8125A" w:rsidRDefault="00777885" w:rsidP="009E11EE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u w:val="none"/>
        </w:rPr>
      </w:pPr>
      <w:r w:rsidRPr="00C8125A">
        <w:rPr>
          <w:rFonts w:ascii="Arial" w:hAnsi="Arial" w:cs="Arial"/>
          <w:color w:val="000000" w:themeColor="text1"/>
          <w:sz w:val="18"/>
          <w:szCs w:val="18"/>
          <w:u w:val="none"/>
        </w:rPr>
        <w:t>S-100β</w:t>
      </w:r>
      <w:r w:rsidRPr="00C8125A">
        <w:rPr>
          <w:rFonts w:ascii="Arial" w:hAnsi="Arial" w:cs="Arial" w:hint="eastAsia"/>
          <w:color w:val="000000" w:themeColor="text1"/>
          <w:sz w:val="18"/>
          <w:szCs w:val="18"/>
          <w:u w:val="none"/>
        </w:rPr>
        <w:t xml:space="preserve">: </w:t>
      </w:r>
      <w:r w:rsidRPr="00C8125A">
        <w:rPr>
          <w:rFonts w:ascii="Arial" w:hAnsi="Arial" w:cs="Arial"/>
          <w:color w:val="000000" w:themeColor="text1"/>
          <w:sz w:val="18"/>
          <w:szCs w:val="18"/>
          <w:u w:val="none"/>
        </w:rPr>
        <w:t>S-100β</w:t>
      </w:r>
      <w:r w:rsidRPr="00C8125A">
        <w:rPr>
          <w:rFonts w:ascii="Arial" w:hAnsi="Arial" w:cs="Arial" w:hint="eastAsia"/>
          <w:color w:val="000000" w:themeColor="text1"/>
          <w:sz w:val="18"/>
          <w:szCs w:val="18"/>
          <w:u w:val="none"/>
        </w:rPr>
        <w:t xml:space="preserve"> </w:t>
      </w:r>
      <w:r w:rsidRPr="00C8125A">
        <w:rPr>
          <w:rFonts w:ascii="Arial" w:hAnsi="Arial" w:cs="Arial"/>
          <w:color w:val="000000" w:themeColor="text1"/>
          <w:sz w:val="18"/>
          <w:szCs w:val="18"/>
          <w:u w:val="none"/>
        </w:rPr>
        <w:t xml:space="preserve">protein; </w:t>
      </w:r>
    </w:p>
    <w:p w14:paraId="457FFE8A" w14:textId="7CE1BD09" w:rsidR="00777885" w:rsidRPr="00C8125A" w:rsidRDefault="00777885" w:rsidP="009E11EE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u w:val="none"/>
        </w:rPr>
      </w:pPr>
      <w:r w:rsidRPr="00C8125A">
        <w:rPr>
          <w:rFonts w:ascii="Arial" w:hAnsi="Arial" w:cs="Arial"/>
          <w:color w:val="000000" w:themeColor="text1"/>
          <w:sz w:val="18"/>
          <w:szCs w:val="18"/>
          <w:u w:val="none"/>
        </w:rPr>
        <w:t>TNF-α</w:t>
      </w:r>
      <w:r w:rsidRPr="00C8125A">
        <w:rPr>
          <w:rFonts w:ascii="Arial" w:hAnsi="Arial" w:cs="Arial" w:hint="eastAsia"/>
          <w:color w:val="000000" w:themeColor="text1"/>
          <w:sz w:val="18"/>
          <w:szCs w:val="18"/>
          <w:u w:val="none"/>
        </w:rPr>
        <w:t xml:space="preserve">: </w:t>
      </w:r>
      <w:r w:rsidRPr="00C8125A">
        <w:rPr>
          <w:rFonts w:ascii="Arial" w:hAnsi="Arial" w:cs="Arial"/>
          <w:color w:val="000000" w:themeColor="text1"/>
          <w:sz w:val="18"/>
          <w:szCs w:val="18"/>
          <w:u w:val="none"/>
        </w:rPr>
        <w:t>tumor necrosis factor-α</w:t>
      </w:r>
      <w:r w:rsidRPr="00C8125A">
        <w:rPr>
          <w:rFonts w:ascii="Arial" w:hAnsi="Arial" w:cs="Arial" w:hint="eastAsia"/>
          <w:color w:val="000000" w:themeColor="text1"/>
          <w:sz w:val="18"/>
          <w:szCs w:val="18"/>
          <w:u w:val="none"/>
        </w:rPr>
        <w:t>;</w:t>
      </w:r>
    </w:p>
    <w:p w14:paraId="4D5CD199" w14:textId="77777777" w:rsidR="00777885" w:rsidRPr="00C8125A" w:rsidRDefault="00777885" w:rsidP="009E11EE">
      <w:pPr>
        <w:spacing w:line="360" w:lineRule="auto"/>
        <w:rPr>
          <w:rFonts w:ascii="Arial" w:eastAsia="DengXian" w:hAnsi="Arial" w:cs="Arial"/>
          <w:bCs/>
          <w:color w:val="000000" w:themeColor="text1"/>
          <w:sz w:val="18"/>
          <w:szCs w:val="18"/>
          <w:u w:val="none"/>
        </w:rPr>
      </w:pPr>
    </w:p>
    <w:p w14:paraId="4DA62C72" w14:textId="5C1889AE" w:rsidR="00313717" w:rsidRPr="00C8125A" w:rsidRDefault="001214A3" w:rsidP="009E11EE">
      <w:pPr>
        <w:spacing w:line="360" w:lineRule="auto"/>
        <w:rPr>
          <w:rFonts w:ascii="Arial" w:eastAsia="AdobeHeitiStd-Regular" w:hAnsi="Arial" w:cs="Arial"/>
          <w:sz w:val="18"/>
          <w:szCs w:val="18"/>
          <w:u w:val="none"/>
        </w:rPr>
      </w:pPr>
      <w:r w:rsidRPr="00C8125A">
        <w:rPr>
          <w:rFonts w:ascii="Arial" w:eastAsia="DengXian" w:hAnsi="Arial" w:cs="Arial"/>
          <w:bCs/>
          <w:color w:val="000000"/>
          <w:sz w:val="18"/>
          <w:szCs w:val="18"/>
          <w:u w:val="none"/>
        </w:rPr>
        <w:t xml:space="preserve">CAM: </w:t>
      </w:r>
      <w:r w:rsidR="00626D8C" w:rsidRPr="00C8125A">
        <w:rPr>
          <w:rFonts w:ascii="Arial" w:eastAsia="AdobeHeitiStd-Regular" w:hAnsi="Arial" w:cs="Arial"/>
          <w:sz w:val="18"/>
          <w:szCs w:val="18"/>
          <w:u w:val="none"/>
        </w:rPr>
        <w:t>Confusion Assessment Method</w:t>
      </w:r>
    </w:p>
    <w:p w14:paraId="271F1E9C" w14:textId="62DDA925" w:rsidR="00DE67A2" w:rsidRPr="00C8125A" w:rsidRDefault="00DE67A2" w:rsidP="009E11EE">
      <w:pPr>
        <w:spacing w:line="360" w:lineRule="auto"/>
        <w:rPr>
          <w:rFonts w:ascii="Arial" w:eastAsia="AdobeHeitiStd-Regular" w:hAnsi="Arial" w:cs="Arial"/>
          <w:sz w:val="18"/>
          <w:szCs w:val="18"/>
          <w:u w:val="none"/>
        </w:rPr>
      </w:pPr>
      <w:r w:rsidRPr="00C8125A">
        <w:rPr>
          <w:rFonts w:ascii="Arial" w:eastAsia="AdobeHeitiStd-Regular" w:hAnsi="Arial" w:cs="Arial" w:hint="eastAsia"/>
          <w:sz w:val="18"/>
          <w:szCs w:val="18"/>
          <w:u w:val="none"/>
        </w:rPr>
        <w:t xml:space="preserve">CAM-ICU: </w:t>
      </w:r>
      <w:r w:rsidR="00FB4731" w:rsidRPr="00C8125A">
        <w:rPr>
          <w:rFonts w:ascii="Arial" w:eastAsia="AdobeHeitiStd-Regular" w:hAnsi="Arial" w:cs="Arial" w:hint="eastAsia"/>
          <w:sz w:val="18"/>
          <w:szCs w:val="18"/>
          <w:u w:val="none"/>
        </w:rPr>
        <w:t>The Confusion Assessment Method for the Intensive Care Unit</w:t>
      </w:r>
    </w:p>
    <w:p w14:paraId="3466B8F2" w14:textId="236CB083" w:rsidR="00626D8C" w:rsidRPr="00C8125A" w:rsidRDefault="00626D8C" w:rsidP="009E11EE">
      <w:pPr>
        <w:spacing w:line="360" w:lineRule="auto"/>
        <w:rPr>
          <w:rFonts w:ascii="Arial" w:eastAsia="AdobeHeitiStd-Regular" w:hAnsi="Arial" w:cs="Arial"/>
          <w:sz w:val="18"/>
          <w:szCs w:val="18"/>
          <w:u w:val="none"/>
        </w:rPr>
      </w:pPr>
      <w:proofErr w:type="spellStart"/>
      <w:r w:rsidRPr="00C8125A">
        <w:rPr>
          <w:rFonts w:ascii="Arial" w:eastAsia="AdobeHeitiStd-Regular" w:hAnsi="Arial" w:cs="Arial"/>
          <w:sz w:val="18"/>
          <w:szCs w:val="18"/>
          <w:u w:val="none"/>
        </w:rPr>
        <w:t>MMSE</w:t>
      </w:r>
      <w:proofErr w:type="spellEnd"/>
      <w:r w:rsidRPr="00C8125A">
        <w:rPr>
          <w:rFonts w:ascii="Arial" w:eastAsia="AdobeHeitiStd-Regular" w:hAnsi="Arial" w:cs="Arial"/>
          <w:sz w:val="18"/>
          <w:szCs w:val="18"/>
          <w:u w:val="none"/>
        </w:rPr>
        <w:t>:</w:t>
      </w:r>
      <w:r w:rsidRPr="00C8125A">
        <w:rPr>
          <w:rFonts w:ascii="Arial" w:hAnsi="Arial" w:cs="Arial"/>
          <w:sz w:val="18"/>
          <w:szCs w:val="18"/>
          <w:u w:val="none"/>
        </w:rPr>
        <w:t xml:space="preserve"> </w:t>
      </w:r>
      <w:r w:rsidRPr="00C8125A">
        <w:rPr>
          <w:rFonts w:ascii="Arial" w:eastAsia="AdobeHeitiStd-Regular" w:hAnsi="Arial" w:cs="Arial"/>
          <w:sz w:val="18"/>
          <w:szCs w:val="18"/>
          <w:u w:val="none"/>
        </w:rPr>
        <w:t>Mini-mental State Examination</w:t>
      </w:r>
    </w:p>
    <w:p w14:paraId="6C70F065" w14:textId="77777777" w:rsidR="00626D8C" w:rsidRPr="00C8125A" w:rsidRDefault="00626D8C" w:rsidP="009E11EE">
      <w:pPr>
        <w:spacing w:line="360" w:lineRule="auto"/>
        <w:rPr>
          <w:rFonts w:ascii="Arial" w:eastAsia="AdobeHeitiStd-Regular" w:hAnsi="Arial" w:cs="Arial"/>
          <w:sz w:val="18"/>
          <w:szCs w:val="18"/>
          <w:u w:val="none"/>
        </w:rPr>
      </w:pPr>
      <w:r w:rsidRPr="00C8125A">
        <w:rPr>
          <w:rFonts w:ascii="Arial" w:eastAsia="AdobeHeitiStd-Regular" w:hAnsi="Arial" w:cs="Arial"/>
          <w:sz w:val="18"/>
          <w:szCs w:val="18"/>
          <w:u w:val="none"/>
        </w:rPr>
        <w:t>DSM: Diagnostic and Statistical Manual of Mental Disorders</w:t>
      </w:r>
    </w:p>
    <w:p w14:paraId="7412F123" w14:textId="299CF2CC" w:rsidR="009B1ADE" w:rsidRPr="00C8125A" w:rsidRDefault="009B1ADE" w:rsidP="009E11EE">
      <w:pPr>
        <w:spacing w:line="360" w:lineRule="auto"/>
        <w:rPr>
          <w:rFonts w:ascii="Arial" w:eastAsia="AdobeHeitiStd-Regular" w:hAnsi="Arial" w:cs="Arial"/>
          <w:sz w:val="18"/>
          <w:szCs w:val="18"/>
          <w:u w:val="none"/>
        </w:rPr>
      </w:pPr>
      <w:r w:rsidRPr="00C8125A">
        <w:rPr>
          <w:rFonts w:ascii="Arial" w:eastAsia="AdobeHeitiStd-Regular" w:hAnsi="Arial" w:cs="Arial" w:hint="eastAsia"/>
          <w:sz w:val="18"/>
          <w:szCs w:val="18"/>
          <w:u w:val="none"/>
        </w:rPr>
        <w:t>DSM-IV-</w:t>
      </w:r>
      <w:proofErr w:type="spellStart"/>
      <w:r w:rsidRPr="00C8125A">
        <w:rPr>
          <w:rFonts w:ascii="Arial" w:eastAsia="AdobeHeitiStd-Regular" w:hAnsi="Arial" w:cs="Arial" w:hint="eastAsia"/>
          <w:sz w:val="18"/>
          <w:szCs w:val="18"/>
          <w:u w:val="none"/>
        </w:rPr>
        <w:t>TR</w:t>
      </w:r>
      <w:proofErr w:type="spellEnd"/>
      <w:r w:rsidRPr="00C8125A">
        <w:rPr>
          <w:rFonts w:ascii="Arial" w:eastAsia="AdobeHeitiStd-Regular" w:hAnsi="Arial" w:cs="Arial" w:hint="eastAsia"/>
          <w:sz w:val="18"/>
          <w:szCs w:val="18"/>
          <w:u w:val="none"/>
        </w:rPr>
        <w:t xml:space="preserve">: Diagnostic and Statistical </w:t>
      </w:r>
      <w:r w:rsidR="00353454" w:rsidRPr="00C8125A">
        <w:rPr>
          <w:rFonts w:ascii="Arial" w:eastAsia="AdobeHeitiStd-Regular" w:hAnsi="Arial" w:cs="Arial" w:hint="eastAsia"/>
          <w:sz w:val="18"/>
          <w:szCs w:val="18"/>
          <w:u w:val="none"/>
        </w:rPr>
        <w:t>Manual of Mental Disorders (Fourth Edition, Text Revision)</w:t>
      </w:r>
    </w:p>
    <w:p w14:paraId="1DD51545" w14:textId="48BEC328" w:rsidR="00B02FAC" w:rsidRPr="00C8125A" w:rsidRDefault="00696B6B" w:rsidP="009E11EE">
      <w:pPr>
        <w:spacing w:line="360" w:lineRule="auto"/>
        <w:rPr>
          <w:rFonts w:ascii="Arial" w:eastAsia="AdobeHeitiStd-Regular" w:hAnsi="Arial" w:cs="Arial"/>
          <w:sz w:val="18"/>
          <w:szCs w:val="18"/>
          <w:u w:val="none"/>
        </w:rPr>
      </w:pPr>
      <w:proofErr w:type="spellStart"/>
      <w:r w:rsidRPr="00C8125A">
        <w:rPr>
          <w:rFonts w:ascii="Arial" w:eastAsia="AdobeHeitiStd-Regular" w:hAnsi="Arial" w:cs="Arial"/>
          <w:sz w:val="18"/>
          <w:szCs w:val="18"/>
          <w:u w:val="none"/>
        </w:rPr>
        <w:t>DRS</w:t>
      </w:r>
      <w:proofErr w:type="spellEnd"/>
      <w:r w:rsidRPr="00C8125A">
        <w:rPr>
          <w:rFonts w:ascii="Arial" w:eastAsia="AdobeHeitiStd-Regular" w:hAnsi="Arial" w:cs="Arial"/>
          <w:sz w:val="18"/>
          <w:szCs w:val="18"/>
          <w:u w:val="none"/>
        </w:rPr>
        <w:t xml:space="preserve">: Delirium Rating Scale </w:t>
      </w:r>
    </w:p>
    <w:p w14:paraId="194F3748" w14:textId="129DBF40" w:rsidR="009E11EE" w:rsidRPr="00C8125A" w:rsidRDefault="00626D8C" w:rsidP="009E11EE">
      <w:pPr>
        <w:spacing w:line="360" w:lineRule="auto"/>
        <w:rPr>
          <w:rFonts w:ascii="Arial" w:eastAsia="AdobeHeitiStd-Regular" w:hAnsi="Arial" w:cs="Arial"/>
          <w:sz w:val="18"/>
          <w:szCs w:val="18"/>
          <w:u w:val="none"/>
        </w:rPr>
      </w:pPr>
      <w:proofErr w:type="spellStart"/>
      <w:r w:rsidRPr="00C8125A">
        <w:rPr>
          <w:rFonts w:ascii="Arial" w:eastAsia="AdobeHeitiStd-Regular" w:hAnsi="Arial" w:cs="Arial"/>
          <w:sz w:val="18"/>
          <w:szCs w:val="18"/>
          <w:u w:val="none"/>
        </w:rPr>
        <w:lastRenderedPageBreak/>
        <w:t>DRS</w:t>
      </w:r>
      <w:proofErr w:type="spellEnd"/>
      <w:r w:rsidRPr="00C8125A">
        <w:rPr>
          <w:rFonts w:ascii="Arial" w:eastAsia="AdobeHeitiStd-Regular" w:hAnsi="Arial" w:cs="Arial"/>
          <w:sz w:val="18"/>
          <w:szCs w:val="18"/>
          <w:u w:val="none"/>
        </w:rPr>
        <w:t>-R-98: Delirium Rating Scale-Revised-98</w:t>
      </w:r>
    </w:p>
    <w:p w14:paraId="1697D126" w14:textId="6A08535D" w:rsidR="00491242" w:rsidRPr="00C8125A" w:rsidRDefault="00491242" w:rsidP="009E11EE">
      <w:pPr>
        <w:spacing w:line="360" w:lineRule="auto"/>
        <w:rPr>
          <w:rFonts w:ascii="Arial" w:eastAsia="AdobeHeitiStd-Regular" w:hAnsi="Arial" w:cs="Arial"/>
          <w:sz w:val="18"/>
          <w:szCs w:val="18"/>
          <w:u w:val="none"/>
        </w:rPr>
      </w:pPr>
      <w:r w:rsidRPr="00C8125A">
        <w:rPr>
          <w:rFonts w:ascii="Arial" w:eastAsia="AdobeHeitiStd-Regular" w:hAnsi="Arial" w:cs="Arial" w:hint="eastAsia"/>
          <w:sz w:val="18"/>
          <w:szCs w:val="18"/>
          <w:u w:val="none"/>
        </w:rPr>
        <w:t>K-</w:t>
      </w:r>
      <w:proofErr w:type="spellStart"/>
      <w:r w:rsidRPr="00C8125A">
        <w:rPr>
          <w:rFonts w:ascii="Arial" w:eastAsia="AdobeHeitiStd-Regular" w:hAnsi="Arial" w:cs="Arial" w:hint="eastAsia"/>
          <w:sz w:val="18"/>
          <w:szCs w:val="18"/>
          <w:u w:val="none"/>
        </w:rPr>
        <w:t>DRS</w:t>
      </w:r>
      <w:proofErr w:type="spellEnd"/>
      <w:r w:rsidRPr="00C8125A">
        <w:rPr>
          <w:rFonts w:ascii="Arial" w:eastAsia="AdobeHeitiStd-Regular" w:hAnsi="Arial" w:cs="Arial" w:hint="eastAsia"/>
          <w:sz w:val="18"/>
          <w:szCs w:val="18"/>
          <w:u w:val="none"/>
        </w:rPr>
        <w:t>-98: Korean version of the Delirium Rating Scale-Revis</w:t>
      </w:r>
      <w:r w:rsidR="00950C45" w:rsidRPr="00C8125A">
        <w:rPr>
          <w:rFonts w:ascii="Arial" w:eastAsia="AdobeHeitiStd-Regular" w:hAnsi="Arial" w:cs="Arial" w:hint="eastAsia"/>
          <w:sz w:val="18"/>
          <w:szCs w:val="18"/>
          <w:u w:val="none"/>
        </w:rPr>
        <w:t>ed-98</w:t>
      </w:r>
    </w:p>
    <w:p w14:paraId="559487DD" w14:textId="77777777" w:rsidR="009E11EE" w:rsidRPr="00C8125A" w:rsidRDefault="00921906" w:rsidP="009E11EE">
      <w:pPr>
        <w:spacing w:line="360" w:lineRule="auto"/>
        <w:rPr>
          <w:rFonts w:ascii="Arial" w:hAnsi="Arial" w:cs="Arial"/>
          <w:sz w:val="18"/>
          <w:szCs w:val="18"/>
          <w:u w:val="none"/>
        </w:rPr>
      </w:pPr>
      <w:proofErr w:type="spellStart"/>
      <w:r w:rsidRPr="00C8125A">
        <w:rPr>
          <w:rFonts w:ascii="Arial" w:eastAsia="DengXian" w:hAnsi="Arial" w:cs="Arial"/>
          <w:color w:val="000000"/>
          <w:sz w:val="18"/>
          <w:szCs w:val="18"/>
          <w:u w:val="none"/>
        </w:rPr>
        <w:t>CERAD</w:t>
      </w:r>
      <w:proofErr w:type="spellEnd"/>
      <w:r w:rsidRPr="00C8125A">
        <w:rPr>
          <w:rFonts w:ascii="Arial" w:eastAsia="DengXian" w:hAnsi="Arial" w:cs="Arial"/>
          <w:color w:val="000000"/>
          <w:sz w:val="18"/>
          <w:szCs w:val="18"/>
          <w:u w:val="none"/>
        </w:rPr>
        <w:t>-NAB</w:t>
      </w:r>
      <w:r w:rsidR="00ED2246" w:rsidRPr="00C8125A">
        <w:rPr>
          <w:rFonts w:ascii="Arial" w:eastAsia="DengXian" w:hAnsi="Arial" w:cs="Arial"/>
          <w:color w:val="000000"/>
          <w:sz w:val="18"/>
          <w:szCs w:val="18"/>
          <w:u w:val="none"/>
        </w:rPr>
        <w:t xml:space="preserve">: </w:t>
      </w:r>
      <w:r w:rsidR="00ED2246" w:rsidRPr="00C8125A">
        <w:rPr>
          <w:rFonts w:ascii="Arial" w:hAnsi="Arial" w:cs="Arial"/>
          <w:sz w:val="18"/>
          <w:szCs w:val="18"/>
          <w:u w:val="none"/>
        </w:rPr>
        <w:t>Consortium to Establish a Registry for Alzheimer’s Disease-Neurop</w:t>
      </w:r>
      <w:r w:rsidR="009E11EE" w:rsidRPr="00C8125A">
        <w:rPr>
          <w:rFonts w:ascii="Arial" w:hAnsi="Arial" w:cs="Arial"/>
          <w:sz w:val="18"/>
          <w:szCs w:val="18"/>
          <w:u w:val="none"/>
        </w:rPr>
        <w:t>sychological Assessment Battery</w:t>
      </w:r>
    </w:p>
    <w:p w14:paraId="6D016D07" w14:textId="178AB12C" w:rsidR="00BC0A5C" w:rsidRPr="00C8125A" w:rsidRDefault="00883D68" w:rsidP="009E11EE">
      <w:pPr>
        <w:spacing w:line="360" w:lineRule="auto"/>
        <w:rPr>
          <w:rFonts w:ascii="Arial" w:eastAsia="FangSong" w:hAnsi="Arial" w:cs="Arial"/>
          <w:sz w:val="18"/>
          <w:szCs w:val="18"/>
          <w:u w:val="none"/>
        </w:rPr>
      </w:pPr>
      <w:proofErr w:type="spellStart"/>
      <w:r w:rsidRPr="00C8125A">
        <w:rPr>
          <w:rFonts w:ascii="Arial" w:eastAsia="FangSong" w:hAnsi="Arial" w:cs="Arial"/>
          <w:sz w:val="18"/>
          <w:szCs w:val="18"/>
          <w:u w:val="none"/>
        </w:rPr>
        <w:t>HVLT</w:t>
      </w:r>
      <w:proofErr w:type="spellEnd"/>
      <w:r w:rsidRPr="00C8125A">
        <w:rPr>
          <w:rFonts w:ascii="Arial" w:eastAsia="FangSong" w:hAnsi="Arial" w:cs="Arial"/>
          <w:sz w:val="18"/>
          <w:szCs w:val="18"/>
          <w:u w:val="none"/>
        </w:rPr>
        <w:t>-R</w:t>
      </w:r>
      <w:r w:rsidRPr="00C8125A">
        <w:rPr>
          <w:rFonts w:ascii="Arial" w:eastAsia="FangSong" w:hAnsi="Arial" w:cs="Arial" w:hint="eastAsia"/>
          <w:sz w:val="18"/>
          <w:szCs w:val="18"/>
          <w:u w:val="none"/>
        </w:rPr>
        <w:t xml:space="preserve">: </w:t>
      </w:r>
      <w:r w:rsidR="00BC0A5C" w:rsidRPr="00C8125A">
        <w:rPr>
          <w:rFonts w:ascii="Arial" w:eastAsia="FangSong" w:hAnsi="Arial" w:cs="Arial"/>
          <w:sz w:val="18"/>
          <w:szCs w:val="18"/>
          <w:u w:val="none"/>
        </w:rPr>
        <w:t>Hopkin Verbal Learning Test-R</w:t>
      </w:r>
      <w:r w:rsidRPr="00C8125A">
        <w:rPr>
          <w:rFonts w:ascii="Arial" w:eastAsia="FangSong" w:hAnsi="Arial" w:cs="Arial"/>
          <w:sz w:val="18"/>
          <w:szCs w:val="18"/>
          <w:u w:val="none"/>
        </w:rPr>
        <w:t>evised</w:t>
      </w:r>
    </w:p>
    <w:p w14:paraId="2C39F89C" w14:textId="7D3E1E14" w:rsidR="00BC0A5C" w:rsidRPr="00C8125A" w:rsidRDefault="00883D68" w:rsidP="009E11EE">
      <w:pPr>
        <w:spacing w:line="360" w:lineRule="auto"/>
        <w:rPr>
          <w:rFonts w:ascii="Arial" w:eastAsia="AdobeHeitiStd-Regular" w:hAnsi="Arial" w:cs="Arial"/>
          <w:sz w:val="18"/>
          <w:szCs w:val="18"/>
          <w:u w:val="none"/>
        </w:rPr>
      </w:pPr>
      <w:proofErr w:type="spellStart"/>
      <w:r w:rsidRPr="00C8125A">
        <w:rPr>
          <w:rFonts w:ascii="Arial" w:eastAsia="FangSong" w:hAnsi="Arial" w:cs="Arial"/>
          <w:sz w:val="18"/>
          <w:szCs w:val="18"/>
          <w:u w:val="none"/>
        </w:rPr>
        <w:t>BVMT</w:t>
      </w:r>
      <w:proofErr w:type="spellEnd"/>
      <w:r w:rsidRPr="00C8125A">
        <w:rPr>
          <w:rFonts w:ascii="Arial" w:eastAsia="FangSong" w:hAnsi="Arial" w:cs="Arial"/>
          <w:sz w:val="18"/>
          <w:szCs w:val="18"/>
          <w:u w:val="none"/>
        </w:rPr>
        <w:t>-R</w:t>
      </w:r>
      <w:r w:rsidRPr="00C8125A">
        <w:rPr>
          <w:rFonts w:ascii="Arial" w:eastAsia="FangSong" w:hAnsi="Arial" w:cs="Arial" w:hint="eastAsia"/>
          <w:sz w:val="18"/>
          <w:szCs w:val="18"/>
          <w:u w:val="none"/>
        </w:rPr>
        <w:t>:</w:t>
      </w:r>
      <w:r w:rsidRPr="00C8125A">
        <w:rPr>
          <w:rFonts w:ascii="Arial" w:eastAsia="FangSong" w:hAnsi="Arial" w:cs="Arial"/>
          <w:sz w:val="18"/>
          <w:szCs w:val="18"/>
          <w:u w:val="none"/>
        </w:rPr>
        <w:t xml:space="preserve"> </w:t>
      </w:r>
      <w:r w:rsidR="00BC0A5C" w:rsidRPr="00C8125A">
        <w:rPr>
          <w:rFonts w:ascii="Arial" w:eastAsia="FangSong" w:hAnsi="Arial" w:cs="Arial"/>
          <w:sz w:val="18"/>
          <w:szCs w:val="18"/>
          <w:u w:val="none"/>
        </w:rPr>
        <w:t>Brief V</w:t>
      </w:r>
      <w:r w:rsidRPr="00C8125A">
        <w:rPr>
          <w:rFonts w:ascii="Arial" w:eastAsia="FangSong" w:hAnsi="Arial" w:cs="Arial"/>
          <w:sz w:val="18"/>
          <w:szCs w:val="18"/>
          <w:u w:val="none"/>
        </w:rPr>
        <w:t>isuospatial Memory Test-Revised</w:t>
      </w:r>
    </w:p>
    <w:p w14:paraId="5887C0EC" w14:textId="77777777" w:rsidR="001D237E" w:rsidRPr="00C8125A" w:rsidRDefault="00921906" w:rsidP="001D237E">
      <w:pPr>
        <w:spacing w:line="360" w:lineRule="auto"/>
        <w:rPr>
          <w:rFonts w:ascii="Arial" w:eastAsia="AdobeHeitiStd-Regular" w:hAnsi="Arial" w:cs="Arial"/>
          <w:sz w:val="18"/>
          <w:szCs w:val="18"/>
          <w:u w:val="none"/>
        </w:rPr>
      </w:pPr>
      <w:proofErr w:type="spellStart"/>
      <w:r w:rsidRPr="00C8125A">
        <w:rPr>
          <w:rFonts w:ascii="Arial" w:eastAsia="DengXian" w:hAnsi="Arial" w:cs="Arial"/>
          <w:color w:val="000000"/>
          <w:sz w:val="18"/>
          <w:szCs w:val="18"/>
          <w:u w:val="none"/>
        </w:rPr>
        <w:t>CANTAB</w:t>
      </w:r>
      <w:proofErr w:type="spellEnd"/>
      <w:r w:rsidRPr="00C8125A">
        <w:rPr>
          <w:rFonts w:ascii="Arial" w:eastAsia="DengXian" w:hAnsi="Arial" w:cs="Arial"/>
          <w:color w:val="000000"/>
          <w:sz w:val="18"/>
          <w:szCs w:val="18"/>
          <w:u w:val="none"/>
        </w:rPr>
        <w:t xml:space="preserve"> test</w:t>
      </w:r>
      <w:r w:rsidR="006D2332" w:rsidRPr="00C8125A">
        <w:rPr>
          <w:rFonts w:ascii="Arial" w:eastAsia="DengXian" w:hAnsi="Arial" w:cs="Arial"/>
          <w:color w:val="000000"/>
          <w:sz w:val="18"/>
          <w:szCs w:val="18"/>
          <w:u w:val="none"/>
        </w:rPr>
        <w:t>:</w:t>
      </w:r>
      <w:r w:rsidR="00701D85" w:rsidRPr="00C8125A">
        <w:rPr>
          <w:rFonts w:ascii="Arial" w:eastAsia="DengXian" w:hAnsi="Arial" w:cs="Arial"/>
          <w:color w:val="000000"/>
          <w:sz w:val="18"/>
          <w:szCs w:val="18"/>
          <w:u w:val="none"/>
        </w:rPr>
        <w:t xml:space="preserve"> </w:t>
      </w:r>
      <w:r w:rsidR="00701D85" w:rsidRPr="00C8125A">
        <w:rPr>
          <w:rFonts w:ascii="Arial" w:hAnsi="Arial" w:cs="Arial"/>
          <w:sz w:val="18"/>
          <w:szCs w:val="18"/>
          <w:u w:val="none"/>
        </w:rPr>
        <w:t xml:space="preserve">the Cambridge Neuropsychological Test Automated Battery </w:t>
      </w:r>
    </w:p>
    <w:p w14:paraId="2FC240A8" w14:textId="77777777" w:rsidR="001D237E" w:rsidRPr="00C8125A" w:rsidRDefault="00921906" w:rsidP="001D237E">
      <w:pPr>
        <w:spacing w:line="360" w:lineRule="auto"/>
        <w:rPr>
          <w:rFonts w:ascii="Arial" w:eastAsia="AdobeHeitiStd-Regular" w:hAnsi="Arial" w:cs="Arial"/>
          <w:sz w:val="18"/>
          <w:szCs w:val="18"/>
          <w:u w:val="none"/>
        </w:rPr>
      </w:pPr>
      <w:proofErr w:type="spellStart"/>
      <w:r w:rsidRPr="00C8125A">
        <w:rPr>
          <w:rFonts w:ascii="Arial" w:eastAsia="DengXian" w:hAnsi="Arial" w:cs="Arial"/>
          <w:color w:val="000000"/>
          <w:sz w:val="18"/>
          <w:szCs w:val="18"/>
          <w:u w:val="none"/>
        </w:rPr>
        <w:t>MoCA</w:t>
      </w:r>
      <w:proofErr w:type="spellEnd"/>
      <w:r w:rsidR="00653FD1" w:rsidRPr="00C8125A">
        <w:rPr>
          <w:rFonts w:ascii="Arial" w:eastAsia="DengXian" w:hAnsi="Arial" w:cs="Arial"/>
          <w:color w:val="000000"/>
          <w:sz w:val="18"/>
          <w:szCs w:val="18"/>
          <w:u w:val="none"/>
        </w:rPr>
        <w:t xml:space="preserve">: </w:t>
      </w:r>
      <w:r w:rsidR="00653FD1" w:rsidRPr="00C8125A">
        <w:rPr>
          <w:rFonts w:ascii="Arial" w:hAnsi="Arial" w:cs="Arial"/>
          <w:sz w:val="18"/>
          <w:szCs w:val="18"/>
          <w:u w:val="none"/>
        </w:rPr>
        <w:t xml:space="preserve">Montreal Cognitive Assessment </w:t>
      </w:r>
    </w:p>
    <w:p w14:paraId="3DB8F64D" w14:textId="77777777" w:rsidR="005465EB" w:rsidRPr="00C8125A" w:rsidRDefault="00921906" w:rsidP="001D237E">
      <w:pPr>
        <w:spacing w:line="360" w:lineRule="auto"/>
        <w:rPr>
          <w:rFonts w:ascii="Arial" w:eastAsia="AdobeHeitiStd-Regular" w:hAnsi="Arial" w:cs="Arial"/>
          <w:sz w:val="18"/>
          <w:szCs w:val="18"/>
          <w:u w:val="none"/>
        </w:rPr>
      </w:pPr>
      <w:proofErr w:type="spellStart"/>
      <w:r w:rsidRPr="00C8125A">
        <w:rPr>
          <w:rFonts w:ascii="Arial" w:eastAsia="AdobeHeitiStd-Regular" w:hAnsi="Arial" w:cs="Arial"/>
          <w:sz w:val="18"/>
          <w:szCs w:val="18"/>
          <w:u w:val="none"/>
        </w:rPr>
        <w:t>BCAI</w:t>
      </w:r>
      <w:proofErr w:type="spellEnd"/>
      <w:r w:rsidRPr="00C8125A">
        <w:rPr>
          <w:rFonts w:ascii="Arial" w:eastAsia="AdobeHeitiStd-Regular" w:hAnsi="Arial" w:cs="Arial"/>
          <w:sz w:val="18"/>
          <w:szCs w:val="18"/>
          <w:u w:val="none"/>
        </w:rPr>
        <w:t>: Battery of Cognitive Assessment Instruments for Elderly</w:t>
      </w:r>
    </w:p>
    <w:p w14:paraId="1D4F543B" w14:textId="77777777" w:rsidR="005465EB" w:rsidRPr="00C8125A" w:rsidRDefault="005465EB" w:rsidP="001D237E">
      <w:pPr>
        <w:spacing w:line="360" w:lineRule="auto"/>
        <w:rPr>
          <w:rFonts w:ascii="Arial" w:eastAsia="AdobeHeitiStd-Regular" w:hAnsi="Arial" w:cs="Arial"/>
          <w:sz w:val="18"/>
          <w:szCs w:val="18"/>
          <w:u w:val="none"/>
        </w:rPr>
      </w:pPr>
    </w:p>
    <w:p w14:paraId="075F253E" w14:textId="516D7B07" w:rsidR="005465EB" w:rsidRPr="00C8125A" w:rsidRDefault="001D237E" w:rsidP="001D237E">
      <w:pPr>
        <w:spacing w:line="360" w:lineRule="auto"/>
        <w:rPr>
          <w:rFonts w:ascii="Arial" w:eastAsia="AdobeHeitiStd-Regular" w:hAnsi="Arial" w:cs="Arial"/>
          <w:sz w:val="18"/>
          <w:szCs w:val="18"/>
          <w:u w:val="none"/>
        </w:rPr>
      </w:pPr>
      <w:r w:rsidRPr="00C8125A">
        <w:rPr>
          <w:rFonts w:ascii="Arial" w:eastAsia="AdobeHeitiStd-Regular" w:hAnsi="Arial" w:cs="Arial"/>
          <w:sz w:val="18"/>
          <w:szCs w:val="18"/>
          <w:u w:val="none"/>
        </w:rPr>
        <w:t>POD:</w:t>
      </w:r>
      <w:r w:rsidR="005465EB" w:rsidRPr="00C8125A">
        <w:rPr>
          <w:rFonts w:ascii="Arial" w:eastAsia="AdobeHeitiStd-Regular" w:hAnsi="Arial" w:cs="Arial"/>
          <w:sz w:val="18"/>
          <w:szCs w:val="18"/>
          <w:u w:val="none"/>
        </w:rPr>
        <w:t xml:space="preserve"> post-operative delirium</w:t>
      </w:r>
    </w:p>
    <w:p w14:paraId="1894413B" w14:textId="77777777" w:rsidR="007808D7" w:rsidRPr="00C8125A" w:rsidRDefault="001D237E" w:rsidP="007808D7">
      <w:pPr>
        <w:spacing w:line="360" w:lineRule="auto"/>
        <w:rPr>
          <w:rFonts w:ascii="Arial" w:eastAsia="AdobeHeitiStd-Regular" w:hAnsi="Arial" w:cs="Arial"/>
          <w:sz w:val="18"/>
          <w:szCs w:val="18"/>
          <w:u w:val="none"/>
        </w:rPr>
      </w:pPr>
      <w:proofErr w:type="spellStart"/>
      <w:r w:rsidRPr="00C8125A">
        <w:rPr>
          <w:rFonts w:ascii="Arial" w:eastAsia="AdobeHeitiStd-Regular" w:hAnsi="Arial" w:cs="Arial"/>
          <w:sz w:val="18"/>
          <w:szCs w:val="18"/>
          <w:u w:val="none"/>
        </w:rPr>
        <w:t>POCD</w:t>
      </w:r>
      <w:proofErr w:type="spellEnd"/>
      <w:r w:rsidRPr="00C8125A">
        <w:rPr>
          <w:rFonts w:ascii="Arial" w:eastAsia="AdobeHeitiStd-Regular" w:hAnsi="Arial" w:cs="Arial"/>
          <w:sz w:val="18"/>
          <w:szCs w:val="18"/>
          <w:u w:val="none"/>
        </w:rPr>
        <w:t>:</w:t>
      </w:r>
      <w:r w:rsidR="005465EB" w:rsidRPr="00C8125A">
        <w:rPr>
          <w:rFonts w:ascii="Arial" w:eastAsia="AdobeHeitiStd-Regular" w:hAnsi="Arial" w:cs="Arial"/>
          <w:sz w:val="18"/>
          <w:szCs w:val="18"/>
          <w:u w:val="none"/>
        </w:rPr>
        <w:t xml:space="preserve"> post-operative cognitive dysfunction</w:t>
      </w:r>
    </w:p>
    <w:p w14:paraId="353DCAE8" w14:textId="0A974609" w:rsidR="007808D7" w:rsidRPr="00C8125A" w:rsidRDefault="001D237E" w:rsidP="007808D7">
      <w:pPr>
        <w:spacing w:line="360" w:lineRule="auto"/>
        <w:rPr>
          <w:rFonts w:ascii="Arial" w:eastAsia="AdobeHeitiStd-Regular" w:hAnsi="Arial" w:cs="Arial"/>
          <w:sz w:val="18"/>
          <w:szCs w:val="18"/>
          <w:u w:val="none"/>
        </w:rPr>
      </w:pPr>
      <w:r w:rsidRPr="00C8125A">
        <w:rPr>
          <w:rFonts w:ascii="Arial" w:eastAsia="AdobeHeitiStd-Regular" w:hAnsi="Arial" w:cs="Arial"/>
          <w:sz w:val="18"/>
          <w:szCs w:val="18"/>
          <w:u w:val="none"/>
        </w:rPr>
        <w:t>IMS:</w:t>
      </w:r>
      <w:r w:rsidR="007808D7" w:rsidRPr="00C8125A">
        <w:rPr>
          <w:rFonts w:ascii="Arial" w:eastAsia="AdobeHeitiStd-Regular" w:hAnsi="Arial" w:cs="Arial"/>
          <w:sz w:val="18"/>
          <w:szCs w:val="18"/>
          <w:u w:val="none"/>
        </w:rPr>
        <w:t xml:space="preserve"> </w:t>
      </w:r>
      <w:r w:rsidR="007808D7" w:rsidRPr="00C8125A">
        <w:rPr>
          <w:rFonts w:ascii="Arial" w:hAnsi="Arial" w:cs="Arial"/>
          <w:color w:val="1A1718"/>
          <w:sz w:val="18"/>
          <w:szCs w:val="18"/>
          <w:u w:val="none"/>
        </w:rPr>
        <w:t xml:space="preserve">impaired mental status </w:t>
      </w:r>
    </w:p>
    <w:p w14:paraId="5F407E74" w14:textId="268E141A" w:rsidR="00CE43EB" w:rsidRPr="00C8125A" w:rsidRDefault="001D237E" w:rsidP="002F48FC">
      <w:pPr>
        <w:widowControl/>
        <w:autoSpaceDE w:val="0"/>
        <w:autoSpaceDN w:val="0"/>
        <w:adjustRightInd w:val="0"/>
        <w:spacing w:after="240" w:line="260" w:lineRule="atLeast"/>
        <w:jc w:val="left"/>
        <w:rPr>
          <w:rFonts w:ascii="Arial" w:hAnsi="Arial" w:cs="Arial"/>
          <w:sz w:val="18"/>
          <w:szCs w:val="18"/>
        </w:rPr>
      </w:pPr>
      <w:proofErr w:type="spellStart"/>
      <w:r w:rsidRPr="00C8125A">
        <w:rPr>
          <w:rFonts w:ascii="Arial" w:eastAsia="AdobeHeitiStd-Regular" w:hAnsi="Arial" w:cs="Arial"/>
          <w:sz w:val="18"/>
          <w:szCs w:val="18"/>
          <w:u w:val="none"/>
        </w:rPr>
        <w:t>NCD</w:t>
      </w:r>
      <w:proofErr w:type="spellEnd"/>
      <w:r w:rsidRPr="00C8125A">
        <w:rPr>
          <w:rFonts w:ascii="Arial" w:eastAsia="AdobeHeitiStd-Regular" w:hAnsi="Arial" w:cs="Arial"/>
          <w:sz w:val="18"/>
          <w:szCs w:val="18"/>
          <w:u w:val="none"/>
        </w:rPr>
        <w:t>:</w:t>
      </w:r>
      <w:r w:rsidR="00E76997" w:rsidRPr="00C8125A">
        <w:rPr>
          <w:rFonts w:ascii="Arial" w:eastAsia="AdobeHeitiStd-Regular" w:hAnsi="Arial" w:cs="Arial"/>
          <w:sz w:val="18"/>
          <w:szCs w:val="18"/>
          <w:u w:val="none"/>
        </w:rPr>
        <w:t xml:space="preserve"> </w:t>
      </w:r>
      <w:r w:rsidR="00E76997" w:rsidRPr="00C8125A">
        <w:rPr>
          <w:rFonts w:ascii="Arial" w:hAnsi="Arial" w:cs="Arial"/>
          <w:sz w:val="18"/>
          <w:szCs w:val="18"/>
          <w:u w:val="none"/>
        </w:rPr>
        <w:t xml:space="preserve">neurocognitive deficiency </w:t>
      </w:r>
    </w:p>
    <w:sectPr w:rsidR="00CE43EB" w:rsidRPr="00C8125A" w:rsidSect="00D2534A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TFangsong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dobeHeitiStd-Regular">
    <w:charset w:val="86"/>
    <w:family w:val="auto"/>
    <w:pitch w:val="variable"/>
    <w:sig w:usb0="00000001" w:usb1="0A0F1810" w:usb2="00000016" w:usb3="00000000" w:csb0="00060007" w:csb1="00000000"/>
  </w:font>
  <w:font w:name="FangSong">
    <w:panose1 w:val="02010609060101010101"/>
    <w:charset w:val="86"/>
    <w:family w:val="auto"/>
    <w:pitch w:val="variable"/>
    <w:sig w:usb0="800002BF" w:usb1="38CF7CFA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doNotDisplayPageBoundaries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5E9"/>
    <w:rsid w:val="000046DB"/>
    <w:rsid w:val="00015F2C"/>
    <w:rsid w:val="00024D24"/>
    <w:rsid w:val="00095293"/>
    <w:rsid w:val="000A65F8"/>
    <w:rsid w:val="000B45F2"/>
    <w:rsid w:val="000D4AEE"/>
    <w:rsid w:val="000F238B"/>
    <w:rsid w:val="000F4952"/>
    <w:rsid w:val="001056CC"/>
    <w:rsid w:val="001076E0"/>
    <w:rsid w:val="001214A3"/>
    <w:rsid w:val="001315EF"/>
    <w:rsid w:val="00134147"/>
    <w:rsid w:val="001548FB"/>
    <w:rsid w:val="001569A4"/>
    <w:rsid w:val="00162859"/>
    <w:rsid w:val="00162A6A"/>
    <w:rsid w:val="00164F15"/>
    <w:rsid w:val="00187B42"/>
    <w:rsid w:val="001A1396"/>
    <w:rsid w:val="001A3D7F"/>
    <w:rsid w:val="001A461D"/>
    <w:rsid w:val="001C01EF"/>
    <w:rsid w:val="001C4346"/>
    <w:rsid w:val="001D237E"/>
    <w:rsid w:val="001E5A4E"/>
    <w:rsid w:val="002213D9"/>
    <w:rsid w:val="002261AF"/>
    <w:rsid w:val="002318F4"/>
    <w:rsid w:val="00240991"/>
    <w:rsid w:val="00251086"/>
    <w:rsid w:val="0026337A"/>
    <w:rsid w:val="002679FE"/>
    <w:rsid w:val="00277E41"/>
    <w:rsid w:val="002A16C8"/>
    <w:rsid w:val="002A77F5"/>
    <w:rsid w:val="002F48FC"/>
    <w:rsid w:val="0031173C"/>
    <w:rsid w:val="00313717"/>
    <w:rsid w:val="00350B1A"/>
    <w:rsid w:val="00353454"/>
    <w:rsid w:val="003776AC"/>
    <w:rsid w:val="003B18A9"/>
    <w:rsid w:val="003B46AB"/>
    <w:rsid w:val="003B7EFE"/>
    <w:rsid w:val="003F771F"/>
    <w:rsid w:val="004016D0"/>
    <w:rsid w:val="00402C76"/>
    <w:rsid w:val="00405EFE"/>
    <w:rsid w:val="0042063F"/>
    <w:rsid w:val="00437812"/>
    <w:rsid w:val="0046405C"/>
    <w:rsid w:val="004733AF"/>
    <w:rsid w:val="00491242"/>
    <w:rsid w:val="004A0A98"/>
    <w:rsid w:val="004B316A"/>
    <w:rsid w:val="0051035E"/>
    <w:rsid w:val="005128E7"/>
    <w:rsid w:val="005304E8"/>
    <w:rsid w:val="00530A67"/>
    <w:rsid w:val="005367F6"/>
    <w:rsid w:val="005465EB"/>
    <w:rsid w:val="005521B5"/>
    <w:rsid w:val="00563985"/>
    <w:rsid w:val="00597DBE"/>
    <w:rsid w:val="005A70E2"/>
    <w:rsid w:val="005D6CA2"/>
    <w:rsid w:val="005F0D1F"/>
    <w:rsid w:val="0061559B"/>
    <w:rsid w:val="00626D8C"/>
    <w:rsid w:val="00647E8F"/>
    <w:rsid w:val="00653FD1"/>
    <w:rsid w:val="006542D8"/>
    <w:rsid w:val="00675CC2"/>
    <w:rsid w:val="0068523A"/>
    <w:rsid w:val="006861A0"/>
    <w:rsid w:val="0069686C"/>
    <w:rsid w:val="00696B6B"/>
    <w:rsid w:val="006970F7"/>
    <w:rsid w:val="006A4439"/>
    <w:rsid w:val="006D0A54"/>
    <w:rsid w:val="006D2332"/>
    <w:rsid w:val="006D496A"/>
    <w:rsid w:val="006E18CB"/>
    <w:rsid w:val="006F1583"/>
    <w:rsid w:val="00701D85"/>
    <w:rsid w:val="007359E9"/>
    <w:rsid w:val="00740A6C"/>
    <w:rsid w:val="007545E5"/>
    <w:rsid w:val="00754962"/>
    <w:rsid w:val="00756F68"/>
    <w:rsid w:val="00777885"/>
    <w:rsid w:val="007808D7"/>
    <w:rsid w:val="007839ED"/>
    <w:rsid w:val="007B217D"/>
    <w:rsid w:val="007C189E"/>
    <w:rsid w:val="007D05AF"/>
    <w:rsid w:val="007E0B73"/>
    <w:rsid w:val="007E1E87"/>
    <w:rsid w:val="007E3CC1"/>
    <w:rsid w:val="007E6C47"/>
    <w:rsid w:val="008043FF"/>
    <w:rsid w:val="008148B6"/>
    <w:rsid w:val="008169F1"/>
    <w:rsid w:val="008434C8"/>
    <w:rsid w:val="00847B4C"/>
    <w:rsid w:val="00874075"/>
    <w:rsid w:val="00883D68"/>
    <w:rsid w:val="008A5952"/>
    <w:rsid w:val="008A6A39"/>
    <w:rsid w:val="008B011D"/>
    <w:rsid w:val="008E2339"/>
    <w:rsid w:val="008E515E"/>
    <w:rsid w:val="009120C2"/>
    <w:rsid w:val="00921906"/>
    <w:rsid w:val="0092493B"/>
    <w:rsid w:val="009354A9"/>
    <w:rsid w:val="00943C1E"/>
    <w:rsid w:val="00950C45"/>
    <w:rsid w:val="009831BB"/>
    <w:rsid w:val="009A060A"/>
    <w:rsid w:val="009A7D0F"/>
    <w:rsid w:val="009B1ADE"/>
    <w:rsid w:val="009B3589"/>
    <w:rsid w:val="009C261B"/>
    <w:rsid w:val="009D1602"/>
    <w:rsid w:val="009E11EE"/>
    <w:rsid w:val="00A07318"/>
    <w:rsid w:val="00A20FF9"/>
    <w:rsid w:val="00A57B4A"/>
    <w:rsid w:val="00A909A4"/>
    <w:rsid w:val="00AB0231"/>
    <w:rsid w:val="00AD45B2"/>
    <w:rsid w:val="00AE3B88"/>
    <w:rsid w:val="00AF4EA3"/>
    <w:rsid w:val="00B02003"/>
    <w:rsid w:val="00B02FAC"/>
    <w:rsid w:val="00B525E9"/>
    <w:rsid w:val="00B61C08"/>
    <w:rsid w:val="00B74814"/>
    <w:rsid w:val="00BC0A5C"/>
    <w:rsid w:val="00BC1EFA"/>
    <w:rsid w:val="00BD4D65"/>
    <w:rsid w:val="00BD71AA"/>
    <w:rsid w:val="00BE4EEA"/>
    <w:rsid w:val="00C15C23"/>
    <w:rsid w:val="00C42806"/>
    <w:rsid w:val="00C47195"/>
    <w:rsid w:val="00C7388E"/>
    <w:rsid w:val="00C8125A"/>
    <w:rsid w:val="00C876BD"/>
    <w:rsid w:val="00C91742"/>
    <w:rsid w:val="00CD2238"/>
    <w:rsid w:val="00CD48BB"/>
    <w:rsid w:val="00CE2CBC"/>
    <w:rsid w:val="00CE338D"/>
    <w:rsid w:val="00CE43EB"/>
    <w:rsid w:val="00CF5927"/>
    <w:rsid w:val="00D2534A"/>
    <w:rsid w:val="00D46489"/>
    <w:rsid w:val="00D73D26"/>
    <w:rsid w:val="00D83039"/>
    <w:rsid w:val="00DE67A2"/>
    <w:rsid w:val="00E04543"/>
    <w:rsid w:val="00E242D3"/>
    <w:rsid w:val="00E53AAE"/>
    <w:rsid w:val="00E742DD"/>
    <w:rsid w:val="00E76997"/>
    <w:rsid w:val="00E776CF"/>
    <w:rsid w:val="00EB0F06"/>
    <w:rsid w:val="00ED2246"/>
    <w:rsid w:val="00ED7183"/>
    <w:rsid w:val="00F0414B"/>
    <w:rsid w:val="00F30E60"/>
    <w:rsid w:val="00F31729"/>
    <w:rsid w:val="00F3648C"/>
    <w:rsid w:val="00F43339"/>
    <w:rsid w:val="00F777CC"/>
    <w:rsid w:val="00F83303"/>
    <w:rsid w:val="00FA2367"/>
    <w:rsid w:val="00FB4731"/>
    <w:rsid w:val="00FE1F36"/>
    <w:rsid w:val="00FF6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3B160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 Math" w:eastAsiaTheme="minorEastAsia" w:hAnsi="Cambria Math" w:cs="Cambria Math"/>
        <w:sz w:val="22"/>
        <w:szCs w:val="22"/>
        <w:u w:val="thick" w:color="FF0000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989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10</Pages>
  <Words>2552</Words>
  <Characters>6891</Characters>
  <Application>Microsoft Macintosh Word</Application>
  <DocSecurity>0</DocSecurity>
  <Lines>196</Lines>
  <Paragraphs>11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旭玲</dc:creator>
  <cp:keywords/>
  <dc:description/>
  <cp:lastModifiedBy>刘旭玲</cp:lastModifiedBy>
  <cp:revision>21</cp:revision>
  <dcterms:created xsi:type="dcterms:W3CDTF">2017-11-29T05:04:00Z</dcterms:created>
  <dcterms:modified xsi:type="dcterms:W3CDTF">2018-04-01T04:09:00Z</dcterms:modified>
</cp:coreProperties>
</file>